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80" w:rightFromText="180" w:vertAnchor="page" w:horzAnchor="margin" w:tblpXSpec="center" w:tblpY="859"/>
        <w:tblW w:w="9236" w:type="dxa"/>
        <w:tblLook w:val="06A0" w:firstRow="1" w:lastRow="0" w:firstColumn="1" w:lastColumn="0" w:noHBand="1" w:noVBand="1"/>
      </w:tblPr>
      <w:tblGrid>
        <w:gridCol w:w="1161"/>
        <w:gridCol w:w="1161"/>
        <w:gridCol w:w="1161"/>
        <w:gridCol w:w="1161"/>
        <w:gridCol w:w="1161"/>
        <w:gridCol w:w="1161"/>
        <w:gridCol w:w="1135"/>
        <w:gridCol w:w="1135"/>
      </w:tblGrid>
      <w:tr w:rsidR="00B55905" w:rsidRPr="00FC6C1D" w14:paraId="3B43552F" w14:textId="77777777" w:rsidTr="00686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8"/>
          </w:tcPr>
          <w:p w14:paraId="48BDCF83" w14:textId="6A473604" w:rsidR="00B55905" w:rsidRPr="00BD176B" w:rsidRDefault="00093A1B" w:rsidP="00B55905">
            <w:pPr>
              <w:rPr>
                <w:rFonts w:ascii="Arial" w:hAnsi="Arial" w:cs="Arial"/>
                <w:b w:val="0"/>
                <w:u w:val="single"/>
                <w:lang w:val="en-GB"/>
              </w:rPr>
            </w:pPr>
            <w:r>
              <w:rPr>
                <w:rFonts w:ascii="Arial" w:hAnsi="Arial" w:cs="Arial"/>
                <w:u w:val="single"/>
                <w:lang w:val="en-GB"/>
              </w:rPr>
              <w:t>Table</w:t>
            </w:r>
            <w:r w:rsidR="00B55905" w:rsidRPr="00BD176B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>
              <w:rPr>
                <w:rFonts w:ascii="Arial" w:hAnsi="Arial" w:cs="Arial"/>
                <w:u w:val="single"/>
                <w:lang w:val="en-GB"/>
              </w:rPr>
              <w:t>S2</w:t>
            </w:r>
            <w:r w:rsidR="00B55905" w:rsidRPr="00BD176B">
              <w:rPr>
                <w:rFonts w:ascii="Arial" w:hAnsi="Arial" w:cs="Arial"/>
                <w:u w:val="single"/>
                <w:lang w:val="en-GB"/>
              </w:rPr>
              <w:t>. A</w:t>
            </w:r>
            <w:r w:rsidR="00474019">
              <w:rPr>
                <w:rFonts w:ascii="Arial" w:hAnsi="Arial" w:cs="Arial"/>
                <w:u w:val="single"/>
                <w:lang w:val="en-GB"/>
              </w:rPr>
              <w:t>nalysed</w:t>
            </w:r>
            <w:r w:rsidR="00B07310" w:rsidRPr="00BD176B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 w:rsidR="00261425" w:rsidRPr="00BD176B">
              <w:rPr>
                <w:rFonts w:ascii="Arial" w:hAnsi="Arial" w:cs="Arial"/>
                <w:u w:val="single"/>
                <w:lang w:val="en-GB"/>
              </w:rPr>
              <w:t xml:space="preserve">SDL </w:t>
            </w:r>
            <w:r w:rsidR="00B55905" w:rsidRPr="00BD176B">
              <w:rPr>
                <w:rFonts w:ascii="Arial" w:hAnsi="Arial" w:cs="Arial"/>
                <w:u w:val="single"/>
                <w:lang w:val="en-GB"/>
              </w:rPr>
              <w:t xml:space="preserve">Interactions from 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 xml:space="preserve">all </w:t>
            </w:r>
            <w:r w:rsidR="00261425" w:rsidRPr="00BD176B">
              <w:rPr>
                <w:rFonts w:ascii="Arial" w:hAnsi="Arial" w:cs="Arial"/>
                <w:u w:val="single"/>
                <w:lang w:val="en-GB"/>
              </w:rPr>
              <w:t xml:space="preserve">replicates of 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>Hmt1-WT</w:t>
            </w:r>
            <w:r w:rsidR="00B55905" w:rsidRPr="00BD176B">
              <w:rPr>
                <w:rFonts w:ascii="Arial" w:hAnsi="Arial" w:cs="Arial"/>
                <w:u w:val="single"/>
                <w:lang w:val="en-GB"/>
              </w:rPr>
              <w:t xml:space="preserve"> SDL screens </w:t>
            </w:r>
          </w:p>
          <w:p w14:paraId="3EDCE4D3" w14:textId="77777777" w:rsidR="00B55905" w:rsidRPr="00540793" w:rsidRDefault="00B55905" w:rsidP="00B94E68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</w:tr>
      <w:tr w:rsidR="00B55905" w:rsidRPr="00FC6C1D" w14:paraId="598F7CD5" w14:textId="77777777" w:rsidTr="00686FA1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1978166" w14:textId="791A0AEF" w:rsidR="00B55905" w:rsidRPr="00540793" w:rsidRDefault="00B55905" w:rsidP="00B94E68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bookmarkStart w:id="0" w:name="_Hlk35969448"/>
            <w:r w:rsidRPr="00540793">
              <w:rPr>
                <w:rFonts w:ascii="Arial" w:hAnsi="Arial" w:cs="Arial"/>
                <w:sz w:val="20"/>
                <w:szCs w:val="20"/>
                <w:lang w:val="en-GB"/>
              </w:rPr>
              <w:t>O/E Hmt1 WT Rep.1</w:t>
            </w:r>
          </w:p>
        </w:tc>
        <w:tc>
          <w:tcPr>
            <w:tcW w:w="1161" w:type="dxa"/>
          </w:tcPr>
          <w:p w14:paraId="6C4C0F67" w14:textId="73A2592F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2</w:t>
            </w:r>
          </w:p>
        </w:tc>
        <w:tc>
          <w:tcPr>
            <w:tcW w:w="1161" w:type="dxa"/>
          </w:tcPr>
          <w:p w14:paraId="3CF7CB18" w14:textId="77225A86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3</w:t>
            </w:r>
          </w:p>
        </w:tc>
        <w:tc>
          <w:tcPr>
            <w:tcW w:w="1161" w:type="dxa"/>
          </w:tcPr>
          <w:p w14:paraId="0937281F" w14:textId="7BF7AF80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4</w:t>
            </w:r>
          </w:p>
        </w:tc>
        <w:tc>
          <w:tcPr>
            <w:tcW w:w="1161" w:type="dxa"/>
          </w:tcPr>
          <w:p w14:paraId="240ADCEB" w14:textId="6814C632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5</w:t>
            </w:r>
          </w:p>
        </w:tc>
        <w:tc>
          <w:tcPr>
            <w:tcW w:w="1161" w:type="dxa"/>
          </w:tcPr>
          <w:p w14:paraId="4FC9EAED" w14:textId="00046062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6</w:t>
            </w:r>
          </w:p>
        </w:tc>
        <w:tc>
          <w:tcPr>
            <w:tcW w:w="1135" w:type="dxa"/>
          </w:tcPr>
          <w:p w14:paraId="104671D9" w14:textId="42F23883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7</w:t>
            </w:r>
          </w:p>
        </w:tc>
        <w:tc>
          <w:tcPr>
            <w:tcW w:w="1135" w:type="dxa"/>
          </w:tcPr>
          <w:p w14:paraId="798A4CF3" w14:textId="6E51DA39" w:rsidR="00B55905" w:rsidRPr="00540793" w:rsidRDefault="00B55905" w:rsidP="00B94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 WT Rep.8</w:t>
            </w:r>
          </w:p>
        </w:tc>
      </w:tr>
      <w:tr w:rsidR="00B55905" w:rsidRPr="0009356A" w14:paraId="1FF2F221" w14:textId="77777777" w:rsidTr="00686FA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0B4CB98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L031W</w:t>
            </w:r>
          </w:p>
        </w:tc>
        <w:tc>
          <w:tcPr>
            <w:tcW w:w="1161" w:type="dxa"/>
          </w:tcPr>
          <w:p w14:paraId="62F38CB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L016W</w:t>
            </w:r>
          </w:p>
          <w:p w14:paraId="346A24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585D74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66F8725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DAE0A2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L072C</w:t>
            </w:r>
          </w:p>
          <w:p w14:paraId="6447F6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16BC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AR003W</w:t>
            </w:r>
          </w:p>
          <w:p w14:paraId="37CD7C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73E5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611D82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94078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442438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54EAC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3C9F05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733627E" w14:textId="77777777" w:rsidTr="00686FA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63F8C9E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18C</w:t>
            </w:r>
          </w:p>
        </w:tc>
        <w:tc>
          <w:tcPr>
            <w:tcW w:w="1161" w:type="dxa"/>
          </w:tcPr>
          <w:p w14:paraId="0F025ED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0793">
              <w:rPr>
                <w:rFonts w:ascii="Arial" w:hAnsi="Arial" w:cs="Arial"/>
                <w:sz w:val="18"/>
                <w:szCs w:val="18"/>
              </w:rPr>
              <w:t>YBR018C</w:t>
            </w:r>
          </w:p>
          <w:p w14:paraId="68FC54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2C353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334119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3739D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637157D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4E2DB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8C</w:t>
            </w:r>
          </w:p>
          <w:p w14:paraId="0E433BB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2F5FE8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445734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EC6D6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609900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9D9EBA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68A549F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F06174F" w14:textId="77777777" w:rsidTr="00686FA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956649A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19C</w:t>
            </w:r>
          </w:p>
        </w:tc>
        <w:tc>
          <w:tcPr>
            <w:tcW w:w="1161" w:type="dxa"/>
          </w:tcPr>
          <w:p w14:paraId="225E1FD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0793">
              <w:rPr>
                <w:rFonts w:ascii="Arial" w:hAnsi="Arial" w:cs="Arial"/>
                <w:sz w:val="18"/>
                <w:szCs w:val="18"/>
              </w:rPr>
              <w:t>YBR019C</w:t>
            </w:r>
          </w:p>
          <w:p w14:paraId="0FF8684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32AD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47C538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A4DD8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740AA0A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00053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19C</w:t>
            </w:r>
          </w:p>
          <w:p w14:paraId="56C2C8A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B1BDE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099813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A2C32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2A357E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ED33D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61486F8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13CA6D6" w14:textId="77777777" w:rsidTr="00686FA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B90C24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bookmarkStart w:id="1" w:name="_Hlk35971455"/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20W</w:t>
            </w:r>
          </w:p>
        </w:tc>
        <w:tc>
          <w:tcPr>
            <w:tcW w:w="1161" w:type="dxa"/>
          </w:tcPr>
          <w:p w14:paraId="61137D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0793">
              <w:rPr>
                <w:rFonts w:ascii="Arial" w:hAnsi="Arial" w:cs="Arial"/>
                <w:sz w:val="18"/>
                <w:szCs w:val="18"/>
              </w:rPr>
              <w:t>YBR020W</w:t>
            </w:r>
          </w:p>
          <w:p w14:paraId="43CCCD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B0A3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22EEC6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8063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3D51FB5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AB546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0D23130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57262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159D49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780BF8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4E2B1D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B8362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6708A4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ABEDC17" w14:textId="77777777" w:rsidTr="00686FA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ED927E5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20W</w:t>
            </w:r>
          </w:p>
        </w:tc>
        <w:tc>
          <w:tcPr>
            <w:tcW w:w="1161" w:type="dxa"/>
          </w:tcPr>
          <w:p w14:paraId="6BDC79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0793">
              <w:rPr>
                <w:rFonts w:ascii="Arial" w:hAnsi="Arial" w:cs="Arial"/>
                <w:sz w:val="18"/>
                <w:szCs w:val="18"/>
              </w:rPr>
              <w:t>YBR020W</w:t>
            </w:r>
          </w:p>
          <w:p w14:paraId="042725D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0D83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6C</w:t>
            </w:r>
          </w:p>
          <w:p w14:paraId="6CE293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D58446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4B406CE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1E7EC9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0W</w:t>
            </w:r>
          </w:p>
          <w:p w14:paraId="019F0C7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E67A5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15C</w:t>
            </w:r>
          </w:p>
          <w:p w14:paraId="4DAE52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095845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48C</w:t>
            </w:r>
          </w:p>
          <w:p w14:paraId="338DA8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DBAB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48C</w:t>
            </w:r>
          </w:p>
          <w:p w14:paraId="5C8F49E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F3437F6" w14:textId="77777777" w:rsidTr="00686FA1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0E5464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26C</w:t>
            </w:r>
          </w:p>
        </w:tc>
        <w:tc>
          <w:tcPr>
            <w:tcW w:w="1161" w:type="dxa"/>
          </w:tcPr>
          <w:p w14:paraId="4BC82F4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31W</w:t>
            </w:r>
          </w:p>
          <w:p w14:paraId="59CBBF4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D2C5C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7C</w:t>
            </w:r>
          </w:p>
          <w:p w14:paraId="78757E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FD07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93C</w:t>
            </w:r>
          </w:p>
          <w:p w14:paraId="4E7662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735D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026C</w:t>
            </w:r>
          </w:p>
          <w:p w14:paraId="2EAC01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924FA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31W</w:t>
            </w:r>
          </w:p>
          <w:p w14:paraId="17CB845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6249EC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75A06E1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CB8EB6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26AC77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C4B470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153AB1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106W</w:t>
            </w:r>
          </w:p>
        </w:tc>
        <w:tc>
          <w:tcPr>
            <w:tcW w:w="1161" w:type="dxa"/>
          </w:tcPr>
          <w:p w14:paraId="21D759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81C</w:t>
            </w:r>
          </w:p>
          <w:p w14:paraId="5D864D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2E18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09C</w:t>
            </w:r>
          </w:p>
          <w:p w14:paraId="04665B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86CF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81C</w:t>
            </w:r>
          </w:p>
          <w:p w14:paraId="65CC32E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97458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31W</w:t>
            </w:r>
          </w:p>
          <w:p w14:paraId="65CA07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4F4B2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48C</w:t>
            </w:r>
          </w:p>
          <w:p w14:paraId="12A030C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5B550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6W</w:t>
            </w:r>
          </w:p>
          <w:p w14:paraId="267AFB1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F809F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6W</w:t>
            </w:r>
          </w:p>
          <w:p w14:paraId="56FE48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583BA3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EF06B2C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131W</w:t>
            </w:r>
          </w:p>
        </w:tc>
        <w:tc>
          <w:tcPr>
            <w:tcW w:w="1161" w:type="dxa"/>
          </w:tcPr>
          <w:p w14:paraId="784C67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67W</w:t>
            </w:r>
          </w:p>
          <w:p w14:paraId="262999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6BCD7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24E9B4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8142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67W</w:t>
            </w:r>
          </w:p>
          <w:p w14:paraId="34BF44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17E57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175W</w:t>
            </w:r>
          </w:p>
          <w:p w14:paraId="28C5416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8DBD4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0C</w:t>
            </w:r>
          </w:p>
          <w:p w14:paraId="326AAA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BC932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90C</w:t>
            </w:r>
          </w:p>
          <w:p w14:paraId="410C0B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A689A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90C</w:t>
            </w:r>
          </w:p>
          <w:p w14:paraId="0621EA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FF4D28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98C68AA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267W</w:t>
            </w:r>
          </w:p>
        </w:tc>
        <w:tc>
          <w:tcPr>
            <w:tcW w:w="1161" w:type="dxa"/>
          </w:tcPr>
          <w:p w14:paraId="3A98059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09C</w:t>
            </w:r>
          </w:p>
          <w:p w14:paraId="751A74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EF68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12EB91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DFAB0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89W</w:t>
            </w:r>
          </w:p>
          <w:p w14:paraId="722C320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ED591D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BR248C</w:t>
            </w:r>
          </w:p>
          <w:p w14:paraId="2488EE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1717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2W</w:t>
            </w:r>
          </w:p>
          <w:p w14:paraId="344571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185B3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159W</w:t>
            </w:r>
          </w:p>
          <w:p w14:paraId="67146CB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2BF75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159W</w:t>
            </w:r>
          </w:p>
          <w:p w14:paraId="159BBBB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556360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E3D1E4B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09C</w:t>
            </w:r>
          </w:p>
        </w:tc>
        <w:tc>
          <w:tcPr>
            <w:tcW w:w="1161" w:type="dxa"/>
          </w:tcPr>
          <w:p w14:paraId="19C005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7696589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5346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81W</w:t>
            </w:r>
          </w:p>
          <w:p w14:paraId="00D0973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4BAA2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2W</w:t>
            </w:r>
          </w:p>
          <w:p w14:paraId="5D4683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F28B0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0C</w:t>
            </w:r>
          </w:p>
          <w:p w14:paraId="75273A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2B1BD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09C</w:t>
            </w:r>
          </w:p>
          <w:p w14:paraId="7D00C6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0386C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21C8DD0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53C95C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31D312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B4D5482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7628986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28C-A</w:t>
            </w:r>
          </w:p>
        </w:tc>
        <w:tc>
          <w:tcPr>
            <w:tcW w:w="1161" w:type="dxa"/>
          </w:tcPr>
          <w:p w14:paraId="3A42A6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53W</w:t>
            </w:r>
          </w:p>
          <w:p w14:paraId="29F0FD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1E5FB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2C</w:t>
            </w:r>
          </w:p>
          <w:p w14:paraId="1D487A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D8DFB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09C</w:t>
            </w:r>
          </w:p>
          <w:p w14:paraId="0096315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43CE6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L032W</w:t>
            </w:r>
          </w:p>
          <w:p w14:paraId="1CEE78F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900C1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03A390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F5159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34F2D06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253EED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62319F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292914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0AFC49D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71C</w:t>
            </w:r>
          </w:p>
        </w:tc>
        <w:tc>
          <w:tcPr>
            <w:tcW w:w="1161" w:type="dxa"/>
          </w:tcPr>
          <w:p w14:paraId="5D606CC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721676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1E78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6W</w:t>
            </w:r>
          </w:p>
          <w:p w14:paraId="62BF9C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318D6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6BD3451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239780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09C</w:t>
            </w:r>
          </w:p>
          <w:p w14:paraId="230F5CE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6E26B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1F6CBF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D5264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61C</w:t>
            </w:r>
          </w:p>
          <w:p w14:paraId="29F95F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B4F80A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5EE361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35CBAE8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BDCAB0E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81W</w:t>
            </w:r>
          </w:p>
        </w:tc>
        <w:tc>
          <w:tcPr>
            <w:tcW w:w="1161" w:type="dxa"/>
          </w:tcPr>
          <w:p w14:paraId="7F4191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81W</w:t>
            </w:r>
          </w:p>
          <w:p w14:paraId="5B9B3C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92FD7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74C</w:t>
            </w:r>
          </w:p>
          <w:p w14:paraId="6D7D78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F227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53W</w:t>
            </w:r>
          </w:p>
          <w:p w14:paraId="0188E6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ECB1B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7BEEFB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3081F3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6W</w:t>
            </w:r>
          </w:p>
          <w:p w14:paraId="1A3382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86A02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451680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9BE2E6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0B5120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270355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77B39A3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02C</w:t>
            </w:r>
          </w:p>
        </w:tc>
        <w:tc>
          <w:tcPr>
            <w:tcW w:w="1161" w:type="dxa"/>
          </w:tcPr>
          <w:p w14:paraId="421B2B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160C</w:t>
            </w:r>
          </w:p>
          <w:p w14:paraId="5D5EF6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4545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160C</w:t>
            </w:r>
          </w:p>
          <w:p w14:paraId="1F2980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E6836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162301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8592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71C</w:t>
            </w:r>
          </w:p>
          <w:p w14:paraId="580689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6DCF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90C</w:t>
            </w:r>
          </w:p>
          <w:p w14:paraId="0DCD25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62BD5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1226C4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99EFF3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R025C</w:t>
            </w:r>
          </w:p>
          <w:p w14:paraId="7454FA7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AF2264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5BBCE01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06W</w:t>
            </w:r>
          </w:p>
        </w:tc>
        <w:tc>
          <w:tcPr>
            <w:tcW w:w="1161" w:type="dxa"/>
          </w:tcPr>
          <w:p w14:paraId="425C267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40DAF6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A6AAD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2B2C63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97665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81W</w:t>
            </w:r>
          </w:p>
          <w:p w14:paraId="60DFDC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6D985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CR081W</w:t>
            </w:r>
          </w:p>
          <w:p w14:paraId="071D2B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83ACB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05222C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B54B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R025C</w:t>
            </w:r>
          </w:p>
          <w:p w14:paraId="0AFFAC4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ED30C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4W</w:t>
            </w:r>
          </w:p>
          <w:p w14:paraId="0D8138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bookmarkEnd w:id="1"/>
      <w:tr w:rsidR="00B55905" w:rsidRPr="0009356A" w14:paraId="0E91F61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6B3CF49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33C</w:t>
            </w:r>
          </w:p>
        </w:tc>
        <w:tc>
          <w:tcPr>
            <w:tcW w:w="1161" w:type="dxa"/>
          </w:tcPr>
          <w:p w14:paraId="55B3E2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34C</w:t>
            </w:r>
          </w:p>
          <w:p w14:paraId="3B23D4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5462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49W</w:t>
            </w:r>
          </w:p>
          <w:p w14:paraId="68944A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9822D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41W</w:t>
            </w:r>
          </w:p>
          <w:p w14:paraId="1C0CBA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5995FA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2C</w:t>
            </w:r>
          </w:p>
          <w:p w14:paraId="2F495F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04B8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34C</w:t>
            </w:r>
          </w:p>
          <w:p w14:paraId="2CD924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6E0D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05W</w:t>
            </w:r>
          </w:p>
          <w:p w14:paraId="215DDA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638ABB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55W</w:t>
            </w:r>
          </w:p>
          <w:p w14:paraId="2892319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94F940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09A0235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74C</w:t>
            </w:r>
          </w:p>
        </w:tc>
        <w:tc>
          <w:tcPr>
            <w:tcW w:w="1161" w:type="dxa"/>
          </w:tcPr>
          <w:p w14:paraId="169F434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90W</w:t>
            </w:r>
          </w:p>
          <w:p w14:paraId="7F5373C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5077B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62C</w:t>
            </w:r>
          </w:p>
          <w:p w14:paraId="3F8DB94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0C1C2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160C</w:t>
            </w:r>
          </w:p>
          <w:p w14:paraId="3B09380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4215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06W</w:t>
            </w:r>
          </w:p>
          <w:p w14:paraId="6BB816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E47C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27W</w:t>
            </w:r>
          </w:p>
          <w:p w14:paraId="1034B2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9EF46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83C</w:t>
            </w:r>
          </w:p>
          <w:p w14:paraId="50C1BD1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AE1CC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3380DB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E523D9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CEE41B6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74C</w:t>
            </w:r>
          </w:p>
        </w:tc>
        <w:tc>
          <w:tcPr>
            <w:tcW w:w="1161" w:type="dxa"/>
          </w:tcPr>
          <w:p w14:paraId="79198E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16W</w:t>
            </w:r>
          </w:p>
          <w:p w14:paraId="2B5B97F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F92A6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90W</w:t>
            </w:r>
          </w:p>
          <w:p w14:paraId="73E0D48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775E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134774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9C58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74C</w:t>
            </w:r>
          </w:p>
          <w:p w14:paraId="374390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0B30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62C</w:t>
            </w:r>
          </w:p>
          <w:p w14:paraId="36036D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DA6D19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67W</w:t>
            </w:r>
          </w:p>
          <w:p w14:paraId="3C851D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B0C33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20C</w:t>
            </w:r>
          </w:p>
          <w:p w14:paraId="59DA10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7FE833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412463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77C</w:t>
            </w:r>
          </w:p>
        </w:tc>
        <w:tc>
          <w:tcPr>
            <w:tcW w:w="1161" w:type="dxa"/>
          </w:tcPr>
          <w:p w14:paraId="65597D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88W</w:t>
            </w:r>
          </w:p>
          <w:p w14:paraId="3C1C7CD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B47F9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75C</w:t>
            </w:r>
          </w:p>
          <w:p w14:paraId="2BEDAA7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6EBC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27W</w:t>
            </w:r>
          </w:p>
          <w:p w14:paraId="57B205E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AC723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74C</w:t>
            </w:r>
          </w:p>
          <w:p w14:paraId="6398505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7C65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34W</w:t>
            </w:r>
          </w:p>
          <w:p w14:paraId="655018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1762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4CD6B3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B0D204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71W</w:t>
            </w:r>
          </w:p>
          <w:p w14:paraId="63B6A7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460B01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9FDAB1A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09W</w:t>
            </w:r>
          </w:p>
        </w:tc>
        <w:tc>
          <w:tcPr>
            <w:tcW w:w="1161" w:type="dxa"/>
          </w:tcPr>
          <w:p w14:paraId="6053C13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2399EC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4B95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88W</w:t>
            </w:r>
          </w:p>
          <w:p w14:paraId="63138F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94CF6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90W</w:t>
            </w:r>
          </w:p>
          <w:p w14:paraId="007990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DE3B0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77C</w:t>
            </w:r>
          </w:p>
          <w:p w14:paraId="52A6218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25D7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90W</w:t>
            </w:r>
          </w:p>
          <w:p w14:paraId="4A61FF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C5680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77C</w:t>
            </w:r>
          </w:p>
          <w:p w14:paraId="2C900E4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A3F23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77C</w:t>
            </w:r>
          </w:p>
          <w:p w14:paraId="2D8076F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6B14A4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C50CDA2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49W</w:t>
            </w:r>
          </w:p>
        </w:tc>
        <w:tc>
          <w:tcPr>
            <w:tcW w:w="1161" w:type="dxa"/>
          </w:tcPr>
          <w:p w14:paraId="68F79A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62W</w:t>
            </w:r>
          </w:p>
          <w:p w14:paraId="12ED80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0D7B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3C7397E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8BE8EC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78C</w:t>
            </w:r>
          </w:p>
          <w:p w14:paraId="399792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3610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L090C</w:t>
            </w:r>
          </w:p>
          <w:p w14:paraId="06CE80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2F26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16W</w:t>
            </w:r>
          </w:p>
          <w:p w14:paraId="3B2DB0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B314A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90C</w:t>
            </w:r>
          </w:p>
          <w:p w14:paraId="62E074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A7C3F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90C</w:t>
            </w:r>
          </w:p>
          <w:p w14:paraId="57F2A74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C17C26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A7AE966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74W</w:t>
            </w:r>
          </w:p>
        </w:tc>
        <w:tc>
          <w:tcPr>
            <w:tcW w:w="1161" w:type="dxa"/>
          </w:tcPr>
          <w:p w14:paraId="30ED53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7858A7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3708BA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60C</w:t>
            </w:r>
          </w:p>
          <w:p w14:paraId="7C2285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E4E52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88W</w:t>
            </w:r>
          </w:p>
          <w:p w14:paraId="536C49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6AEA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09W</w:t>
            </w:r>
          </w:p>
          <w:p w14:paraId="7C5AE3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D6F584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88W</w:t>
            </w:r>
          </w:p>
          <w:p w14:paraId="45DB556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DC25E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0A6745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A5136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36E502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2EB5C5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689E5A6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DR080W</w:t>
            </w:r>
          </w:p>
        </w:tc>
        <w:tc>
          <w:tcPr>
            <w:tcW w:w="1161" w:type="dxa"/>
          </w:tcPr>
          <w:p w14:paraId="59F38B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033BF1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130C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61C</w:t>
            </w:r>
          </w:p>
          <w:p w14:paraId="2DA471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6F9D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18A368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52C8C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049W</w:t>
            </w:r>
          </w:p>
          <w:p w14:paraId="4FFE82F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356B3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71F29F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EE8A9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03DC3D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F03C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331DC9D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8291C88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A42954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162C</w:t>
            </w:r>
          </w:p>
        </w:tc>
        <w:tc>
          <w:tcPr>
            <w:tcW w:w="1161" w:type="dxa"/>
          </w:tcPr>
          <w:p w14:paraId="356C357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4W</w:t>
            </w:r>
          </w:p>
          <w:p w14:paraId="2765A1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91BB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83C</w:t>
            </w:r>
          </w:p>
          <w:p w14:paraId="00F399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6E5930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60C</w:t>
            </w:r>
          </w:p>
          <w:p w14:paraId="1C53D5C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1860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27W</w:t>
            </w:r>
          </w:p>
          <w:p w14:paraId="573E1C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303867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55C</w:t>
            </w:r>
          </w:p>
          <w:p w14:paraId="04DED9D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F9CF8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39C</w:t>
            </w:r>
          </w:p>
          <w:p w14:paraId="745836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B41B6A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39C</w:t>
            </w:r>
          </w:p>
          <w:p w14:paraId="772D7A5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81D6F9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C3880E0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207C</w:t>
            </w:r>
          </w:p>
        </w:tc>
        <w:tc>
          <w:tcPr>
            <w:tcW w:w="1161" w:type="dxa"/>
          </w:tcPr>
          <w:p w14:paraId="59B53C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6EB4C1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3F3E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276996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C54C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62W</w:t>
            </w:r>
          </w:p>
          <w:p w14:paraId="18D09D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D9D1E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48C</w:t>
            </w:r>
          </w:p>
          <w:p w14:paraId="162D8A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E82D5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1C</w:t>
            </w:r>
          </w:p>
          <w:p w14:paraId="6C1B9A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8BE7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18W</w:t>
            </w:r>
          </w:p>
          <w:p w14:paraId="79F852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427799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18W</w:t>
            </w:r>
          </w:p>
          <w:p w14:paraId="467EF1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A02849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C4ED509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290W</w:t>
            </w:r>
          </w:p>
        </w:tc>
        <w:tc>
          <w:tcPr>
            <w:tcW w:w="1161" w:type="dxa"/>
          </w:tcPr>
          <w:p w14:paraId="28F8D30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99C</w:t>
            </w:r>
          </w:p>
          <w:p w14:paraId="774FAAA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5401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465300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B7DD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63C</w:t>
            </w:r>
          </w:p>
          <w:p w14:paraId="795704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9C755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162C</w:t>
            </w:r>
          </w:p>
          <w:p w14:paraId="1A422D0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DF08F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77C721A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BD002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2D635D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BADAE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580ED8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29E7DBE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DA55A03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316W</w:t>
            </w:r>
          </w:p>
        </w:tc>
        <w:tc>
          <w:tcPr>
            <w:tcW w:w="1161" w:type="dxa"/>
          </w:tcPr>
          <w:p w14:paraId="5F6B0CC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116W</w:t>
            </w:r>
          </w:p>
          <w:p w14:paraId="4B7B180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5DC93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4W</w:t>
            </w:r>
          </w:p>
          <w:p w14:paraId="4C55B6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08BC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0F58BC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15D2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34W</w:t>
            </w:r>
          </w:p>
          <w:p w14:paraId="5A51ED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53750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1422A6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C2AE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20W</w:t>
            </w:r>
          </w:p>
          <w:p w14:paraId="1047FB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7DE1E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57W</w:t>
            </w:r>
          </w:p>
          <w:p w14:paraId="349147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33D1E1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54AD67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375C</w:t>
            </w:r>
          </w:p>
        </w:tc>
        <w:tc>
          <w:tcPr>
            <w:tcW w:w="1161" w:type="dxa"/>
          </w:tcPr>
          <w:p w14:paraId="616006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71W</w:t>
            </w:r>
          </w:p>
          <w:p w14:paraId="4312510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011D3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45W</w:t>
            </w:r>
          </w:p>
          <w:p w14:paraId="30BC0D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6E7A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3961C6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58C18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89C</w:t>
            </w:r>
          </w:p>
          <w:p w14:paraId="7718411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9D498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R025C</w:t>
            </w:r>
          </w:p>
          <w:p w14:paraId="7886F46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6EE1A3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42C</w:t>
            </w:r>
          </w:p>
          <w:p w14:paraId="6C5A67B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43CE3B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20W</w:t>
            </w:r>
          </w:p>
          <w:p w14:paraId="634A752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07A7C7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AB97F6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388W</w:t>
            </w:r>
          </w:p>
        </w:tc>
        <w:tc>
          <w:tcPr>
            <w:tcW w:w="1161" w:type="dxa"/>
          </w:tcPr>
          <w:p w14:paraId="185C693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88W</w:t>
            </w:r>
          </w:p>
          <w:p w14:paraId="09595A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6CBFD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46W</w:t>
            </w:r>
          </w:p>
          <w:p w14:paraId="44000F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6BCC2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6C</w:t>
            </w:r>
          </w:p>
          <w:p w14:paraId="5165500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DECFA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290W</w:t>
            </w:r>
          </w:p>
          <w:p w14:paraId="36BD39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1C21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4W</w:t>
            </w:r>
          </w:p>
          <w:p w14:paraId="146110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C13E56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06W</w:t>
            </w:r>
          </w:p>
          <w:p w14:paraId="6AD503C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836C71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42C</w:t>
            </w:r>
          </w:p>
          <w:p w14:paraId="090016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FD026A2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606FEB0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512C</w:t>
            </w:r>
          </w:p>
        </w:tc>
        <w:tc>
          <w:tcPr>
            <w:tcW w:w="1161" w:type="dxa"/>
          </w:tcPr>
          <w:p w14:paraId="5FDB35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90C</w:t>
            </w:r>
          </w:p>
          <w:p w14:paraId="556564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5B77DE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67C</w:t>
            </w:r>
          </w:p>
          <w:p w14:paraId="2DD335C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C9BD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55W</w:t>
            </w:r>
          </w:p>
          <w:p w14:paraId="1AC30E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1AFF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16W</w:t>
            </w:r>
          </w:p>
          <w:p w14:paraId="4817C91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DDFF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54C</w:t>
            </w:r>
          </w:p>
          <w:p w14:paraId="538A259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0B86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75D0C8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A8CBF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06W</w:t>
            </w:r>
          </w:p>
          <w:p w14:paraId="65997A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58321A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F670C6F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L013W</w:t>
            </w:r>
          </w:p>
        </w:tc>
        <w:tc>
          <w:tcPr>
            <w:tcW w:w="1161" w:type="dxa"/>
          </w:tcPr>
          <w:p w14:paraId="603F6C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184W</w:t>
            </w:r>
          </w:p>
          <w:p w14:paraId="5F54FA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ED2C1B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68W</w:t>
            </w:r>
          </w:p>
          <w:p w14:paraId="5A1FD9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975AD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05C</w:t>
            </w:r>
          </w:p>
          <w:p w14:paraId="12E86D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B32A2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75C</w:t>
            </w:r>
          </w:p>
          <w:p w14:paraId="79BACB9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237C7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19C</w:t>
            </w:r>
          </w:p>
          <w:p w14:paraId="0E20FC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E3695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46W</w:t>
            </w:r>
          </w:p>
          <w:p w14:paraId="2293FC3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4EB75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223FCE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F2E211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2AF8D5C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061C</w:t>
            </w:r>
          </w:p>
        </w:tc>
        <w:tc>
          <w:tcPr>
            <w:tcW w:w="1161" w:type="dxa"/>
          </w:tcPr>
          <w:p w14:paraId="6FFA5E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212W</w:t>
            </w:r>
          </w:p>
          <w:p w14:paraId="53CF065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E1167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19C</w:t>
            </w:r>
          </w:p>
          <w:p w14:paraId="48343F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AC19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18C</w:t>
            </w:r>
          </w:p>
          <w:p w14:paraId="17714AE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FB73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DR388W</w:t>
            </w:r>
          </w:p>
          <w:p w14:paraId="70535CC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196AA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078C</w:t>
            </w:r>
          </w:p>
          <w:p w14:paraId="491A33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0F1AC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0D48CB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A7F50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46W</w:t>
            </w:r>
          </w:p>
          <w:p w14:paraId="3CC5D43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A5F612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B8F310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092W</w:t>
            </w:r>
          </w:p>
        </w:tc>
        <w:tc>
          <w:tcPr>
            <w:tcW w:w="1161" w:type="dxa"/>
          </w:tcPr>
          <w:p w14:paraId="3541E6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216W</w:t>
            </w:r>
          </w:p>
          <w:p w14:paraId="5D514F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F05B1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44W</w:t>
            </w:r>
          </w:p>
          <w:p w14:paraId="1369A5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9E47E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81W</w:t>
            </w:r>
          </w:p>
          <w:p w14:paraId="56F5F53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9B02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L013W</w:t>
            </w:r>
          </w:p>
          <w:p w14:paraId="34CE600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B90AE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05W</w:t>
            </w:r>
          </w:p>
          <w:p w14:paraId="6C46ED3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79D3F1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58W</w:t>
            </w:r>
          </w:p>
          <w:p w14:paraId="78066C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A82472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2974ED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8B4C412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81F2806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151C</w:t>
            </w:r>
          </w:p>
        </w:tc>
        <w:tc>
          <w:tcPr>
            <w:tcW w:w="1161" w:type="dxa"/>
          </w:tcPr>
          <w:p w14:paraId="097A4E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L044W</w:t>
            </w:r>
          </w:p>
          <w:p w14:paraId="5E4F6EF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21AA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01W</w:t>
            </w:r>
          </w:p>
          <w:p w14:paraId="286176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A18DD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3E04C0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3A90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61C</w:t>
            </w:r>
          </w:p>
          <w:p w14:paraId="5765DF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A85D8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88C</w:t>
            </w:r>
          </w:p>
          <w:p w14:paraId="7A29E5D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157F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34640C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BFBD67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7D3AB40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5505FF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9D2D6DB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153C</w:t>
            </w:r>
          </w:p>
        </w:tc>
        <w:tc>
          <w:tcPr>
            <w:tcW w:w="1161" w:type="dxa"/>
          </w:tcPr>
          <w:p w14:paraId="431A2E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15W</w:t>
            </w:r>
          </w:p>
          <w:p w14:paraId="3889743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AAF2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05W</w:t>
            </w:r>
          </w:p>
          <w:p w14:paraId="0C3B2D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FCFC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90W</w:t>
            </w:r>
          </w:p>
          <w:p w14:paraId="553E2C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A5830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83C</w:t>
            </w:r>
          </w:p>
          <w:p w14:paraId="4D3317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442D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18C</w:t>
            </w:r>
          </w:p>
          <w:p w14:paraId="3C248A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3C1FB6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196C</w:t>
            </w:r>
          </w:p>
          <w:p w14:paraId="60D312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69F64C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 w:themeColor="text1"/>
                <w:sz w:val="18"/>
                <w:szCs w:val="18"/>
              </w:rPr>
              <w:t>YOR202W</w:t>
            </w:r>
          </w:p>
          <w:p w14:paraId="1C8B49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DDC9D9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7D6890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FL013C</w:t>
            </w:r>
          </w:p>
        </w:tc>
        <w:tc>
          <w:tcPr>
            <w:tcW w:w="1161" w:type="dxa"/>
          </w:tcPr>
          <w:p w14:paraId="1CB4C7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7120FEC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05C69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83C</w:t>
            </w:r>
          </w:p>
          <w:p w14:paraId="19DB07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B017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77C</w:t>
            </w:r>
          </w:p>
          <w:p w14:paraId="02B82F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7C1F3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092W</w:t>
            </w:r>
          </w:p>
          <w:p w14:paraId="6EFE1C6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EEE27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2593E9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A8B87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 w:themeColor="text1"/>
                <w:sz w:val="18"/>
                <w:szCs w:val="18"/>
              </w:rPr>
              <w:t>YOR202W</w:t>
            </w:r>
          </w:p>
          <w:p w14:paraId="367AFE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11C226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27809F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1CA491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396B85F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FL036W</w:t>
            </w:r>
          </w:p>
        </w:tc>
        <w:tc>
          <w:tcPr>
            <w:tcW w:w="1161" w:type="dxa"/>
          </w:tcPr>
          <w:p w14:paraId="1F71928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9C</w:t>
            </w:r>
          </w:p>
          <w:p w14:paraId="182BDA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BD8D9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67W</w:t>
            </w:r>
          </w:p>
          <w:p w14:paraId="656CE68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24B9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212W</w:t>
            </w:r>
          </w:p>
          <w:p w14:paraId="1DD3F0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3DE92E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1C</w:t>
            </w:r>
          </w:p>
          <w:p w14:paraId="66BA7D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4759E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20C</w:t>
            </w:r>
          </w:p>
          <w:p w14:paraId="1B7A02C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B3552E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21C</w:t>
            </w:r>
          </w:p>
          <w:p w14:paraId="32C8B7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7BB89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592246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7051B5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863B221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24W</w:t>
            </w:r>
          </w:p>
        </w:tc>
        <w:tc>
          <w:tcPr>
            <w:tcW w:w="1161" w:type="dxa"/>
          </w:tcPr>
          <w:p w14:paraId="667FDDF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56W</w:t>
            </w:r>
          </w:p>
          <w:p w14:paraId="53B578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F9A9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73E072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D86F88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04A4E24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697F4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ER153C</w:t>
            </w:r>
          </w:p>
          <w:p w14:paraId="4489C06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0AB72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90W</w:t>
            </w:r>
          </w:p>
          <w:p w14:paraId="73A6AD2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BCC7C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5C4E399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1630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024W</w:t>
            </w:r>
          </w:p>
          <w:p w14:paraId="4004302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AD6B77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9F7C91A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45W</w:t>
            </w:r>
          </w:p>
        </w:tc>
        <w:tc>
          <w:tcPr>
            <w:tcW w:w="1161" w:type="dxa"/>
          </w:tcPr>
          <w:p w14:paraId="0AD42B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61W</w:t>
            </w:r>
          </w:p>
          <w:p w14:paraId="71EAD0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C5815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R023W</w:t>
            </w:r>
          </w:p>
          <w:p w14:paraId="583F21C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05BC72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56W</w:t>
            </w:r>
          </w:p>
          <w:p w14:paraId="08FEE9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9F1E5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13C</w:t>
            </w:r>
          </w:p>
          <w:p w14:paraId="3660991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F5A11D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71W</w:t>
            </w:r>
          </w:p>
          <w:p w14:paraId="32DCD9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91DEB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80W</w:t>
            </w:r>
          </w:p>
          <w:p w14:paraId="5D9493C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47C4C1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91W</w:t>
            </w:r>
          </w:p>
          <w:p w14:paraId="27F71BC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46CDA5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A4806BF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46W</w:t>
            </w:r>
          </w:p>
        </w:tc>
        <w:tc>
          <w:tcPr>
            <w:tcW w:w="1161" w:type="dxa"/>
          </w:tcPr>
          <w:p w14:paraId="1800E1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81W</w:t>
            </w:r>
          </w:p>
          <w:p w14:paraId="1837BD0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D3F32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29C</w:t>
            </w:r>
          </w:p>
          <w:p w14:paraId="2D5BA8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9FA4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61W</w:t>
            </w:r>
          </w:p>
          <w:p w14:paraId="304D09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E46BE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L036W</w:t>
            </w:r>
          </w:p>
          <w:p w14:paraId="1675FA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BA152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88W</w:t>
            </w:r>
          </w:p>
          <w:p w14:paraId="4720FB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DCD94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26W</w:t>
            </w:r>
          </w:p>
          <w:p w14:paraId="575A6B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D9E9D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C9D377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F011C7C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05W</w:t>
            </w:r>
          </w:p>
        </w:tc>
        <w:tc>
          <w:tcPr>
            <w:tcW w:w="1161" w:type="dxa"/>
          </w:tcPr>
          <w:p w14:paraId="643A24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82W</w:t>
            </w:r>
          </w:p>
          <w:p w14:paraId="18AEBB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6DBF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46W</w:t>
            </w:r>
          </w:p>
          <w:p w14:paraId="026C6F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59021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81W</w:t>
            </w:r>
          </w:p>
          <w:p w14:paraId="14EF29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D9436E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FR025C</w:t>
            </w:r>
          </w:p>
          <w:p w14:paraId="3626C3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923D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204C</w:t>
            </w:r>
          </w:p>
          <w:p w14:paraId="08252F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208F1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15A5C7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D798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5DB436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6650E12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67C</w:t>
            </w:r>
          </w:p>
        </w:tc>
        <w:tc>
          <w:tcPr>
            <w:tcW w:w="1161" w:type="dxa"/>
          </w:tcPr>
          <w:p w14:paraId="0ACE01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92C</w:t>
            </w:r>
          </w:p>
          <w:p w14:paraId="3DD9937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C589A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204C</w:t>
            </w:r>
          </w:p>
          <w:p w14:paraId="5EFB2E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01083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82W</w:t>
            </w:r>
          </w:p>
          <w:p w14:paraId="653957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D6556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3C</w:t>
            </w:r>
          </w:p>
          <w:p w14:paraId="63E9D7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FB74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90C</w:t>
            </w:r>
          </w:p>
          <w:p w14:paraId="1CEF7C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5D93EC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62W</w:t>
            </w:r>
          </w:p>
          <w:p w14:paraId="2A8682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54654F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D88EED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7B6C76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68W</w:t>
            </w:r>
          </w:p>
        </w:tc>
        <w:tc>
          <w:tcPr>
            <w:tcW w:w="1161" w:type="dxa"/>
          </w:tcPr>
          <w:p w14:paraId="075C2A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5A0C783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E0095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77C</w:t>
            </w:r>
          </w:p>
          <w:p w14:paraId="2B6D6A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28913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1F88FB9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DDB9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24W</w:t>
            </w:r>
          </w:p>
          <w:p w14:paraId="6528850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1B9D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5E8542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C348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34W</w:t>
            </w:r>
          </w:p>
          <w:p w14:paraId="3957EF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7C68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72CE7F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3F8B65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212W</w:t>
            </w:r>
          </w:p>
        </w:tc>
        <w:tc>
          <w:tcPr>
            <w:tcW w:w="1161" w:type="dxa"/>
          </w:tcPr>
          <w:p w14:paraId="112D9C8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61C</w:t>
            </w:r>
          </w:p>
          <w:p w14:paraId="65D35A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F7295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184W</w:t>
            </w:r>
          </w:p>
          <w:p w14:paraId="784BDAB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09A5CA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1112C68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7D6C58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45W</w:t>
            </w:r>
          </w:p>
          <w:p w14:paraId="1857AC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11852A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81W</w:t>
            </w:r>
          </w:p>
          <w:p w14:paraId="768244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A41FE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91W</w:t>
            </w:r>
          </w:p>
          <w:p w14:paraId="7E9D22C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D4C25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ED106B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0CC0351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219C</w:t>
            </w:r>
          </w:p>
        </w:tc>
        <w:tc>
          <w:tcPr>
            <w:tcW w:w="1161" w:type="dxa"/>
          </w:tcPr>
          <w:p w14:paraId="3A5A849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62C</w:t>
            </w:r>
          </w:p>
          <w:p w14:paraId="4DA7F5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134CE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212W</w:t>
            </w:r>
          </w:p>
          <w:p w14:paraId="3F7B1BC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442E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8W</w:t>
            </w:r>
          </w:p>
          <w:p w14:paraId="70E5D56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01080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046W</w:t>
            </w:r>
          </w:p>
          <w:p w14:paraId="3C395D3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1817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7FB8C2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E19977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6D4AD2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1D6BFF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3FC4E5D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105W</w:t>
            </w:r>
          </w:p>
        </w:tc>
        <w:tc>
          <w:tcPr>
            <w:tcW w:w="1161" w:type="dxa"/>
          </w:tcPr>
          <w:p w14:paraId="586AA40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18W</w:t>
            </w:r>
          </w:p>
          <w:p w14:paraId="715707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BBF8F5" w14:textId="1DBED19B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0793">
              <w:rPr>
                <w:rFonts w:ascii="Arial" w:hAnsi="Arial" w:cs="Arial"/>
                <w:sz w:val="18"/>
                <w:szCs w:val="18"/>
                <w:lang w:val="en-GB"/>
              </w:rPr>
              <w:t>YLR015W</w:t>
            </w:r>
          </w:p>
        </w:tc>
        <w:tc>
          <w:tcPr>
            <w:tcW w:w="1161" w:type="dxa"/>
          </w:tcPr>
          <w:p w14:paraId="57D92E5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57W</w:t>
            </w:r>
          </w:p>
          <w:p w14:paraId="704AA9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F3B67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49W</w:t>
            </w:r>
          </w:p>
          <w:p w14:paraId="7B47B7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B8B5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095C3E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2CA48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4A20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7BEAB1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6908EAE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122W</w:t>
            </w:r>
          </w:p>
        </w:tc>
        <w:tc>
          <w:tcPr>
            <w:tcW w:w="1161" w:type="dxa"/>
          </w:tcPr>
          <w:p w14:paraId="705175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72BE52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4820A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0A5E6F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83E7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42C</w:t>
            </w:r>
          </w:p>
          <w:p w14:paraId="63FA869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F9782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54C</w:t>
            </w:r>
          </w:p>
          <w:p w14:paraId="1D0A0E3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6B91C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8W</w:t>
            </w:r>
          </w:p>
          <w:p w14:paraId="25D153F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A8FE73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DA67F8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2E6974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8B7002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183C</w:t>
            </w:r>
          </w:p>
        </w:tc>
        <w:tc>
          <w:tcPr>
            <w:tcW w:w="1161" w:type="dxa"/>
          </w:tcPr>
          <w:p w14:paraId="2030BD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8W</w:t>
            </w:r>
          </w:p>
          <w:p w14:paraId="5F8DADB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4441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9C</w:t>
            </w:r>
          </w:p>
          <w:p w14:paraId="594EEF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BD3A9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48W</w:t>
            </w:r>
          </w:p>
          <w:p w14:paraId="445136A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AB6A14" w14:textId="3530814A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0793">
              <w:rPr>
                <w:rFonts w:ascii="Arial" w:hAnsi="Arial" w:cs="Arial"/>
                <w:sz w:val="18"/>
                <w:szCs w:val="18"/>
                <w:lang w:val="en-GB"/>
              </w:rPr>
              <w:t>YGL167C</w:t>
            </w:r>
          </w:p>
        </w:tc>
        <w:tc>
          <w:tcPr>
            <w:tcW w:w="1161" w:type="dxa"/>
          </w:tcPr>
          <w:p w14:paraId="1D5FF7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42C</w:t>
            </w:r>
          </w:p>
          <w:p w14:paraId="1D117C4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DA535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CBC016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6436D3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346E820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lastRenderedPageBreak/>
              <w:t>YHR030C</w:t>
            </w:r>
          </w:p>
        </w:tc>
        <w:tc>
          <w:tcPr>
            <w:tcW w:w="1161" w:type="dxa"/>
          </w:tcPr>
          <w:p w14:paraId="5159E4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57W</w:t>
            </w:r>
          </w:p>
          <w:p w14:paraId="5243B8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6478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56W</w:t>
            </w:r>
          </w:p>
          <w:p w14:paraId="0B17DA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41BC0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63W</w:t>
            </w:r>
          </w:p>
          <w:p w14:paraId="2D2D92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9CBC6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168W</w:t>
            </w:r>
          </w:p>
          <w:p w14:paraId="484960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16743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48W</w:t>
            </w:r>
          </w:p>
          <w:p w14:paraId="4216754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29CE6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83442B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0C931D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3C1C7AC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HR067W</w:t>
            </w:r>
          </w:p>
        </w:tc>
        <w:tc>
          <w:tcPr>
            <w:tcW w:w="1161" w:type="dxa"/>
          </w:tcPr>
          <w:p w14:paraId="6BD9217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02W</w:t>
            </w:r>
          </w:p>
          <w:p w14:paraId="1C15F28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25D8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61W</w:t>
            </w:r>
          </w:p>
          <w:p w14:paraId="1105946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9F1BC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69W</w:t>
            </w:r>
          </w:p>
          <w:p w14:paraId="1E1B4D8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A198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19C</w:t>
            </w:r>
          </w:p>
          <w:p w14:paraId="187ABFB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CC3C4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97C</w:t>
            </w:r>
          </w:p>
          <w:p w14:paraId="381895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23ADB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11822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587C97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189F977" w14:textId="77777777" w:rsidR="00B55905" w:rsidRPr="00450C20" w:rsidRDefault="00B55905" w:rsidP="00B94E68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HR116W</w:t>
            </w:r>
          </w:p>
        </w:tc>
        <w:tc>
          <w:tcPr>
            <w:tcW w:w="1161" w:type="dxa"/>
          </w:tcPr>
          <w:p w14:paraId="48F7A9E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20W</w:t>
            </w:r>
          </w:p>
          <w:p w14:paraId="55344D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802DA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81W</w:t>
            </w:r>
          </w:p>
          <w:p w14:paraId="529C90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5CAA3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5B51D7D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CA814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L244W</w:t>
            </w:r>
          </w:p>
          <w:p w14:paraId="6DD33AF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ACB93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65C</w:t>
            </w:r>
          </w:p>
          <w:p w14:paraId="5B8ABF7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4E13EF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03A06D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243E0E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548078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HR189W</w:t>
            </w:r>
          </w:p>
        </w:tc>
        <w:tc>
          <w:tcPr>
            <w:tcW w:w="1161" w:type="dxa"/>
          </w:tcPr>
          <w:p w14:paraId="40671E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01W</w:t>
            </w:r>
          </w:p>
          <w:p w14:paraId="7754F20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8225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82W</w:t>
            </w:r>
          </w:p>
          <w:p w14:paraId="10D69E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CD898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21W</w:t>
            </w:r>
          </w:p>
          <w:p w14:paraId="14974D2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62A53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05W</w:t>
            </w:r>
          </w:p>
          <w:p w14:paraId="0B76D45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A39C1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69W</w:t>
            </w:r>
          </w:p>
          <w:p w14:paraId="68BCCFE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E813A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EB58DB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16C065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1891E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IR023W</w:t>
            </w:r>
          </w:p>
        </w:tc>
        <w:tc>
          <w:tcPr>
            <w:tcW w:w="1161" w:type="dxa"/>
          </w:tcPr>
          <w:p w14:paraId="43D536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13C-A</w:t>
            </w:r>
          </w:p>
          <w:p w14:paraId="26A13DE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253F9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92C</w:t>
            </w:r>
          </w:p>
          <w:p w14:paraId="12D0BD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041D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20C</w:t>
            </w:r>
          </w:p>
          <w:p w14:paraId="6D0678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5A51C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GR122W</w:t>
            </w:r>
          </w:p>
          <w:p w14:paraId="2C57125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B0DED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236816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B335C5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C69CEB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C98F78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83D050A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L029C</w:t>
            </w:r>
          </w:p>
        </w:tc>
        <w:tc>
          <w:tcPr>
            <w:tcW w:w="1161" w:type="dxa"/>
          </w:tcPr>
          <w:p w14:paraId="5375AC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48W</w:t>
            </w:r>
          </w:p>
          <w:p w14:paraId="27F70F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96BE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4C2023E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D0E55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227C</w:t>
            </w:r>
          </w:p>
          <w:p w14:paraId="080F26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34C3F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L027W</w:t>
            </w:r>
          </w:p>
          <w:p w14:paraId="48326F5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F58434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21W</w:t>
            </w:r>
          </w:p>
          <w:p w14:paraId="51E77C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89B928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350C6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CD0480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35E1944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L071W</w:t>
            </w:r>
          </w:p>
        </w:tc>
        <w:tc>
          <w:tcPr>
            <w:tcW w:w="1161" w:type="dxa"/>
          </w:tcPr>
          <w:p w14:paraId="3727F7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63W</w:t>
            </w:r>
          </w:p>
          <w:p w14:paraId="0BFC2A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D846D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39C</w:t>
            </w:r>
          </w:p>
          <w:p w14:paraId="63F0D68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9267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1W</w:t>
            </w:r>
          </w:p>
          <w:p w14:paraId="296380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136C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12W</w:t>
            </w:r>
          </w:p>
          <w:p w14:paraId="693C8E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0DD0D0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20C</w:t>
            </w:r>
          </w:p>
          <w:p w14:paraId="5334215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1EEDF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F623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A4377D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D673CBC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L101C</w:t>
            </w:r>
          </w:p>
        </w:tc>
        <w:tc>
          <w:tcPr>
            <w:tcW w:w="1161" w:type="dxa"/>
          </w:tcPr>
          <w:p w14:paraId="7F7D5B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97C</w:t>
            </w:r>
          </w:p>
          <w:p w14:paraId="3C91C12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115AE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3EAAD7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373E08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3B237C2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905A4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18C</w:t>
            </w:r>
          </w:p>
          <w:p w14:paraId="5B5F90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4308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1W</w:t>
            </w:r>
          </w:p>
          <w:p w14:paraId="7C2DF98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AC9DF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959A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05A24E2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5A52D3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L204C</w:t>
            </w:r>
          </w:p>
        </w:tc>
        <w:tc>
          <w:tcPr>
            <w:tcW w:w="1161" w:type="dxa"/>
          </w:tcPr>
          <w:p w14:paraId="36007BB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06W</w:t>
            </w:r>
          </w:p>
          <w:p w14:paraId="69280D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EE80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8W</w:t>
            </w:r>
          </w:p>
          <w:p w14:paraId="40A4087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F67D4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6FE694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BAC4FE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30C</w:t>
            </w:r>
          </w:p>
          <w:p w14:paraId="7BE6694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2B57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516305C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EE20D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13059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EDF442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D45A92D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R077C</w:t>
            </w:r>
          </w:p>
        </w:tc>
        <w:tc>
          <w:tcPr>
            <w:tcW w:w="1161" w:type="dxa"/>
          </w:tcPr>
          <w:p w14:paraId="09F92A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21W</w:t>
            </w:r>
          </w:p>
          <w:p w14:paraId="3477EA3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3182B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57W</w:t>
            </w:r>
          </w:p>
          <w:p w14:paraId="7761AC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636DC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78W</w:t>
            </w:r>
          </w:p>
          <w:p w14:paraId="793021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FE3E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067W</w:t>
            </w:r>
          </w:p>
          <w:p w14:paraId="46776A3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BFFF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6E337A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F35AF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DF644E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DE13AE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6462BDD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JR090C</w:t>
            </w:r>
          </w:p>
        </w:tc>
        <w:tc>
          <w:tcPr>
            <w:tcW w:w="1161" w:type="dxa"/>
          </w:tcPr>
          <w:p w14:paraId="10AD8DE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021C</w:t>
            </w:r>
          </w:p>
          <w:p w14:paraId="3D0D90C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2F07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01W</w:t>
            </w:r>
          </w:p>
          <w:p w14:paraId="4C77234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D2614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93W</w:t>
            </w:r>
          </w:p>
          <w:p w14:paraId="1191AC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F528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1W</w:t>
            </w:r>
          </w:p>
          <w:p w14:paraId="1C8B8DF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4B66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70C</w:t>
            </w:r>
          </w:p>
          <w:p w14:paraId="30D30D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BB8269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ACFD3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BBDDF5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49D197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KL184W</w:t>
            </w:r>
          </w:p>
        </w:tc>
        <w:tc>
          <w:tcPr>
            <w:tcW w:w="1161" w:type="dxa"/>
          </w:tcPr>
          <w:p w14:paraId="1FA08A3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063W</w:t>
            </w:r>
          </w:p>
          <w:p w14:paraId="79E5CB0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5C73A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48W</w:t>
            </w:r>
          </w:p>
          <w:p w14:paraId="7FA9E61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B06070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33ECDC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1599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HR116W</w:t>
            </w:r>
          </w:p>
          <w:p w14:paraId="20D77D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C6C4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0600E48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B4AFEF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23CB8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59D177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E2E541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KL204W</w:t>
            </w:r>
          </w:p>
        </w:tc>
        <w:tc>
          <w:tcPr>
            <w:tcW w:w="1161" w:type="dxa"/>
          </w:tcPr>
          <w:p w14:paraId="113D0D3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05C</w:t>
            </w:r>
          </w:p>
          <w:p w14:paraId="425BD7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EDED4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63W</w:t>
            </w:r>
          </w:p>
          <w:p w14:paraId="5875CC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CA87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80W</w:t>
            </w:r>
          </w:p>
          <w:p w14:paraId="3A30247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409B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08W</w:t>
            </w:r>
          </w:p>
          <w:p w14:paraId="63F41C9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FF395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13W</w:t>
            </w:r>
          </w:p>
          <w:p w14:paraId="26FA60A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E5B4B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F667D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18C6D7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69A3F3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KL212W</w:t>
            </w:r>
          </w:p>
        </w:tc>
        <w:tc>
          <w:tcPr>
            <w:tcW w:w="1161" w:type="dxa"/>
          </w:tcPr>
          <w:p w14:paraId="0508B5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16C</w:t>
            </w:r>
          </w:p>
          <w:p w14:paraId="36772A8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7B138B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97C</w:t>
            </w:r>
          </w:p>
          <w:p w14:paraId="14A7037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9C786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13W</w:t>
            </w:r>
          </w:p>
          <w:p w14:paraId="663D9D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1002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IL020C</w:t>
            </w:r>
          </w:p>
          <w:p w14:paraId="64D83E0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F74E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26W</w:t>
            </w:r>
          </w:p>
          <w:p w14:paraId="56CFCC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DED1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B18795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18861B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350442C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15W</w:t>
            </w:r>
          </w:p>
        </w:tc>
        <w:tc>
          <w:tcPr>
            <w:tcW w:w="1161" w:type="dxa"/>
          </w:tcPr>
          <w:p w14:paraId="1FF62AA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69W</w:t>
            </w:r>
          </w:p>
          <w:p w14:paraId="695432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573C1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21W</w:t>
            </w:r>
          </w:p>
          <w:p w14:paraId="5E32EAD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0441F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26W</w:t>
            </w:r>
          </w:p>
          <w:p w14:paraId="626829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F60E3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029C</w:t>
            </w:r>
          </w:p>
          <w:p w14:paraId="50FF77F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F129F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73AAEEF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F9D58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610A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E6CF54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81A6FB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38C</w:t>
            </w:r>
          </w:p>
        </w:tc>
        <w:tc>
          <w:tcPr>
            <w:tcW w:w="1161" w:type="dxa"/>
          </w:tcPr>
          <w:p w14:paraId="30D185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093CBA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6AA39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063W</w:t>
            </w:r>
          </w:p>
          <w:p w14:paraId="79C937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BE8E8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375B4B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2C869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101C</w:t>
            </w:r>
          </w:p>
          <w:p w14:paraId="447CC3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FABB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024W</w:t>
            </w:r>
          </w:p>
          <w:p w14:paraId="017431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A00C7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40AB5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B8E3D0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50A4C4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39C</w:t>
            </w:r>
          </w:p>
        </w:tc>
        <w:tc>
          <w:tcPr>
            <w:tcW w:w="1161" w:type="dxa"/>
          </w:tcPr>
          <w:p w14:paraId="4D1587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64C</w:t>
            </w:r>
          </w:p>
          <w:p w14:paraId="371D35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2DFD5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16C</w:t>
            </w:r>
          </w:p>
          <w:p w14:paraId="76979D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CE42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024W</w:t>
            </w:r>
          </w:p>
          <w:p w14:paraId="3183BC8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F000E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154C</w:t>
            </w:r>
          </w:p>
          <w:p w14:paraId="25E386F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A465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044C</w:t>
            </w:r>
          </w:p>
          <w:p w14:paraId="24BE87D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C6E9E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ABAA25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A9D1FA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AC7FB9A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56W</w:t>
            </w:r>
          </w:p>
        </w:tc>
        <w:tc>
          <w:tcPr>
            <w:tcW w:w="1161" w:type="dxa"/>
          </w:tcPr>
          <w:p w14:paraId="7F1216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236W</w:t>
            </w:r>
          </w:p>
          <w:p w14:paraId="450C16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B3EA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54C</w:t>
            </w:r>
          </w:p>
          <w:p w14:paraId="7BC4C7A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61C6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34W</w:t>
            </w:r>
          </w:p>
          <w:p w14:paraId="472D62F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376B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L204C</w:t>
            </w:r>
          </w:p>
          <w:p w14:paraId="333B32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EE95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34W</w:t>
            </w:r>
          </w:p>
          <w:p w14:paraId="01052B6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E60000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3EE5AC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6DF7B2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8D545C7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61W</w:t>
            </w:r>
          </w:p>
        </w:tc>
        <w:tc>
          <w:tcPr>
            <w:tcW w:w="1161" w:type="dxa"/>
          </w:tcPr>
          <w:p w14:paraId="697B18D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R010W</w:t>
            </w:r>
          </w:p>
          <w:p w14:paraId="58E2CEE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D0E09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69W</w:t>
            </w:r>
          </w:p>
          <w:p w14:paraId="1027D4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97697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9C</w:t>
            </w:r>
          </w:p>
          <w:p w14:paraId="630B2E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45BE4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JR073C</w:t>
            </w:r>
          </w:p>
          <w:p w14:paraId="3F09BD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59713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3C</w:t>
            </w:r>
          </w:p>
          <w:p w14:paraId="73B0C7E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FF1F64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083053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430F54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684619A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81W</w:t>
            </w:r>
          </w:p>
        </w:tc>
        <w:tc>
          <w:tcPr>
            <w:tcW w:w="1161" w:type="dxa"/>
          </w:tcPr>
          <w:p w14:paraId="160CC5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4FA15A7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85BA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7C17608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DE7C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4A12B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087C</w:t>
            </w:r>
          </w:p>
          <w:p w14:paraId="1D48C4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0DB2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9C</w:t>
            </w:r>
          </w:p>
          <w:p w14:paraId="0BA83A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FD610B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24CCB6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21346F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53EE88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182W</w:t>
            </w:r>
          </w:p>
        </w:tc>
        <w:tc>
          <w:tcPr>
            <w:tcW w:w="1161" w:type="dxa"/>
          </w:tcPr>
          <w:p w14:paraId="3720331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81W</w:t>
            </w:r>
          </w:p>
          <w:p w14:paraId="496A87C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A9CE0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21W</w:t>
            </w:r>
          </w:p>
          <w:p w14:paraId="16E80B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F10F3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DBFC1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L184W</w:t>
            </w:r>
          </w:p>
          <w:p w14:paraId="28519B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C173C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83A05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1AA03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016459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8961C1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192C</w:t>
            </w:r>
          </w:p>
        </w:tc>
        <w:tc>
          <w:tcPr>
            <w:tcW w:w="1161" w:type="dxa"/>
          </w:tcPr>
          <w:p w14:paraId="1EBA3B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51BF83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2383F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227C</w:t>
            </w:r>
          </w:p>
          <w:p w14:paraId="3B2C6DD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7E24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9B2833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KR007W</w:t>
            </w:r>
          </w:p>
          <w:p w14:paraId="2C5A5EF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F9707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95D27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5C42D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9F4F1D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17932B6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218C</w:t>
            </w:r>
          </w:p>
        </w:tc>
        <w:tc>
          <w:tcPr>
            <w:tcW w:w="1161" w:type="dxa"/>
          </w:tcPr>
          <w:p w14:paraId="0E6FFBC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719B3D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AEAD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273W</w:t>
            </w:r>
          </w:p>
          <w:p w14:paraId="6B82A3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D75A3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8661A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15W</w:t>
            </w:r>
          </w:p>
          <w:p w14:paraId="19ABF2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7C42E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E1F6F3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6FA35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C79C918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4ED920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239C</w:t>
            </w:r>
          </w:p>
        </w:tc>
        <w:tc>
          <w:tcPr>
            <w:tcW w:w="1161" w:type="dxa"/>
          </w:tcPr>
          <w:p w14:paraId="375D09F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3C</w:t>
            </w:r>
          </w:p>
          <w:p w14:paraId="7907EBB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F84A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302C</w:t>
            </w:r>
          </w:p>
          <w:p w14:paraId="3FEB79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98FE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5CB9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38C</w:t>
            </w:r>
          </w:p>
          <w:p w14:paraId="536C10F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3D2D3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A1543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CCC983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049EB8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7246A9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261C</w:t>
            </w:r>
          </w:p>
        </w:tc>
        <w:tc>
          <w:tcPr>
            <w:tcW w:w="1161" w:type="dxa"/>
          </w:tcPr>
          <w:p w14:paraId="0782CFA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9C</w:t>
            </w:r>
          </w:p>
          <w:p w14:paraId="2B1A30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ABB8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1W</w:t>
            </w:r>
          </w:p>
          <w:p w14:paraId="26D670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96165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10698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081W</w:t>
            </w:r>
          </w:p>
          <w:p w14:paraId="17E2E8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702719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3CC0A7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5BB41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8AF048E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EDC740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262C</w:t>
            </w:r>
          </w:p>
        </w:tc>
        <w:tc>
          <w:tcPr>
            <w:tcW w:w="1161" w:type="dxa"/>
          </w:tcPr>
          <w:p w14:paraId="4A5B10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A761B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2291D2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4D2A9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648C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192C</w:t>
            </w:r>
          </w:p>
          <w:p w14:paraId="5E66DB1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AEFAF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835A9D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DC1A88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724652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D4EB68C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lastRenderedPageBreak/>
              <w:t>YLR318W</w:t>
            </w:r>
          </w:p>
        </w:tc>
        <w:tc>
          <w:tcPr>
            <w:tcW w:w="1161" w:type="dxa"/>
          </w:tcPr>
          <w:p w14:paraId="6FBDCF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BDC5A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108C</w:t>
            </w:r>
          </w:p>
          <w:p w14:paraId="5FBF2C2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0CC8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F1E9B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18C</w:t>
            </w:r>
          </w:p>
          <w:p w14:paraId="3971E0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C4457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4A9445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CB079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D7E33F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A4A7F2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337C</w:t>
            </w:r>
          </w:p>
        </w:tc>
        <w:tc>
          <w:tcPr>
            <w:tcW w:w="1161" w:type="dxa"/>
          </w:tcPr>
          <w:p w14:paraId="46FC2A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5A662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26W</w:t>
            </w:r>
          </w:p>
          <w:p w14:paraId="530A44D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BFFBB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8559E4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239C</w:t>
            </w:r>
          </w:p>
          <w:p w14:paraId="2CCA18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1D231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8D79D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2B456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00C067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D9BABB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393W</w:t>
            </w:r>
          </w:p>
        </w:tc>
        <w:tc>
          <w:tcPr>
            <w:tcW w:w="1161" w:type="dxa"/>
          </w:tcPr>
          <w:p w14:paraId="0817A5C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DC18E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30W</w:t>
            </w:r>
          </w:p>
          <w:p w14:paraId="0E3EDD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BD3E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468F0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37C</w:t>
            </w:r>
          </w:p>
          <w:p w14:paraId="23041E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11D62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75294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62455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18CB747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860A4E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402W</w:t>
            </w:r>
          </w:p>
        </w:tc>
        <w:tc>
          <w:tcPr>
            <w:tcW w:w="1161" w:type="dxa"/>
          </w:tcPr>
          <w:p w14:paraId="7EA1EE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AC873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253C300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0AA4F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A0E350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393W</w:t>
            </w:r>
          </w:p>
          <w:p w14:paraId="6066F18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4C3C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FC29B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7CF18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7B565A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E5FFA95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01W</w:t>
            </w:r>
          </w:p>
        </w:tc>
        <w:tc>
          <w:tcPr>
            <w:tcW w:w="1161" w:type="dxa"/>
          </w:tcPr>
          <w:p w14:paraId="631CED2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88749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8C</w:t>
            </w:r>
          </w:p>
          <w:p w14:paraId="67C31F3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91CC0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7C71D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LR442C</w:t>
            </w:r>
          </w:p>
          <w:p w14:paraId="4B4D588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4AE68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7B741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82120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20F38A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509426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13C-A</w:t>
            </w:r>
          </w:p>
        </w:tc>
        <w:tc>
          <w:tcPr>
            <w:tcW w:w="1161" w:type="dxa"/>
          </w:tcPr>
          <w:p w14:paraId="2F44827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2FA63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9W</w:t>
            </w:r>
          </w:p>
          <w:p w14:paraId="724DF96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65CD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C8FF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48W</w:t>
            </w:r>
          </w:p>
          <w:p w14:paraId="407702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09B252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AED3A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9F6EC4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B8EA64E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CFDF21B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48W</w:t>
            </w:r>
          </w:p>
        </w:tc>
        <w:tc>
          <w:tcPr>
            <w:tcW w:w="1161" w:type="dxa"/>
          </w:tcPr>
          <w:p w14:paraId="553DC48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33E0B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70C</w:t>
            </w:r>
          </w:p>
          <w:p w14:paraId="3DAA8F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4164B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E6B1A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90W</w:t>
            </w:r>
          </w:p>
          <w:p w14:paraId="0EC098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9E4A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AAB1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B7454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86D180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A8EC8F7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90W</w:t>
            </w:r>
          </w:p>
        </w:tc>
        <w:tc>
          <w:tcPr>
            <w:tcW w:w="1161" w:type="dxa"/>
          </w:tcPr>
          <w:p w14:paraId="62C0824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32D41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196C</w:t>
            </w:r>
          </w:p>
          <w:p w14:paraId="0E52896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6E035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331E0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097C</w:t>
            </w:r>
          </w:p>
          <w:p w14:paraId="0A821E8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CDA14A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57554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6FAC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3ED181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C405D74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97C</w:t>
            </w:r>
          </w:p>
        </w:tc>
        <w:tc>
          <w:tcPr>
            <w:tcW w:w="1161" w:type="dxa"/>
          </w:tcPr>
          <w:p w14:paraId="1C4DDD9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F9DA5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21C</w:t>
            </w:r>
          </w:p>
          <w:p w14:paraId="7239E6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5B32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24AE4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L121W</w:t>
            </w:r>
          </w:p>
          <w:p w14:paraId="6FABA1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66FB86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701D6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93B3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719763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9C0E85E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121W</w:t>
            </w:r>
          </w:p>
        </w:tc>
        <w:tc>
          <w:tcPr>
            <w:tcW w:w="1161" w:type="dxa"/>
          </w:tcPr>
          <w:p w14:paraId="389F2DB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F90DFC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75C</w:t>
            </w:r>
          </w:p>
          <w:p w14:paraId="4DA9E84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41A08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3F88E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021C</w:t>
            </w:r>
          </w:p>
          <w:p w14:paraId="12B70F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3E48D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1CC80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5333A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D5178C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6D98694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021C</w:t>
            </w:r>
          </w:p>
        </w:tc>
        <w:tc>
          <w:tcPr>
            <w:tcW w:w="1161" w:type="dxa"/>
          </w:tcPr>
          <w:p w14:paraId="720CD1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B5D1E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334W</w:t>
            </w:r>
          </w:p>
          <w:p w14:paraId="70BEBD8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79608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4B4B3B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063W</w:t>
            </w:r>
          </w:p>
          <w:p w14:paraId="2B78B9F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83F9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F048E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D254A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98C4F8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9937E46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063W</w:t>
            </w:r>
          </w:p>
        </w:tc>
        <w:tc>
          <w:tcPr>
            <w:tcW w:w="1161" w:type="dxa"/>
          </w:tcPr>
          <w:p w14:paraId="0A6039A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E38A6A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086C</w:t>
            </w:r>
          </w:p>
          <w:p w14:paraId="289120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A13D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84A46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16C</w:t>
            </w:r>
          </w:p>
          <w:p w14:paraId="5EC572C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D1CFE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720C76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F8F6E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CC34DB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6D4907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105C</w:t>
            </w:r>
          </w:p>
        </w:tc>
        <w:tc>
          <w:tcPr>
            <w:tcW w:w="1161" w:type="dxa"/>
          </w:tcPr>
          <w:p w14:paraId="73B7009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2122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4E9DA4A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C161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040D62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54C</w:t>
            </w:r>
          </w:p>
          <w:p w14:paraId="65D84A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B871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FE92B3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F2B42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C80BBB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B890F25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116C</w:t>
            </w:r>
          </w:p>
        </w:tc>
        <w:tc>
          <w:tcPr>
            <w:tcW w:w="1161" w:type="dxa"/>
          </w:tcPr>
          <w:p w14:paraId="7416B1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F3E3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26W</w:t>
            </w:r>
          </w:p>
          <w:p w14:paraId="25A8D6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3C15F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965694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165C</w:t>
            </w:r>
          </w:p>
          <w:p w14:paraId="7123CC1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55A92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EC0D46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6A1E6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26C375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AEFFC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154C</w:t>
            </w:r>
          </w:p>
        </w:tc>
        <w:tc>
          <w:tcPr>
            <w:tcW w:w="1161" w:type="dxa"/>
          </w:tcPr>
          <w:p w14:paraId="31973F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1DEF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125998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48F11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E38E48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282C</w:t>
            </w:r>
          </w:p>
          <w:p w14:paraId="135573F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04EB38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64B2CD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D0447A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ACF487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C94299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269W</w:t>
            </w:r>
          </w:p>
        </w:tc>
        <w:tc>
          <w:tcPr>
            <w:tcW w:w="1161" w:type="dxa"/>
          </w:tcPr>
          <w:p w14:paraId="0B0CAB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7C29E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34W</w:t>
            </w:r>
          </w:p>
          <w:p w14:paraId="00173EC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D0BF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CA491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MR312W</w:t>
            </w:r>
          </w:p>
          <w:p w14:paraId="613F00C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0D1D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733F41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F278A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51F7D7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1C90D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282C</w:t>
            </w:r>
          </w:p>
        </w:tc>
        <w:tc>
          <w:tcPr>
            <w:tcW w:w="1161" w:type="dxa"/>
          </w:tcPr>
          <w:p w14:paraId="5BEC7E9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93DC7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3C</w:t>
            </w:r>
          </w:p>
          <w:p w14:paraId="1AC21A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391259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ED84A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21W</w:t>
            </w:r>
          </w:p>
          <w:p w14:paraId="125CAE2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8912D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49467E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62E4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08E806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41C5075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021W</w:t>
            </w:r>
          </w:p>
        </w:tc>
        <w:tc>
          <w:tcPr>
            <w:tcW w:w="1161" w:type="dxa"/>
          </w:tcPr>
          <w:p w14:paraId="7D4794B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44450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9C</w:t>
            </w:r>
          </w:p>
          <w:p w14:paraId="3E21D0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45E7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B78B86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52W</w:t>
            </w:r>
          </w:p>
          <w:p w14:paraId="3ED2B80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EB413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03165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0E96E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643B55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5DFCD8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081C</w:t>
            </w:r>
          </w:p>
        </w:tc>
        <w:tc>
          <w:tcPr>
            <w:tcW w:w="1161" w:type="dxa"/>
          </w:tcPr>
          <w:p w14:paraId="75DB6D2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ED147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91W</w:t>
            </w:r>
          </w:p>
          <w:p w14:paraId="7DF87B1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09610A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69E56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80C</w:t>
            </w:r>
          </w:p>
          <w:p w14:paraId="580A53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39E33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ACF02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AB97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CC5AC8E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E90F8AA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119W</w:t>
            </w:r>
          </w:p>
        </w:tc>
        <w:tc>
          <w:tcPr>
            <w:tcW w:w="1161" w:type="dxa"/>
          </w:tcPr>
          <w:p w14:paraId="5AA069B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04C1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7FA5B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B900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081C</w:t>
            </w:r>
          </w:p>
          <w:p w14:paraId="7806088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81AD7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BE844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8A960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5977A9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67999E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120C</w:t>
            </w:r>
          </w:p>
        </w:tc>
        <w:tc>
          <w:tcPr>
            <w:tcW w:w="1161" w:type="dxa"/>
          </w:tcPr>
          <w:p w14:paraId="0212165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F02F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B5EBD3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45212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19W</w:t>
            </w:r>
          </w:p>
          <w:p w14:paraId="3C8D3C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5092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B14CBE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DE377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84F9E0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F45CEE9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197C</w:t>
            </w:r>
          </w:p>
        </w:tc>
        <w:tc>
          <w:tcPr>
            <w:tcW w:w="1161" w:type="dxa"/>
          </w:tcPr>
          <w:p w14:paraId="441FB0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EBDB2F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E872C4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18EC5B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20C</w:t>
            </w:r>
          </w:p>
          <w:p w14:paraId="42BB9B3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3EF9A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4FD5A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6850B7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02DE63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16EE1A3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236W</w:t>
            </w:r>
          </w:p>
        </w:tc>
        <w:tc>
          <w:tcPr>
            <w:tcW w:w="1161" w:type="dxa"/>
          </w:tcPr>
          <w:p w14:paraId="75D31B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D8D60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975D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1AE8F2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69C</w:t>
            </w:r>
          </w:p>
          <w:p w14:paraId="0CEACF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2BAB4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155A1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D2915A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645457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BE4A95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265C</w:t>
            </w:r>
          </w:p>
        </w:tc>
        <w:tc>
          <w:tcPr>
            <w:tcW w:w="1161" w:type="dxa"/>
          </w:tcPr>
          <w:p w14:paraId="4E402E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4FD53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4B3BD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B6DD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197C</w:t>
            </w:r>
          </w:p>
          <w:p w14:paraId="7E750BA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4BED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AEB513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09836D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08B000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A8720E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R006W</w:t>
            </w:r>
          </w:p>
        </w:tc>
        <w:tc>
          <w:tcPr>
            <w:tcW w:w="1161" w:type="dxa"/>
          </w:tcPr>
          <w:p w14:paraId="0D051D3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3DEF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B1E3BD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63835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NL215W</w:t>
            </w:r>
          </w:p>
          <w:p w14:paraId="71E99C5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A1F802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84748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77D58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680A4D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F8BCDC6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R010W</w:t>
            </w:r>
          </w:p>
        </w:tc>
        <w:tc>
          <w:tcPr>
            <w:tcW w:w="1161" w:type="dxa"/>
          </w:tcPr>
          <w:p w14:paraId="316213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96B95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351E4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86C5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1W</w:t>
            </w:r>
          </w:p>
          <w:p w14:paraId="17A59FB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ECC15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0C0FC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6ACE7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75FD83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0403CD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lastRenderedPageBreak/>
              <w:t>YOL009C</w:t>
            </w:r>
          </w:p>
        </w:tc>
        <w:tc>
          <w:tcPr>
            <w:tcW w:w="1161" w:type="dxa"/>
          </w:tcPr>
          <w:p w14:paraId="6B6A1C0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C22D5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52DCC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29E11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09C</w:t>
            </w:r>
          </w:p>
          <w:p w14:paraId="49ED1E5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B15A6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6E5EB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D91DF6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516D191E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F5EF7A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L108C</w:t>
            </w:r>
          </w:p>
        </w:tc>
        <w:tc>
          <w:tcPr>
            <w:tcW w:w="1161" w:type="dxa"/>
          </w:tcPr>
          <w:p w14:paraId="7FF0D1B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4AA54B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581A8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641F3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012C</w:t>
            </w:r>
          </w:p>
          <w:p w14:paraId="7A37BD5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6870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B1B97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925F76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CF82BF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1697873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26W</w:t>
            </w:r>
          </w:p>
        </w:tc>
        <w:tc>
          <w:tcPr>
            <w:tcW w:w="1161" w:type="dxa"/>
          </w:tcPr>
          <w:p w14:paraId="263ECAD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F865A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15FD54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FF463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L108C</w:t>
            </w:r>
          </w:p>
          <w:p w14:paraId="14863E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D22B89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810A5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1B518E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B6E1A8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7BBE6F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30W</w:t>
            </w:r>
          </w:p>
        </w:tc>
        <w:tc>
          <w:tcPr>
            <w:tcW w:w="1161" w:type="dxa"/>
          </w:tcPr>
          <w:p w14:paraId="6E98871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82823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CB9A7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9CE60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30W</w:t>
            </w:r>
          </w:p>
          <w:p w14:paraId="4EF13F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29E91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ADF67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7A2C9C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255030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9FC2BB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65W</w:t>
            </w:r>
          </w:p>
        </w:tc>
        <w:tc>
          <w:tcPr>
            <w:tcW w:w="1161" w:type="dxa"/>
          </w:tcPr>
          <w:p w14:paraId="1A251B2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8FE96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F9273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FB8C3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5W</w:t>
            </w:r>
          </w:p>
          <w:p w14:paraId="0C63832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AABB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0D8585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6C1EC8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CE7CE7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26324E6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68C</w:t>
            </w:r>
          </w:p>
        </w:tc>
        <w:tc>
          <w:tcPr>
            <w:tcW w:w="1161" w:type="dxa"/>
          </w:tcPr>
          <w:p w14:paraId="208B6C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C3399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F855E3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F726A6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68C</w:t>
            </w:r>
          </w:p>
          <w:p w14:paraId="5A7CA10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A3A47B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8DEC7F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5AB4D3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618F1A4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3E83B30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69W</w:t>
            </w:r>
          </w:p>
        </w:tc>
        <w:tc>
          <w:tcPr>
            <w:tcW w:w="1161" w:type="dxa"/>
          </w:tcPr>
          <w:p w14:paraId="5F3394C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E059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1DD66E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8BBE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070C</w:t>
            </w:r>
          </w:p>
          <w:p w14:paraId="15C1FE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57844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E7AD1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8C85FD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F30F4A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5FAEB2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70C</w:t>
            </w:r>
          </w:p>
        </w:tc>
        <w:tc>
          <w:tcPr>
            <w:tcW w:w="1161" w:type="dxa"/>
          </w:tcPr>
          <w:p w14:paraId="161B46E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7CC83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118CE5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C470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132W</w:t>
            </w:r>
          </w:p>
          <w:p w14:paraId="0FB02DC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D90D2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5DA4D2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2CFF0F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9C8FEC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427509D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106W</w:t>
            </w:r>
          </w:p>
        </w:tc>
        <w:tc>
          <w:tcPr>
            <w:tcW w:w="1161" w:type="dxa"/>
          </w:tcPr>
          <w:p w14:paraId="134C609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234F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9ECA7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844BA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196C</w:t>
            </w:r>
          </w:p>
          <w:p w14:paraId="2BCA73F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D006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7963D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9C92C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0D016CD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EE22E45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132W</w:t>
            </w:r>
          </w:p>
        </w:tc>
        <w:tc>
          <w:tcPr>
            <w:tcW w:w="1161" w:type="dxa"/>
          </w:tcPr>
          <w:p w14:paraId="3615E62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2B654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D7FE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36AB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 w:themeColor="text1"/>
                <w:sz w:val="18"/>
                <w:szCs w:val="18"/>
              </w:rPr>
              <w:t>YOR202W</w:t>
            </w:r>
          </w:p>
          <w:p w14:paraId="113CDC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D4CBF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A128C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DA746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03B4ECF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A0755B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196C</w:t>
            </w:r>
          </w:p>
        </w:tc>
        <w:tc>
          <w:tcPr>
            <w:tcW w:w="1161" w:type="dxa"/>
          </w:tcPr>
          <w:p w14:paraId="167043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E880A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9C5A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C875AD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21C</w:t>
            </w:r>
          </w:p>
          <w:p w14:paraId="7654B6C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AF5BD2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06548C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8A586B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63AFAFA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E4B2049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275C</w:t>
            </w:r>
          </w:p>
        </w:tc>
        <w:tc>
          <w:tcPr>
            <w:tcW w:w="1161" w:type="dxa"/>
          </w:tcPr>
          <w:p w14:paraId="4322562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74F000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C04CA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3EE5D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275C</w:t>
            </w:r>
          </w:p>
          <w:p w14:paraId="084898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15022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5016B7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28381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0A8F547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FBB32B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309C</w:t>
            </w:r>
          </w:p>
        </w:tc>
        <w:tc>
          <w:tcPr>
            <w:tcW w:w="1161" w:type="dxa"/>
          </w:tcPr>
          <w:p w14:paraId="4B94A36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04D0D2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6FEFC4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756754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OR334W</w:t>
            </w:r>
          </w:p>
          <w:p w14:paraId="3F21A2A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869157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2685BC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896B9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F34FF16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7A84AAC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172C</w:t>
            </w:r>
          </w:p>
        </w:tc>
        <w:tc>
          <w:tcPr>
            <w:tcW w:w="1161" w:type="dxa"/>
          </w:tcPr>
          <w:p w14:paraId="4E45827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BAB3B9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18FAD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D4754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055C</w:t>
            </w:r>
          </w:p>
          <w:p w14:paraId="005B3FA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A4C83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7A115A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9C8C10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16E6EBEB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F2AC0BD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226W</w:t>
            </w:r>
          </w:p>
        </w:tc>
        <w:tc>
          <w:tcPr>
            <w:tcW w:w="1161" w:type="dxa"/>
          </w:tcPr>
          <w:p w14:paraId="5630F30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EE7D11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E4C799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1B3B8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060W</w:t>
            </w:r>
          </w:p>
          <w:p w14:paraId="26E1EF8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AEB4B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57531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A1BF40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97A7B2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3F5443B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248C</w:t>
            </w:r>
          </w:p>
        </w:tc>
        <w:tc>
          <w:tcPr>
            <w:tcW w:w="1161" w:type="dxa"/>
          </w:tcPr>
          <w:p w14:paraId="634750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1EFF3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D6133D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94FC69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086C</w:t>
            </w:r>
          </w:p>
          <w:p w14:paraId="050D766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8303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D1B38E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862561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7CCFC72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AD2CAC6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024W</w:t>
            </w:r>
          </w:p>
        </w:tc>
        <w:tc>
          <w:tcPr>
            <w:tcW w:w="1161" w:type="dxa"/>
          </w:tcPr>
          <w:p w14:paraId="03B9FEB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6CDA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1069F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03F04D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172C</w:t>
            </w:r>
          </w:p>
          <w:p w14:paraId="48BDF26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0888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46F03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1D7ACA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AFF6BB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A178A11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070W</w:t>
            </w:r>
          </w:p>
        </w:tc>
        <w:tc>
          <w:tcPr>
            <w:tcW w:w="1161" w:type="dxa"/>
          </w:tcPr>
          <w:p w14:paraId="04188DD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D07090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1F28F7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D375A2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26W</w:t>
            </w:r>
          </w:p>
          <w:p w14:paraId="6177737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9694B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1D5336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B221CA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885D935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3D3FEF4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134W</w:t>
            </w:r>
          </w:p>
        </w:tc>
        <w:tc>
          <w:tcPr>
            <w:tcW w:w="1161" w:type="dxa"/>
          </w:tcPr>
          <w:p w14:paraId="56E8CEC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C507C1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B6084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0EB3A0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L248C</w:t>
            </w:r>
          </w:p>
          <w:p w14:paraId="406857EC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01C13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45D411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89672C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4A78FCE1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EA9382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173C</w:t>
            </w:r>
          </w:p>
        </w:tc>
        <w:tc>
          <w:tcPr>
            <w:tcW w:w="1161" w:type="dxa"/>
          </w:tcPr>
          <w:p w14:paraId="1F29A01F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AF07A1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88910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1972B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070W</w:t>
            </w:r>
          </w:p>
          <w:p w14:paraId="102FCC9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C8DF6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92E3EE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E2F829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68543260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E8A0F6B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179C</w:t>
            </w:r>
          </w:p>
        </w:tc>
        <w:tc>
          <w:tcPr>
            <w:tcW w:w="1161" w:type="dxa"/>
          </w:tcPr>
          <w:p w14:paraId="317E40E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8BDCBE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A0392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365CBA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34W</w:t>
            </w:r>
          </w:p>
          <w:p w14:paraId="18BDFFCA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0AA1B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EEA4E8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DD29C1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2B59C093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1D8CC8" w14:textId="77777777" w:rsidR="00B55905" w:rsidRPr="00450C20" w:rsidRDefault="00B55905" w:rsidP="00B94E68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450C2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191W</w:t>
            </w:r>
          </w:p>
        </w:tc>
        <w:tc>
          <w:tcPr>
            <w:tcW w:w="1161" w:type="dxa"/>
          </w:tcPr>
          <w:p w14:paraId="65AE8A7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026E0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4367A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A4A74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3C</w:t>
            </w:r>
          </w:p>
          <w:p w14:paraId="60EBF6D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7695E0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049678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B144004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72BA519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E3368F" w14:textId="77777777" w:rsidR="00B55905" w:rsidRPr="00540793" w:rsidRDefault="00B55905" w:rsidP="00B94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161" w:type="dxa"/>
          </w:tcPr>
          <w:p w14:paraId="31B0C3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5622A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47BBA0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0CED61B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79C</w:t>
            </w:r>
          </w:p>
          <w:p w14:paraId="099B9CB2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1D71475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338A466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F079301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55905" w:rsidRPr="0009356A" w14:paraId="370CA95C" w14:textId="77777777" w:rsidTr="00686FA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AFC54B5" w14:textId="77777777" w:rsidR="00B55905" w:rsidRPr="00540793" w:rsidRDefault="00B55905" w:rsidP="00B94E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161" w:type="dxa"/>
          </w:tcPr>
          <w:p w14:paraId="6D4AA348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366E0FD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CD2300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C140E3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793">
              <w:rPr>
                <w:rFonts w:ascii="Arial" w:hAnsi="Arial" w:cs="Arial"/>
                <w:color w:val="000000"/>
                <w:sz w:val="18"/>
                <w:szCs w:val="18"/>
              </w:rPr>
              <w:t>YPR191W</w:t>
            </w:r>
          </w:p>
          <w:p w14:paraId="2689B937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C9334D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65F0F59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7DC8AC0" w14:textId="77777777" w:rsidR="00B55905" w:rsidRPr="00540793" w:rsidRDefault="00B55905" w:rsidP="00B9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bookmarkEnd w:id="0"/>
    </w:tbl>
    <w:p w14:paraId="2D3D9CF9" w14:textId="6DE93602" w:rsidR="006E7591" w:rsidRDefault="006E7591">
      <w:pPr>
        <w:rPr>
          <w:rFonts w:ascii="Helvetica" w:hAnsi="Helvetica" w:cs="Helvetica"/>
          <w:sz w:val="18"/>
          <w:szCs w:val="18"/>
          <w:lang w:val="en-GB"/>
        </w:rPr>
      </w:pPr>
    </w:p>
    <w:p w14:paraId="26C9EE87" w14:textId="2BD07800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p w14:paraId="7798725C" w14:textId="2E6835E0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tbl>
      <w:tblPr>
        <w:tblStyle w:val="PlainTable4"/>
        <w:tblW w:w="9194" w:type="dxa"/>
        <w:tblLook w:val="06A0" w:firstRow="1" w:lastRow="0" w:firstColumn="1" w:lastColumn="0" w:noHBand="1" w:noVBand="1"/>
      </w:tblPr>
      <w:tblGrid>
        <w:gridCol w:w="1161"/>
        <w:gridCol w:w="1161"/>
        <w:gridCol w:w="1161"/>
        <w:gridCol w:w="1161"/>
        <w:gridCol w:w="1161"/>
        <w:gridCol w:w="1135"/>
        <w:gridCol w:w="1135"/>
        <w:gridCol w:w="1119"/>
      </w:tblGrid>
      <w:tr w:rsidR="00AE2CB5" w:rsidRPr="00FC6C1D" w14:paraId="3897961B" w14:textId="77777777" w:rsidTr="00686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4" w:type="dxa"/>
            <w:gridSpan w:val="8"/>
          </w:tcPr>
          <w:p w14:paraId="1A44075F" w14:textId="79206849" w:rsidR="00AE2CB5" w:rsidRPr="00BD176B" w:rsidRDefault="00093A1B" w:rsidP="00AE2CB5">
            <w:pPr>
              <w:rPr>
                <w:rFonts w:ascii="Arial" w:hAnsi="Arial" w:cs="Arial"/>
                <w:b w:val="0"/>
                <w:u w:val="single"/>
                <w:lang w:val="en-GB"/>
              </w:rPr>
            </w:pPr>
            <w:r>
              <w:rPr>
                <w:rFonts w:ascii="Arial" w:hAnsi="Arial" w:cs="Arial"/>
                <w:u w:val="single"/>
                <w:lang w:val="en-GB"/>
              </w:rPr>
              <w:lastRenderedPageBreak/>
              <w:t>Table S3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>.</w:t>
            </w:r>
            <w:r w:rsidR="0098058B" w:rsidRPr="00BD176B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bookmarkStart w:id="2" w:name="_Hlk37170366"/>
            <w:r w:rsidR="00AE2CB5" w:rsidRPr="00BD176B">
              <w:rPr>
                <w:rFonts w:ascii="Arial" w:hAnsi="Arial" w:cs="Arial"/>
                <w:u w:val="single"/>
                <w:lang w:val="en-GB"/>
              </w:rPr>
              <w:t>A</w:t>
            </w:r>
            <w:r w:rsidR="00E045FB">
              <w:rPr>
                <w:rFonts w:ascii="Arial" w:hAnsi="Arial" w:cs="Arial"/>
                <w:u w:val="single"/>
                <w:lang w:val="en-GB"/>
              </w:rPr>
              <w:t xml:space="preserve">nalysed </w:t>
            </w:r>
            <w:r w:rsidR="00E463C0" w:rsidRPr="00BD176B">
              <w:rPr>
                <w:rFonts w:ascii="Arial" w:hAnsi="Arial" w:cs="Arial"/>
                <w:u w:val="single"/>
                <w:lang w:val="en-GB"/>
              </w:rPr>
              <w:t>SDL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 xml:space="preserve"> Interactions from</w:t>
            </w:r>
            <w:r w:rsidR="00C24830" w:rsidRPr="00BD176B">
              <w:rPr>
                <w:rFonts w:ascii="Arial" w:hAnsi="Arial" w:cs="Arial"/>
                <w:u w:val="single"/>
                <w:lang w:val="en-GB"/>
              </w:rPr>
              <w:t xml:space="preserve"> all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 w:rsidR="00E463C0" w:rsidRPr="00BD176B">
              <w:rPr>
                <w:rFonts w:ascii="Arial" w:hAnsi="Arial" w:cs="Arial"/>
                <w:u w:val="single"/>
                <w:lang w:val="en-GB"/>
              </w:rPr>
              <w:t xml:space="preserve">replicates of </w:t>
            </w:r>
            <w:r w:rsidR="00FC6C1D">
              <w:rPr>
                <w:rFonts w:ascii="Arial" w:hAnsi="Arial" w:cs="Arial"/>
                <w:u w:val="single"/>
                <w:lang w:val="en-GB"/>
              </w:rPr>
              <w:t>H</w:t>
            </w:r>
            <w:r w:rsidR="00C24830" w:rsidRPr="00BD176B">
              <w:rPr>
                <w:rFonts w:ascii="Arial" w:hAnsi="Arial" w:cs="Arial"/>
                <w:u w:val="single"/>
                <w:lang w:val="en-GB"/>
              </w:rPr>
              <w:t xml:space="preserve">mt1(G68R) </w:t>
            </w:r>
            <w:r w:rsidR="00AE2CB5" w:rsidRPr="00BD176B">
              <w:rPr>
                <w:rFonts w:ascii="Arial" w:hAnsi="Arial" w:cs="Arial"/>
                <w:u w:val="single"/>
                <w:lang w:val="en-GB"/>
              </w:rPr>
              <w:t xml:space="preserve">screens </w:t>
            </w:r>
            <w:bookmarkEnd w:id="2"/>
          </w:p>
          <w:p w14:paraId="26341F0A" w14:textId="77777777" w:rsidR="00AE2CB5" w:rsidRPr="00540793" w:rsidRDefault="00AE2CB5" w:rsidP="00540793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</w:tr>
      <w:tr w:rsidR="00006F0B" w:rsidRPr="00FC6C1D" w14:paraId="65806F9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C6063DE" w14:textId="77777777" w:rsidR="00AE2CB5" w:rsidRDefault="00AE2CB5" w:rsidP="00006F0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sz w:val="20"/>
                <w:szCs w:val="20"/>
                <w:lang w:val="en-GB"/>
              </w:rPr>
              <w:t>O/E</w:t>
            </w:r>
            <w:r w:rsidR="00006F0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40793">
              <w:rPr>
                <w:rFonts w:ascii="Arial" w:hAnsi="Arial" w:cs="Arial"/>
                <w:sz w:val="20"/>
                <w:szCs w:val="20"/>
                <w:lang w:val="en-GB"/>
              </w:rPr>
              <w:t xml:space="preserve">Hmt1 </w:t>
            </w:r>
            <w:proofErr w:type="spellStart"/>
            <w:r w:rsidR="00C24830" w:rsidRPr="00540793">
              <w:rPr>
                <w:rFonts w:ascii="Arial" w:hAnsi="Arial" w:cs="Arial"/>
                <w:sz w:val="20"/>
                <w:szCs w:val="20"/>
                <w:lang w:val="en-GB"/>
              </w:rPr>
              <w:t>cat.mut</w:t>
            </w:r>
            <w:proofErr w:type="spellEnd"/>
            <w:r w:rsidRPr="00540793">
              <w:rPr>
                <w:rFonts w:ascii="Arial" w:hAnsi="Arial" w:cs="Arial"/>
                <w:sz w:val="20"/>
                <w:szCs w:val="20"/>
                <w:lang w:val="en-GB"/>
              </w:rPr>
              <w:t xml:space="preserve"> Rep.1</w:t>
            </w:r>
          </w:p>
          <w:p w14:paraId="114E22E8" w14:textId="2203870B" w:rsidR="00BD176B" w:rsidRPr="00006F0B" w:rsidRDefault="00BD176B" w:rsidP="00006F0B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D9DCE4F" w14:textId="55FA15CA" w:rsidR="00AE2CB5" w:rsidRPr="00006F0B" w:rsidRDefault="00C24830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p.</w:t>
            </w:r>
            <w:r w:rsidR="007A3D9E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161" w:type="dxa"/>
          </w:tcPr>
          <w:p w14:paraId="7F4A139D" w14:textId="77777777" w:rsidR="00C24830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  <w:proofErr w:type="spellStart"/>
            <w:r w:rsidR="00C24830"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</w:p>
          <w:p w14:paraId="2A009719" w14:textId="16777181" w:rsidR="00AE2CB5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Rep.3</w:t>
            </w:r>
          </w:p>
        </w:tc>
        <w:tc>
          <w:tcPr>
            <w:tcW w:w="1161" w:type="dxa"/>
          </w:tcPr>
          <w:p w14:paraId="36DBE7E7" w14:textId="1DEF9917" w:rsidR="00C24830" w:rsidRPr="00540793" w:rsidRDefault="00AE2CB5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</w:p>
          <w:p w14:paraId="07406250" w14:textId="751AA20F" w:rsidR="00C24830" w:rsidRPr="00540793" w:rsidRDefault="00C24830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</w:p>
          <w:p w14:paraId="73B17139" w14:textId="72F6F5CB" w:rsidR="00AE2CB5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Rep.4</w:t>
            </w:r>
          </w:p>
        </w:tc>
        <w:tc>
          <w:tcPr>
            <w:tcW w:w="1161" w:type="dxa"/>
          </w:tcPr>
          <w:p w14:paraId="793F04D1" w14:textId="032198A8" w:rsidR="00C24830" w:rsidRPr="00540793" w:rsidRDefault="00AE2CB5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O/E Hmt1</w:t>
            </w:r>
          </w:p>
          <w:p w14:paraId="79517B0F" w14:textId="0204003B" w:rsidR="00AE2CB5" w:rsidRPr="00540793" w:rsidRDefault="00C24830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  <w:r w:rsidR="00AE2CB5"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p.5</w:t>
            </w:r>
          </w:p>
        </w:tc>
        <w:tc>
          <w:tcPr>
            <w:tcW w:w="1135" w:type="dxa"/>
          </w:tcPr>
          <w:p w14:paraId="2F43AB91" w14:textId="77777777" w:rsidR="00C24830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</w:p>
          <w:p w14:paraId="45EAE942" w14:textId="1B2EB3E0" w:rsidR="00AE2CB5" w:rsidRPr="00540793" w:rsidRDefault="00C24830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  <w:r w:rsidR="00AE2CB5"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p.6</w:t>
            </w:r>
          </w:p>
        </w:tc>
        <w:tc>
          <w:tcPr>
            <w:tcW w:w="1135" w:type="dxa"/>
          </w:tcPr>
          <w:p w14:paraId="3BD3CE9B" w14:textId="77777777" w:rsidR="00C24830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</w:p>
          <w:p w14:paraId="600357B9" w14:textId="1D2B01EF" w:rsidR="00AE2CB5" w:rsidRPr="00540793" w:rsidRDefault="00C24830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  <w:r w:rsidR="00AE2CB5"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p.7</w:t>
            </w:r>
          </w:p>
        </w:tc>
        <w:tc>
          <w:tcPr>
            <w:tcW w:w="1119" w:type="dxa"/>
          </w:tcPr>
          <w:p w14:paraId="4F414A03" w14:textId="193EAE8F" w:rsidR="00C24830" w:rsidRPr="00540793" w:rsidRDefault="00AE2CB5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/E Hmt1 </w:t>
            </w:r>
          </w:p>
          <w:p w14:paraId="1177DCC6" w14:textId="1D9DD5ED" w:rsidR="00C24830" w:rsidRPr="00540793" w:rsidRDefault="00C24830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cat.mut</w:t>
            </w:r>
            <w:proofErr w:type="spellEnd"/>
          </w:p>
          <w:p w14:paraId="7B4950BC" w14:textId="26BBE61E" w:rsidR="00AE2CB5" w:rsidRPr="00540793" w:rsidRDefault="00AE2CB5" w:rsidP="00540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0793">
              <w:rPr>
                <w:rFonts w:ascii="Arial" w:hAnsi="Arial" w:cs="Arial"/>
                <w:b/>
                <w:sz w:val="20"/>
                <w:szCs w:val="20"/>
                <w:lang w:val="en-GB"/>
              </w:rPr>
              <w:t>Rep.8</w:t>
            </w:r>
          </w:p>
        </w:tc>
      </w:tr>
      <w:tr w:rsidR="00006F0B" w:rsidRPr="00540793" w14:paraId="0728508B" w14:textId="77777777" w:rsidTr="00686FA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19D836E" w14:textId="528AADEE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bookmarkStart w:id="3" w:name="_Hlk36377925"/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BR020W</w:t>
            </w:r>
          </w:p>
        </w:tc>
        <w:tc>
          <w:tcPr>
            <w:tcW w:w="1161" w:type="dxa"/>
          </w:tcPr>
          <w:p w14:paraId="22C7EC6D" w14:textId="0076D26F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19C</w:t>
            </w:r>
          </w:p>
        </w:tc>
        <w:tc>
          <w:tcPr>
            <w:tcW w:w="1161" w:type="dxa"/>
          </w:tcPr>
          <w:p w14:paraId="6AC5E6CA" w14:textId="180B7273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8C</w:t>
            </w:r>
          </w:p>
        </w:tc>
        <w:tc>
          <w:tcPr>
            <w:tcW w:w="1161" w:type="dxa"/>
          </w:tcPr>
          <w:p w14:paraId="0C9AFDD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18C</w:t>
            </w:r>
          </w:p>
          <w:p w14:paraId="4533C161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8E7296" w14:textId="2EAA73F1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AR003W</w:t>
            </w:r>
          </w:p>
        </w:tc>
        <w:tc>
          <w:tcPr>
            <w:tcW w:w="1135" w:type="dxa"/>
          </w:tcPr>
          <w:p w14:paraId="0CCEE838" w14:textId="289B9C89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8C</w:t>
            </w:r>
          </w:p>
        </w:tc>
        <w:tc>
          <w:tcPr>
            <w:tcW w:w="1135" w:type="dxa"/>
          </w:tcPr>
          <w:p w14:paraId="78AF6C68" w14:textId="5462B9DD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8C</w:t>
            </w:r>
          </w:p>
        </w:tc>
        <w:tc>
          <w:tcPr>
            <w:tcW w:w="1119" w:type="dxa"/>
          </w:tcPr>
          <w:p w14:paraId="7CDEB73B" w14:textId="1D49FE4C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8C</w:t>
            </w:r>
          </w:p>
        </w:tc>
      </w:tr>
      <w:tr w:rsidR="00006F0B" w:rsidRPr="00540793" w14:paraId="15409F42" w14:textId="77777777" w:rsidTr="00686FA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B534B5E" w14:textId="026A43C3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L037C</w:t>
            </w:r>
          </w:p>
        </w:tc>
        <w:tc>
          <w:tcPr>
            <w:tcW w:w="1161" w:type="dxa"/>
          </w:tcPr>
          <w:p w14:paraId="3344D8F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  <w:p w14:paraId="7344EAD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57F258C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9D041E0" w14:textId="0A3267B8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9C</w:t>
            </w:r>
          </w:p>
        </w:tc>
        <w:tc>
          <w:tcPr>
            <w:tcW w:w="1161" w:type="dxa"/>
          </w:tcPr>
          <w:p w14:paraId="034A584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19C</w:t>
            </w:r>
          </w:p>
          <w:p w14:paraId="757C1C4B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5654FE" w14:textId="5C2EB70C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18C</w:t>
            </w:r>
          </w:p>
        </w:tc>
        <w:tc>
          <w:tcPr>
            <w:tcW w:w="1135" w:type="dxa"/>
          </w:tcPr>
          <w:p w14:paraId="4C0775E8" w14:textId="74D1053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9C</w:t>
            </w:r>
          </w:p>
        </w:tc>
        <w:tc>
          <w:tcPr>
            <w:tcW w:w="1135" w:type="dxa"/>
          </w:tcPr>
          <w:p w14:paraId="554312C2" w14:textId="6A8124BB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9C</w:t>
            </w:r>
          </w:p>
        </w:tc>
        <w:tc>
          <w:tcPr>
            <w:tcW w:w="1119" w:type="dxa"/>
          </w:tcPr>
          <w:p w14:paraId="09336F47" w14:textId="3AAD7823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19C</w:t>
            </w:r>
          </w:p>
        </w:tc>
      </w:tr>
      <w:tr w:rsidR="00006F0B" w:rsidRPr="00540793" w14:paraId="41B747F5" w14:textId="77777777" w:rsidTr="00686FA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D6DC4F0" w14:textId="2F57DFFA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09C</w:t>
            </w:r>
          </w:p>
        </w:tc>
        <w:tc>
          <w:tcPr>
            <w:tcW w:w="1161" w:type="dxa"/>
          </w:tcPr>
          <w:p w14:paraId="35F1921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267W</w:t>
            </w:r>
          </w:p>
          <w:p w14:paraId="27292014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FC06087" w14:textId="4AC1AB53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61" w:type="dxa"/>
          </w:tcPr>
          <w:p w14:paraId="562886C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  <w:p w14:paraId="4243FCE6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549E616" w14:textId="073120AD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19C</w:t>
            </w:r>
          </w:p>
        </w:tc>
        <w:tc>
          <w:tcPr>
            <w:tcW w:w="1135" w:type="dxa"/>
          </w:tcPr>
          <w:p w14:paraId="3F0CAE5D" w14:textId="11C1F9D5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35" w:type="dxa"/>
          </w:tcPr>
          <w:p w14:paraId="6489ED7D" w14:textId="776B04C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19" w:type="dxa"/>
          </w:tcPr>
          <w:p w14:paraId="1A68CE19" w14:textId="2BE697FB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</w:tr>
      <w:tr w:rsidR="00006F0B" w:rsidRPr="00540793" w14:paraId="1216F4E4" w14:textId="77777777" w:rsidTr="00686FA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8E9B24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28C-A</w:t>
            </w:r>
          </w:p>
          <w:p w14:paraId="32A6A56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D017A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L030C</w:t>
            </w:r>
          </w:p>
          <w:p w14:paraId="3E246FFB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E8CAED" w14:textId="02D672D0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61" w:type="dxa"/>
          </w:tcPr>
          <w:p w14:paraId="7032210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  <w:p w14:paraId="7BBD984C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3889046" w14:textId="02BF541C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</w:tc>
        <w:tc>
          <w:tcPr>
            <w:tcW w:w="1135" w:type="dxa"/>
          </w:tcPr>
          <w:p w14:paraId="1913A03A" w14:textId="599A14C1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35" w:type="dxa"/>
          </w:tcPr>
          <w:p w14:paraId="20F69FE6" w14:textId="5FA3473E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  <w:tc>
          <w:tcPr>
            <w:tcW w:w="1119" w:type="dxa"/>
          </w:tcPr>
          <w:p w14:paraId="3060F154" w14:textId="486133AD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020W</w:t>
            </w:r>
          </w:p>
        </w:tc>
      </w:tr>
      <w:tr w:rsidR="00006F0B" w:rsidRPr="00540793" w14:paraId="2CA44C4A" w14:textId="77777777" w:rsidTr="00686FA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60B1E3" w14:textId="2FCA296B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71C</w:t>
            </w:r>
          </w:p>
        </w:tc>
        <w:tc>
          <w:tcPr>
            <w:tcW w:w="1161" w:type="dxa"/>
          </w:tcPr>
          <w:p w14:paraId="0F27EC6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L032W</w:t>
            </w:r>
          </w:p>
          <w:p w14:paraId="11954203" w14:textId="77777777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61219D3" w14:textId="77FF3900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106W</w:t>
            </w:r>
          </w:p>
        </w:tc>
        <w:tc>
          <w:tcPr>
            <w:tcW w:w="1161" w:type="dxa"/>
          </w:tcPr>
          <w:p w14:paraId="1F7577FD" w14:textId="4E297B88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93C</w:t>
            </w:r>
          </w:p>
        </w:tc>
        <w:tc>
          <w:tcPr>
            <w:tcW w:w="1161" w:type="dxa"/>
          </w:tcPr>
          <w:p w14:paraId="7888F18F" w14:textId="010A5FB0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</w:tc>
        <w:tc>
          <w:tcPr>
            <w:tcW w:w="1135" w:type="dxa"/>
          </w:tcPr>
          <w:p w14:paraId="38A7F42F" w14:textId="071B08AF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106W</w:t>
            </w:r>
          </w:p>
        </w:tc>
        <w:tc>
          <w:tcPr>
            <w:tcW w:w="1135" w:type="dxa"/>
          </w:tcPr>
          <w:p w14:paraId="1E4F8505" w14:textId="15F10698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48C</w:t>
            </w:r>
          </w:p>
        </w:tc>
        <w:tc>
          <w:tcPr>
            <w:tcW w:w="1119" w:type="dxa"/>
          </w:tcPr>
          <w:p w14:paraId="6BAED167" w14:textId="5408563A" w:rsidR="00006F0B" w:rsidRPr="00554E87" w:rsidRDefault="00006F0B" w:rsidP="0000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48C</w:t>
            </w:r>
          </w:p>
        </w:tc>
      </w:tr>
      <w:tr w:rsidR="00006F0B" w:rsidRPr="00540793" w14:paraId="2FF11ED0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3DD351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CR081W</w:t>
            </w:r>
          </w:p>
          <w:p w14:paraId="14E7852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B462A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09C</w:t>
            </w:r>
          </w:p>
          <w:p w14:paraId="10EB48AA" w14:textId="40F2619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D4F5709" w14:textId="153AB1F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00W</w:t>
            </w:r>
          </w:p>
        </w:tc>
        <w:tc>
          <w:tcPr>
            <w:tcW w:w="1161" w:type="dxa"/>
          </w:tcPr>
          <w:p w14:paraId="501A52C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200W</w:t>
            </w:r>
          </w:p>
          <w:p w14:paraId="57CAAD5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569B25D" w14:textId="0605882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026C</w:t>
            </w:r>
          </w:p>
        </w:tc>
        <w:tc>
          <w:tcPr>
            <w:tcW w:w="1135" w:type="dxa"/>
          </w:tcPr>
          <w:p w14:paraId="12EC4AA4" w14:textId="3328C98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131W</w:t>
            </w:r>
          </w:p>
        </w:tc>
        <w:tc>
          <w:tcPr>
            <w:tcW w:w="1135" w:type="dxa"/>
          </w:tcPr>
          <w:p w14:paraId="0DF8398B" w14:textId="5A96AC5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89W</w:t>
            </w:r>
          </w:p>
        </w:tc>
        <w:tc>
          <w:tcPr>
            <w:tcW w:w="1119" w:type="dxa"/>
          </w:tcPr>
          <w:p w14:paraId="06C4334F" w14:textId="5EE0DBD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89W</w:t>
            </w:r>
          </w:p>
        </w:tc>
      </w:tr>
      <w:tr w:rsidR="00006F0B" w:rsidRPr="00540793" w14:paraId="5E16888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636AD10" w14:textId="56067A7E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02C</w:t>
            </w:r>
          </w:p>
        </w:tc>
        <w:tc>
          <w:tcPr>
            <w:tcW w:w="1161" w:type="dxa"/>
          </w:tcPr>
          <w:p w14:paraId="6439CB5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color w:val="000000"/>
                <w:sz w:val="18"/>
                <w:szCs w:val="18"/>
              </w:rPr>
              <w:t>YCR028C-A</w:t>
            </w:r>
          </w:p>
          <w:p w14:paraId="2A9A326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8D63EC" w14:textId="07CADA3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09C</w:t>
            </w:r>
          </w:p>
        </w:tc>
        <w:tc>
          <w:tcPr>
            <w:tcW w:w="1161" w:type="dxa"/>
          </w:tcPr>
          <w:p w14:paraId="1CE5F54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289W</w:t>
            </w:r>
          </w:p>
          <w:p w14:paraId="633F5D4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E95EA8" w14:textId="1D4621C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131W</w:t>
            </w:r>
          </w:p>
        </w:tc>
        <w:tc>
          <w:tcPr>
            <w:tcW w:w="1135" w:type="dxa"/>
          </w:tcPr>
          <w:p w14:paraId="63E116EA" w14:textId="3EC7795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48C</w:t>
            </w:r>
          </w:p>
        </w:tc>
        <w:tc>
          <w:tcPr>
            <w:tcW w:w="1135" w:type="dxa"/>
          </w:tcPr>
          <w:p w14:paraId="4D38FE93" w14:textId="615F5FF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28C-A</w:t>
            </w:r>
          </w:p>
        </w:tc>
        <w:tc>
          <w:tcPr>
            <w:tcW w:w="1119" w:type="dxa"/>
          </w:tcPr>
          <w:p w14:paraId="1E8B3900" w14:textId="735FA39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28C-A</w:t>
            </w:r>
          </w:p>
        </w:tc>
      </w:tr>
      <w:tr w:rsidR="00006F0B" w:rsidRPr="00540793" w14:paraId="7C7AEC6D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52E73C" w14:textId="12CD1241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06W</w:t>
            </w:r>
          </w:p>
        </w:tc>
        <w:tc>
          <w:tcPr>
            <w:tcW w:w="1161" w:type="dxa"/>
          </w:tcPr>
          <w:p w14:paraId="117DA20C" w14:textId="1A27D99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color w:val="000000"/>
                <w:sz w:val="18"/>
                <w:szCs w:val="18"/>
              </w:rPr>
              <w:t>YCR053W</w:t>
            </w:r>
          </w:p>
        </w:tc>
        <w:tc>
          <w:tcPr>
            <w:tcW w:w="1161" w:type="dxa"/>
          </w:tcPr>
          <w:p w14:paraId="1BBE5125" w14:textId="0C21C59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28C-A</w:t>
            </w:r>
          </w:p>
        </w:tc>
        <w:tc>
          <w:tcPr>
            <w:tcW w:w="1161" w:type="dxa"/>
          </w:tcPr>
          <w:p w14:paraId="3F4456A7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09C</w:t>
            </w:r>
          </w:p>
          <w:p w14:paraId="6F3BC76A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35E1894" w14:textId="26898FA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BR175W</w:t>
            </w:r>
          </w:p>
        </w:tc>
        <w:tc>
          <w:tcPr>
            <w:tcW w:w="1135" w:type="dxa"/>
          </w:tcPr>
          <w:p w14:paraId="2BE1D556" w14:textId="0585B9E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BR267W</w:t>
            </w:r>
          </w:p>
        </w:tc>
        <w:tc>
          <w:tcPr>
            <w:tcW w:w="1135" w:type="dxa"/>
          </w:tcPr>
          <w:p w14:paraId="11C2097B" w14:textId="22F2AF4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71C</w:t>
            </w:r>
          </w:p>
        </w:tc>
        <w:tc>
          <w:tcPr>
            <w:tcW w:w="1119" w:type="dxa"/>
          </w:tcPr>
          <w:p w14:paraId="5BF260DD" w14:textId="3713F72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71C</w:t>
            </w:r>
          </w:p>
        </w:tc>
      </w:tr>
      <w:tr w:rsidR="00006F0B" w:rsidRPr="00540793" w14:paraId="53F7277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BB1B74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33C</w:t>
            </w:r>
          </w:p>
          <w:p w14:paraId="610067E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232884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71C</w:t>
            </w:r>
          </w:p>
          <w:p w14:paraId="679F149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E58825" w14:textId="69C6E43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71C</w:t>
            </w:r>
          </w:p>
        </w:tc>
        <w:tc>
          <w:tcPr>
            <w:tcW w:w="1161" w:type="dxa"/>
          </w:tcPr>
          <w:p w14:paraId="55D4521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28C-A</w:t>
            </w:r>
          </w:p>
          <w:p w14:paraId="6CA4E27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91903B" w14:textId="0659FCD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L032W</w:t>
            </w:r>
          </w:p>
        </w:tc>
        <w:tc>
          <w:tcPr>
            <w:tcW w:w="1135" w:type="dxa"/>
          </w:tcPr>
          <w:p w14:paraId="4756F18A" w14:textId="763A4DA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L030C</w:t>
            </w:r>
          </w:p>
        </w:tc>
        <w:tc>
          <w:tcPr>
            <w:tcW w:w="1135" w:type="dxa"/>
          </w:tcPr>
          <w:p w14:paraId="6D7D0742" w14:textId="7FE0B19C" w:rsidR="00006F0B" w:rsidRPr="00630D2D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06W</w:t>
            </w:r>
          </w:p>
        </w:tc>
        <w:tc>
          <w:tcPr>
            <w:tcW w:w="1119" w:type="dxa"/>
          </w:tcPr>
          <w:p w14:paraId="708C5DCB" w14:textId="13FD739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034C</w:t>
            </w:r>
          </w:p>
        </w:tc>
      </w:tr>
      <w:tr w:rsidR="00006F0B" w:rsidRPr="00540793" w14:paraId="17C220A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037E57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L074C</w:t>
            </w:r>
          </w:p>
          <w:p w14:paraId="0B6B8A4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F864A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81W</w:t>
            </w:r>
          </w:p>
          <w:p w14:paraId="5C4C2A4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C858C97" w14:textId="0E2D50A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81W</w:t>
            </w:r>
          </w:p>
        </w:tc>
        <w:tc>
          <w:tcPr>
            <w:tcW w:w="1161" w:type="dxa"/>
          </w:tcPr>
          <w:p w14:paraId="42A2DDB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53W</w:t>
            </w:r>
          </w:p>
          <w:p w14:paraId="5A6F78A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73E1C1" w14:textId="4544F2B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09C</w:t>
            </w:r>
          </w:p>
        </w:tc>
        <w:tc>
          <w:tcPr>
            <w:tcW w:w="1135" w:type="dxa"/>
          </w:tcPr>
          <w:p w14:paraId="55A8691A" w14:textId="35C0EA7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L032W</w:t>
            </w:r>
          </w:p>
        </w:tc>
        <w:tc>
          <w:tcPr>
            <w:tcW w:w="1135" w:type="dxa"/>
          </w:tcPr>
          <w:p w14:paraId="38D4E8EF" w14:textId="1547A83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16W</w:t>
            </w:r>
          </w:p>
        </w:tc>
        <w:tc>
          <w:tcPr>
            <w:tcW w:w="1119" w:type="dxa"/>
          </w:tcPr>
          <w:p w14:paraId="5AF8D9A3" w14:textId="7D48AC0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227W</w:t>
            </w:r>
          </w:p>
        </w:tc>
      </w:tr>
      <w:tr w:rsidR="00006F0B" w:rsidRPr="00540793" w14:paraId="5D6E4BF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3011A0C" w14:textId="323D7E3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YDL074C </w:t>
            </w:r>
          </w:p>
          <w:p w14:paraId="0D6A6ED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472C253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C9009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09W</w:t>
            </w:r>
          </w:p>
          <w:p w14:paraId="022978D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39BD43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C2A29A4" w14:textId="7B7B94C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02C</w:t>
            </w:r>
          </w:p>
        </w:tc>
        <w:tc>
          <w:tcPr>
            <w:tcW w:w="1161" w:type="dxa"/>
          </w:tcPr>
          <w:p w14:paraId="77EE542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71C</w:t>
            </w:r>
          </w:p>
          <w:p w14:paraId="0D2015F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88C274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3CAEF09" w14:textId="0120E61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28C-A</w:t>
            </w:r>
          </w:p>
        </w:tc>
        <w:tc>
          <w:tcPr>
            <w:tcW w:w="1135" w:type="dxa"/>
          </w:tcPr>
          <w:p w14:paraId="5B4100DD" w14:textId="44F07E8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09C</w:t>
            </w:r>
          </w:p>
        </w:tc>
        <w:tc>
          <w:tcPr>
            <w:tcW w:w="1135" w:type="dxa"/>
          </w:tcPr>
          <w:p w14:paraId="67CAFAE5" w14:textId="790CE93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410C</w:t>
            </w:r>
          </w:p>
        </w:tc>
        <w:tc>
          <w:tcPr>
            <w:tcW w:w="1119" w:type="dxa"/>
          </w:tcPr>
          <w:p w14:paraId="71081082" w14:textId="67FC03D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16W</w:t>
            </w:r>
          </w:p>
        </w:tc>
      </w:tr>
      <w:tr w:rsidR="00006F0B" w:rsidRPr="00540793" w14:paraId="597C9F6D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430BEA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09W</w:t>
            </w:r>
          </w:p>
          <w:p w14:paraId="459609EF" w14:textId="049511B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C0E19A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34C</w:t>
            </w:r>
          </w:p>
          <w:p w14:paraId="13FB59C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807EF9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7F3E8F" w14:textId="4F081B3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06W</w:t>
            </w:r>
          </w:p>
        </w:tc>
        <w:tc>
          <w:tcPr>
            <w:tcW w:w="1161" w:type="dxa"/>
          </w:tcPr>
          <w:p w14:paraId="22F799D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81W</w:t>
            </w:r>
          </w:p>
          <w:p w14:paraId="538FD17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6369B8" w14:textId="662811B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71C</w:t>
            </w:r>
          </w:p>
        </w:tc>
        <w:tc>
          <w:tcPr>
            <w:tcW w:w="1135" w:type="dxa"/>
          </w:tcPr>
          <w:p w14:paraId="33DB871E" w14:textId="5932AE9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28C-A</w:t>
            </w:r>
          </w:p>
        </w:tc>
        <w:tc>
          <w:tcPr>
            <w:tcW w:w="1135" w:type="dxa"/>
          </w:tcPr>
          <w:p w14:paraId="07DB6A7C" w14:textId="7F5B0B3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153C</w:t>
            </w:r>
          </w:p>
        </w:tc>
        <w:tc>
          <w:tcPr>
            <w:tcW w:w="1119" w:type="dxa"/>
          </w:tcPr>
          <w:p w14:paraId="0790CFB2" w14:textId="4A2B7E8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153C</w:t>
            </w:r>
          </w:p>
        </w:tc>
      </w:tr>
      <w:tr w:rsidR="00006F0B" w:rsidRPr="00540793" w14:paraId="5FA4929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79836F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49W</w:t>
            </w:r>
          </w:p>
          <w:p w14:paraId="4FFF10E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CAF77D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49W</w:t>
            </w:r>
          </w:p>
          <w:p w14:paraId="0737F23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85302D8" w14:textId="050812E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74C</w:t>
            </w:r>
          </w:p>
        </w:tc>
        <w:tc>
          <w:tcPr>
            <w:tcW w:w="1161" w:type="dxa"/>
          </w:tcPr>
          <w:p w14:paraId="0FD5C9A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L006W</w:t>
            </w:r>
          </w:p>
          <w:p w14:paraId="73A0BF0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CE6AD4" w14:textId="2A3C820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CR081W</w:t>
            </w:r>
          </w:p>
        </w:tc>
        <w:tc>
          <w:tcPr>
            <w:tcW w:w="1135" w:type="dxa"/>
          </w:tcPr>
          <w:p w14:paraId="21E532D7" w14:textId="08610E3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CR071C</w:t>
            </w:r>
          </w:p>
        </w:tc>
        <w:tc>
          <w:tcPr>
            <w:tcW w:w="1135" w:type="dxa"/>
          </w:tcPr>
          <w:p w14:paraId="70DC2444" w14:textId="62CB088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L036W</w:t>
            </w:r>
          </w:p>
        </w:tc>
        <w:tc>
          <w:tcPr>
            <w:tcW w:w="1119" w:type="dxa"/>
          </w:tcPr>
          <w:p w14:paraId="48682D74" w14:textId="01A303A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R025C</w:t>
            </w:r>
          </w:p>
        </w:tc>
      </w:tr>
      <w:tr w:rsidR="00006F0B" w:rsidRPr="00540793" w14:paraId="45F52E5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D0DE8C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74W</w:t>
            </w:r>
          </w:p>
          <w:p w14:paraId="1022A13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95D7F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80W</w:t>
            </w:r>
          </w:p>
          <w:p w14:paraId="298B51A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B8FAA1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17D693B" w14:textId="21CAC5B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74C</w:t>
            </w:r>
          </w:p>
        </w:tc>
        <w:tc>
          <w:tcPr>
            <w:tcW w:w="1161" w:type="dxa"/>
          </w:tcPr>
          <w:p w14:paraId="17A547B6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09W</w:t>
            </w:r>
          </w:p>
          <w:p w14:paraId="3ABCCE4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33AE8B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5FE2D5D" w14:textId="6E54549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L002C</w:t>
            </w:r>
          </w:p>
        </w:tc>
        <w:tc>
          <w:tcPr>
            <w:tcW w:w="1135" w:type="dxa"/>
          </w:tcPr>
          <w:p w14:paraId="731F18E1" w14:textId="0E6ACCF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L006W</w:t>
            </w:r>
          </w:p>
        </w:tc>
        <w:tc>
          <w:tcPr>
            <w:tcW w:w="1135" w:type="dxa"/>
          </w:tcPr>
          <w:p w14:paraId="0B0A769D" w14:textId="221366D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R025C</w:t>
            </w:r>
          </w:p>
        </w:tc>
        <w:tc>
          <w:tcPr>
            <w:tcW w:w="1119" w:type="dxa"/>
          </w:tcPr>
          <w:p w14:paraId="2B7516B7" w14:textId="65D0C18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154C</w:t>
            </w:r>
          </w:p>
        </w:tc>
      </w:tr>
      <w:tr w:rsidR="00006F0B" w:rsidRPr="00540793" w14:paraId="2F0147A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9A8D0C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080W</w:t>
            </w:r>
          </w:p>
          <w:p w14:paraId="336E894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C720F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27W</w:t>
            </w:r>
          </w:p>
          <w:p w14:paraId="5248ACA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295D5C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9379487" w14:textId="7B0F0EF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009W</w:t>
            </w:r>
          </w:p>
        </w:tc>
        <w:tc>
          <w:tcPr>
            <w:tcW w:w="1161" w:type="dxa"/>
          </w:tcPr>
          <w:p w14:paraId="78419C3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34C</w:t>
            </w:r>
          </w:p>
          <w:p w14:paraId="2449D955" w14:textId="14F1690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02366FF" w14:textId="343D810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L006W</w:t>
            </w:r>
          </w:p>
        </w:tc>
        <w:tc>
          <w:tcPr>
            <w:tcW w:w="1135" w:type="dxa"/>
          </w:tcPr>
          <w:p w14:paraId="29332BAA" w14:textId="3244EA2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009W</w:t>
            </w:r>
          </w:p>
        </w:tc>
        <w:tc>
          <w:tcPr>
            <w:tcW w:w="1135" w:type="dxa"/>
          </w:tcPr>
          <w:p w14:paraId="2B1EE93B" w14:textId="5D5CC4E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024W</w:t>
            </w:r>
          </w:p>
        </w:tc>
        <w:tc>
          <w:tcPr>
            <w:tcW w:w="1119" w:type="dxa"/>
          </w:tcPr>
          <w:p w14:paraId="5BE6596B" w14:textId="149CAB3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183C</w:t>
            </w:r>
          </w:p>
        </w:tc>
      </w:tr>
      <w:tr w:rsidR="00006F0B" w:rsidRPr="00540793" w14:paraId="0322AF5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4AC5FC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162C</w:t>
            </w:r>
          </w:p>
          <w:p w14:paraId="22257B8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134A7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62C</w:t>
            </w:r>
          </w:p>
          <w:p w14:paraId="12FFE2C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DAC8B44" w14:textId="3B931D2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049W</w:t>
            </w:r>
          </w:p>
        </w:tc>
        <w:tc>
          <w:tcPr>
            <w:tcW w:w="1161" w:type="dxa"/>
          </w:tcPr>
          <w:p w14:paraId="08127C1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27W</w:t>
            </w:r>
          </w:p>
          <w:p w14:paraId="5F67A3C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6027DFB" w14:textId="5197FB5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L074C</w:t>
            </w:r>
          </w:p>
        </w:tc>
        <w:tc>
          <w:tcPr>
            <w:tcW w:w="1135" w:type="dxa"/>
          </w:tcPr>
          <w:p w14:paraId="48A7CF9D" w14:textId="18D8BC2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034C</w:t>
            </w:r>
          </w:p>
        </w:tc>
        <w:tc>
          <w:tcPr>
            <w:tcW w:w="1135" w:type="dxa"/>
          </w:tcPr>
          <w:p w14:paraId="68D4942C" w14:textId="4AFAD5B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154C</w:t>
            </w:r>
          </w:p>
        </w:tc>
        <w:tc>
          <w:tcPr>
            <w:tcW w:w="1119" w:type="dxa"/>
          </w:tcPr>
          <w:p w14:paraId="3E454988" w14:textId="596210A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HR116W</w:t>
            </w:r>
          </w:p>
        </w:tc>
      </w:tr>
      <w:tr w:rsidR="00006F0B" w:rsidRPr="00540793" w14:paraId="0913B6D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DBE2CA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207C</w:t>
            </w:r>
          </w:p>
          <w:p w14:paraId="393FBDA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41DB1D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07C</w:t>
            </w:r>
          </w:p>
          <w:p w14:paraId="023C7EC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D5CAF2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7B83712" w14:textId="15D14E1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162C</w:t>
            </w:r>
          </w:p>
        </w:tc>
        <w:tc>
          <w:tcPr>
            <w:tcW w:w="1161" w:type="dxa"/>
          </w:tcPr>
          <w:p w14:paraId="48303CE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59W</w:t>
            </w:r>
          </w:p>
          <w:p w14:paraId="0125877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7CA45C9" w14:textId="4E92704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L074C</w:t>
            </w:r>
          </w:p>
        </w:tc>
        <w:tc>
          <w:tcPr>
            <w:tcW w:w="1135" w:type="dxa"/>
          </w:tcPr>
          <w:p w14:paraId="45E3DEED" w14:textId="4DB61A8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127W</w:t>
            </w:r>
          </w:p>
        </w:tc>
        <w:tc>
          <w:tcPr>
            <w:tcW w:w="1135" w:type="dxa"/>
          </w:tcPr>
          <w:p w14:paraId="51EC0433" w14:textId="13E5BAB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183C</w:t>
            </w:r>
          </w:p>
        </w:tc>
        <w:tc>
          <w:tcPr>
            <w:tcW w:w="1119" w:type="dxa"/>
          </w:tcPr>
          <w:p w14:paraId="6669EF71" w14:textId="2225100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IL020C</w:t>
            </w:r>
          </w:p>
        </w:tc>
      </w:tr>
      <w:tr w:rsidR="00006F0B" w:rsidRPr="00540793" w14:paraId="6A70311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C5EF12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290W</w:t>
            </w:r>
          </w:p>
          <w:p w14:paraId="11567D9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034AC37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D8E49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90W</w:t>
            </w:r>
          </w:p>
          <w:p w14:paraId="663A3D5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35035E1" w14:textId="19AD665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290W</w:t>
            </w:r>
          </w:p>
        </w:tc>
        <w:tc>
          <w:tcPr>
            <w:tcW w:w="1161" w:type="dxa"/>
          </w:tcPr>
          <w:p w14:paraId="7D9C3D2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34W</w:t>
            </w:r>
          </w:p>
          <w:p w14:paraId="172FF29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579B238" w14:textId="62E94F2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09W</w:t>
            </w:r>
          </w:p>
        </w:tc>
        <w:tc>
          <w:tcPr>
            <w:tcW w:w="1135" w:type="dxa"/>
          </w:tcPr>
          <w:p w14:paraId="48B6C664" w14:textId="5E246D0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159W</w:t>
            </w:r>
          </w:p>
        </w:tc>
        <w:tc>
          <w:tcPr>
            <w:tcW w:w="1135" w:type="dxa"/>
          </w:tcPr>
          <w:p w14:paraId="26E5BF13" w14:textId="6F3944F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HR116W</w:t>
            </w:r>
          </w:p>
        </w:tc>
        <w:tc>
          <w:tcPr>
            <w:tcW w:w="1119" w:type="dxa"/>
          </w:tcPr>
          <w:p w14:paraId="56E00016" w14:textId="02E411E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71W</w:t>
            </w:r>
          </w:p>
        </w:tc>
      </w:tr>
      <w:tr w:rsidR="00006F0B" w:rsidRPr="00540793" w14:paraId="606EB56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E1C359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316W</w:t>
            </w:r>
          </w:p>
          <w:p w14:paraId="21325F4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C78E6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316W</w:t>
            </w:r>
          </w:p>
          <w:p w14:paraId="1EAF638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47CF5D0" w14:textId="03DC00A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8EF050D" w14:textId="2C3B712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75C</w:t>
            </w:r>
          </w:p>
        </w:tc>
        <w:tc>
          <w:tcPr>
            <w:tcW w:w="1161" w:type="dxa"/>
          </w:tcPr>
          <w:p w14:paraId="34A1B16B" w14:textId="6DE2206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90W</w:t>
            </w:r>
          </w:p>
        </w:tc>
        <w:tc>
          <w:tcPr>
            <w:tcW w:w="1161" w:type="dxa"/>
          </w:tcPr>
          <w:p w14:paraId="3A202CB7" w14:textId="2B8F117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080W</w:t>
            </w:r>
          </w:p>
        </w:tc>
        <w:tc>
          <w:tcPr>
            <w:tcW w:w="1135" w:type="dxa"/>
          </w:tcPr>
          <w:p w14:paraId="7F602FF5" w14:textId="3677AA6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162C</w:t>
            </w:r>
          </w:p>
        </w:tc>
        <w:tc>
          <w:tcPr>
            <w:tcW w:w="1135" w:type="dxa"/>
          </w:tcPr>
          <w:p w14:paraId="281CD526" w14:textId="031797F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IL020C</w:t>
            </w:r>
          </w:p>
        </w:tc>
        <w:tc>
          <w:tcPr>
            <w:tcW w:w="1119" w:type="dxa"/>
          </w:tcPr>
          <w:p w14:paraId="7529D21E" w14:textId="02901B2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88W</w:t>
            </w:r>
          </w:p>
        </w:tc>
      </w:tr>
      <w:tr w:rsidR="00006F0B" w:rsidRPr="00540793" w14:paraId="12A586A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FCFDA6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DR375C</w:t>
            </w:r>
          </w:p>
          <w:p w14:paraId="3C22123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89346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388W</w:t>
            </w:r>
          </w:p>
          <w:p w14:paraId="2FABA2B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2211C9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B52ECE7" w14:textId="7F71517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88W</w:t>
            </w:r>
          </w:p>
        </w:tc>
        <w:tc>
          <w:tcPr>
            <w:tcW w:w="1161" w:type="dxa"/>
          </w:tcPr>
          <w:p w14:paraId="17032F7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388W</w:t>
            </w:r>
          </w:p>
          <w:p w14:paraId="4757332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752832F" w14:textId="2A9EE5B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27W</w:t>
            </w:r>
          </w:p>
        </w:tc>
        <w:tc>
          <w:tcPr>
            <w:tcW w:w="1135" w:type="dxa"/>
          </w:tcPr>
          <w:p w14:paraId="337F935E" w14:textId="27D09A0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234W</w:t>
            </w:r>
          </w:p>
        </w:tc>
        <w:tc>
          <w:tcPr>
            <w:tcW w:w="1135" w:type="dxa"/>
          </w:tcPr>
          <w:p w14:paraId="40454933" w14:textId="3B2CB4B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71W</w:t>
            </w:r>
          </w:p>
        </w:tc>
        <w:tc>
          <w:tcPr>
            <w:tcW w:w="1119" w:type="dxa"/>
          </w:tcPr>
          <w:p w14:paraId="3D161161" w14:textId="6D6E2BD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204C</w:t>
            </w:r>
          </w:p>
        </w:tc>
      </w:tr>
      <w:tr w:rsidR="00006F0B" w:rsidRPr="00540793" w14:paraId="5BE2775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A08ADD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DR388W</w:t>
            </w:r>
          </w:p>
          <w:p w14:paraId="6A46C3C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8E1DC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13W</w:t>
            </w:r>
          </w:p>
          <w:p w14:paraId="7518FFD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7D135E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00CE65B" w14:textId="3950249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500C</w:t>
            </w:r>
          </w:p>
        </w:tc>
        <w:tc>
          <w:tcPr>
            <w:tcW w:w="1161" w:type="dxa"/>
          </w:tcPr>
          <w:p w14:paraId="7041E7A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532C</w:t>
            </w:r>
          </w:p>
          <w:p w14:paraId="39EE274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0665A5E" w14:textId="2CDE85C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162C</w:t>
            </w:r>
          </w:p>
        </w:tc>
        <w:tc>
          <w:tcPr>
            <w:tcW w:w="1135" w:type="dxa"/>
          </w:tcPr>
          <w:p w14:paraId="71A56DC2" w14:textId="08B2581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290W</w:t>
            </w:r>
          </w:p>
        </w:tc>
        <w:tc>
          <w:tcPr>
            <w:tcW w:w="1135" w:type="dxa"/>
          </w:tcPr>
          <w:p w14:paraId="7270B2B9" w14:textId="3D1DCB3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88W</w:t>
            </w:r>
          </w:p>
        </w:tc>
        <w:tc>
          <w:tcPr>
            <w:tcW w:w="1119" w:type="dxa"/>
          </w:tcPr>
          <w:p w14:paraId="6885462F" w14:textId="3693C57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R090C</w:t>
            </w:r>
          </w:p>
        </w:tc>
      </w:tr>
      <w:tr w:rsidR="00006F0B" w:rsidRPr="00540793" w14:paraId="1D59EDB8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E01650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L013W</w:t>
            </w:r>
          </w:p>
          <w:p w14:paraId="7D6F237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B1C66F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61C</w:t>
            </w:r>
          </w:p>
          <w:p w14:paraId="2BB08E8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F58CC74" w14:textId="5297A7C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532C</w:t>
            </w:r>
          </w:p>
        </w:tc>
        <w:tc>
          <w:tcPr>
            <w:tcW w:w="1161" w:type="dxa"/>
          </w:tcPr>
          <w:p w14:paraId="2B60438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13W</w:t>
            </w:r>
          </w:p>
          <w:p w14:paraId="270AD6A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CA837D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72E156" w14:textId="6FBDF76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69C</w:t>
            </w:r>
          </w:p>
        </w:tc>
        <w:tc>
          <w:tcPr>
            <w:tcW w:w="1135" w:type="dxa"/>
          </w:tcPr>
          <w:p w14:paraId="3E3B7CEE" w14:textId="3CE91CE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16W</w:t>
            </w:r>
          </w:p>
        </w:tc>
        <w:tc>
          <w:tcPr>
            <w:tcW w:w="1135" w:type="dxa"/>
          </w:tcPr>
          <w:p w14:paraId="0B348464" w14:textId="3B09DBB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204C</w:t>
            </w:r>
          </w:p>
        </w:tc>
        <w:tc>
          <w:tcPr>
            <w:tcW w:w="1119" w:type="dxa"/>
          </w:tcPr>
          <w:p w14:paraId="78C7A034" w14:textId="5E0A4E3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38C</w:t>
            </w:r>
          </w:p>
        </w:tc>
      </w:tr>
      <w:tr w:rsidR="00006F0B" w:rsidRPr="00540793" w14:paraId="249663A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38EF7B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061C</w:t>
            </w:r>
          </w:p>
          <w:p w14:paraId="1B4AB16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BA7466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62W</w:t>
            </w:r>
          </w:p>
          <w:p w14:paraId="1B83AF7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5EFC1F9" w14:textId="1F0BE2E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L013W</w:t>
            </w:r>
          </w:p>
        </w:tc>
        <w:tc>
          <w:tcPr>
            <w:tcW w:w="1161" w:type="dxa"/>
          </w:tcPr>
          <w:p w14:paraId="65D8906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62W</w:t>
            </w:r>
          </w:p>
          <w:p w14:paraId="79F1417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68CA5F" w14:textId="65C936C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89C</w:t>
            </w:r>
          </w:p>
        </w:tc>
        <w:tc>
          <w:tcPr>
            <w:tcW w:w="1135" w:type="dxa"/>
          </w:tcPr>
          <w:p w14:paraId="4A286013" w14:textId="5606A18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388W</w:t>
            </w:r>
          </w:p>
        </w:tc>
        <w:tc>
          <w:tcPr>
            <w:tcW w:w="1135" w:type="dxa"/>
          </w:tcPr>
          <w:p w14:paraId="09FA9046" w14:textId="043DDF8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R090C</w:t>
            </w:r>
          </w:p>
        </w:tc>
        <w:tc>
          <w:tcPr>
            <w:tcW w:w="1119" w:type="dxa"/>
          </w:tcPr>
          <w:p w14:paraId="6C7D78F6" w14:textId="4C66E5A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182W</w:t>
            </w:r>
          </w:p>
        </w:tc>
      </w:tr>
      <w:tr w:rsidR="00006F0B" w:rsidRPr="00540793" w14:paraId="0A9372A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285BE9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092W</w:t>
            </w:r>
          </w:p>
          <w:p w14:paraId="56C8D17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43F4F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061C</w:t>
            </w:r>
          </w:p>
          <w:p w14:paraId="7119D45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6F5152F" w14:textId="260D2D9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061C</w:t>
            </w:r>
          </w:p>
        </w:tc>
        <w:tc>
          <w:tcPr>
            <w:tcW w:w="1161" w:type="dxa"/>
          </w:tcPr>
          <w:p w14:paraId="5F24D31A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153C</w:t>
            </w:r>
          </w:p>
          <w:p w14:paraId="033A6972" w14:textId="4028251E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EBE4D2" w14:textId="7346928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290W</w:t>
            </w:r>
          </w:p>
        </w:tc>
        <w:tc>
          <w:tcPr>
            <w:tcW w:w="1135" w:type="dxa"/>
          </w:tcPr>
          <w:p w14:paraId="5EB64526" w14:textId="576EDF0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DR532C</w:t>
            </w:r>
          </w:p>
        </w:tc>
        <w:tc>
          <w:tcPr>
            <w:tcW w:w="1135" w:type="dxa"/>
          </w:tcPr>
          <w:p w14:paraId="1187B320" w14:textId="54B624A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38C</w:t>
            </w:r>
          </w:p>
        </w:tc>
        <w:tc>
          <w:tcPr>
            <w:tcW w:w="1119" w:type="dxa"/>
          </w:tcPr>
          <w:p w14:paraId="1DEF90D1" w14:textId="2285EDF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18C</w:t>
            </w:r>
          </w:p>
        </w:tc>
      </w:tr>
      <w:tr w:rsidR="00006F0B" w:rsidRPr="00540793" w14:paraId="3A45B88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72F437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151C</w:t>
            </w:r>
          </w:p>
          <w:p w14:paraId="22A943D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19A02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092W</w:t>
            </w:r>
          </w:p>
          <w:p w14:paraId="529CA5E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E96B450" w14:textId="629B842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083C</w:t>
            </w:r>
          </w:p>
        </w:tc>
        <w:tc>
          <w:tcPr>
            <w:tcW w:w="1161" w:type="dxa"/>
          </w:tcPr>
          <w:p w14:paraId="22C3792B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L007C</w:t>
            </w:r>
          </w:p>
          <w:p w14:paraId="56904FE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9555D60" w14:textId="757148D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316W</w:t>
            </w:r>
          </w:p>
        </w:tc>
        <w:tc>
          <w:tcPr>
            <w:tcW w:w="1135" w:type="dxa"/>
          </w:tcPr>
          <w:p w14:paraId="5AEC28A1" w14:textId="536EF17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L013W</w:t>
            </w:r>
          </w:p>
        </w:tc>
        <w:tc>
          <w:tcPr>
            <w:tcW w:w="1135" w:type="dxa"/>
          </w:tcPr>
          <w:p w14:paraId="30DF92F6" w14:textId="6AA8DAE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18C</w:t>
            </w:r>
          </w:p>
        </w:tc>
        <w:tc>
          <w:tcPr>
            <w:tcW w:w="1119" w:type="dxa"/>
          </w:tcPr>
          <w:p w14:paraId="0C15C57B" w14:textId="07063D6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7C</w:t>
            </w:r>
          </w:p>
        </w:tc>
      </w:tr>
      <w:tr w:rsidR="00006F0B" w:rsidRPr="00540793" w14:paraId="4AA703E3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957DB0C" w14:textId="7B3C4B2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ER153C</w:t>
            </w:r>
          </w:p>
        </w:tc>
        <w:tc>
          <w:tcPr>
            <w:tcW w:w="1161" w:type="dxa"/>
          </w:tcPr>
          <w:p w14:paraId="77215AF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153C</w:t>
            </w:r>
          </w:p>
          <w:p w14:paraId="5A7B13C7" w14:textId="6781072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EB2B0E1" w14:textId="032994C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092W</w:t>
            </w:r>
          </w:p>
        </w:tc>
        <w:tc>
          <w:tcPr>
            <w:tcW w:w="1161" w:type="dxa"/>
          </w:tcPr>
          <w:p w14:paraId="68387DAE" w14:textId="400C2F9A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81W</w:t>
            </w:r>
          </w:p>
        </w:tc>
        <w:tc>
          <w:tcPr>
            <w:tcW w:w="1161" w:type="dxa"/>
          </w:tcPr>
          <w:p w14:paraId="5A3A6329" w14:textId="1605737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388W</w:t>
            </w:r>
          </w:p>
        </w:tc>
        <w:tc>
          <w:tcPr>
            <w:tcW w:w="1135" w:type="dxa"/>
          </w:tcPr>
          <w:p w14:paraId="0CFB0BC4" w14:textId="6232984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151C</w:t>
            </w:r>
          </w:p>
        </w:tc>
        <w:tc>
          <w:tcPr>
            <w:tcW w:w="1135" w:type="dxa"/>
          </w:tcPr>
          <w:p w14:paraId="15FF18F3" w14:textId="6AE1DD2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39C</w:t>
            </w:r>
          </w:p>
        </w:tc>
        <w:tc>
          <w:tcPr>
            <w:tcW w:w="1119" w:type="dxa"/>
          </w:tcPr>
          <w:p w14:paraId="766CE556" w14:textId="156F304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282C</w:t>
            </w:r>
          </w:p>
        </w:tc>
      </w:tr>
      <w:tr w:rsidR="00006F0B" w:rsidRPr="00540793" w14:paraId="01BBCCB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D3BBB53" w14:textId="396FFA33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FL036W</w:t>
            </w:r>
          </w:p>
        </w:tc>
        <w:tc>
          <w:tcPr>
            <w:tcW w:w="1161" w:type="dxa"/>
          </w:tcPr>
          <w:p w14:paraId="55AAD5E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FL036W</w:t>
            </w:r>
          </w:p>
          <w:p w14:paraId="678E338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55B6363" w14:textId="6D3D4A2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153C</w:t>
            </w:r>
          </w:p>
        </w:tc>
        <w:tc>
          <w:tcPr>
            <w:tcW w:w="1161" w:type="dxa"/>
          </w:tcPr>
          <w:p w14:paraId="2E8AFDA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116W</w:t>
            </w:r>
          </w:p>
          <w:p w14:paraId="2E00A04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911E9C2" w14:textId="6A2AAD8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469W</w:t>
            </w:r>
          </w:p>
        </w:tc>
        <w:tc>
          <w:tcPr>
            <w:tcW w:w="1135" w:type="dxa"/>
          </w:tcPr>
          <w:p w14:paraId="6F419E20" w14:textId="4A09D10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ER153C</w:t>
            </w:r>
          </w:p>
        </w:tc>
        <w:tc>
          <w:tcPr>
            <w:tcW w:w="1135" w:type="dxa"/>
          </w:tcPr>
          <w:p w14:paraId="435C2BFC" w14:textId="75ED0A5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7C</w:t>
            </w:r>
          </w:p>
        </w:tc>
        <w:tc>
          <w:tcPr>
            <w:tcW w:w="1119" w:type="dxa"/>
          </w:tcPr>
          <w:p w14:paraId="42102DDA" w14:textId="659BD7A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315C</w:t>
            </w:r>
          </w:p>
        </w:tc>
      </w:tr>
      <w:tr w:rsidR="00006F0B" w:rsidRPr="00540793" w14:paraId="13ED101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377FA3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24W</w:t>
            </w:r>
          </w:p>
          <w:p w14:paraId="5CC644E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15661A4A" w14:textId="531BFAF9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5DCA64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FR025C</w:t>
            </w:r>
          </w:p>
          <w:p w14:paraId="090B48C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0F491A1" w14:textId="63523B9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L007W</w:t>
            </w:r>
          </w:p>
        </w:tc>
        <w:tc>
          <w:tcPr>
            <w:tcW w:w="1161" w:type="dxa"/>
          </w:tcPr>
          <w:p w14:paraId="2531362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088W</w:t>
            </w:r>
          </w:p>
          <w:p w14:paraId="118386F6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DDD4B0E" w14:textId="02513C4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DR532C</w:t>
            </w:r>
          </w:p>
        </w:tc>
        <w:tc>
          <w:tcPr>
            <w:tcW w:w="1135" w:type="dxa"/>
          </w:tcPr>
          <w:p w14:paraId="2D954110" w14:textId="3BB9280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R025C</w:t>
            </w:r>
          </w:p>
        </w:tc>
        <w:tc>
          <w:tcPr>
            <w:tcW w:w="1135" w:type="dxa"/>
          </w:tcPr>
          <w:p w14:paraId="51EDC8B8" w14:textId="21B26CD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420W</w:t>
            </w:r>
          </w:p>
        </w:tc>
        <w:tc>
          <w:tcPr>
            <w:tcW w:w="1119" w:type="dxa"/>
          </w:tcPr>
          <w:p w14:paraId="2A3A26BE" w14:textId="26ADF76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R050C</w:t>
            </w:r>
          </w:p>
        </w:tc>
      </w:tr>
      <w:tr w:rsidR="00006F0B" w:rsidRPr="00540793" w14:paraId="07EB731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6F7794B" w14:textId="06BE088E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43W</w:t>
            </w:r>
          </w:p>
        </w:tc>
        <w:tc>
          <w:tcPr>
            <w:tcW w:w="1161" w:type="dxa"/>
          </w:tcPr>
          <w:p w14:paraId="4CE2F35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24W</w:t>
            </w:r>
          </w:p>
          <w:p w14:paraId="399D2CE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EF5288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E21C885" w14:textId="64C5120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FL036W</w:t>
            </w:r>
          </w:p>
        </w:tc>
        <w:tc>
          <w:tcPr>
            <w:tcW w:w="1161" w:type="dxa"/>
          </w:tcPr>
          <w:p w14:paraId="6BF6304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</w:rPr>
              <w:t>YJR090C</w:t>
            </w:r>
          </w:p>
          <w:p w14:paraId="011676C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5D674D2" w14:textId="0182A79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L013W</w:t>
            </w:r>
          </w:p>
        </w:tc>
        <w:tc>
          <w:tcPr>
            <w:tcW w:w="1135" w:type="dxa"/>
          </w:tcPr>
          <w:p w14:paraId="1F4C8AA9" w14:textId="49426F9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024W</w:t>
            </w:r>
          </w:p>
        </w:tc>
        <w:tc>
          <w:tcPr>
            <w:tcW w:w="1135" w:type="dxa"/>
          </w:tcPr>
          <w:p w14:paraId="567049B0" w14:textId="5507629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442C</w:t>
            </w:r>
          </w:p>
        </w:tc>
        <w:tc>
          <w:tcPr>
            <w:tcW w:w="1119" w:type="dxa"/>
          </w:tcPr>
          <w:p w14:paraId="2CC7CC0A" w14:textId="7AF9891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009C</w:t>
            </w:r>
          </w:p>
        </w:tc>
      </w:tr>
      <w:tr w:rsidR="00006F0B" w:rsidRPr="00540793" w14:paraId="1856AE1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D4E2BC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45W</w:t>
            </w:r>
          </w:p>
          <w:p w14:paraId="088EACEE" w14:textId="318EA6D9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CFDEB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26C</w:t>
            </w:r>
          </w:p>
          <w:p w14:paraId="01015EE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ADC5A80" w14:textId="77509DC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045W</w:t>
            </w:r>
          </w:p>
        </w:tc>
        <w:tc>
          <w:tcPr>
            <w:tcW w:w="1161" w:type="dxa"/>
          </w:tcPr>
          <w:p w14:paraId="42889B78" w14:textId="5EA71F02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184W</w:t>
            </w:r>
          </w:p>
        </w:tc>
        <w:tc>
          <w:tcPr>
            <w:tcW w:w="1161" w:type="dxa"/>
          </w:tcPr>
          <w:p w14:paraId="0DC12290" w14:textId="0C643B5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061C</w:t>
            </w:r>
          </w:p>
        </w:tc>
        <w:tc>
          <w:tcPr>
            <w:tcW w:w="1135" w:type="dxa"/>
          </w:tcPr>
          <w:p w14:paraId="4557AB3B" w14:textId="14C09B4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154C</w:t>
            </w:r>
          </w:p>
        </w:tc>
        <w:tc>
          <w:tcPr>
            <w:tcW w:w="1135" w:type="dxa"/>
          </w:tcPr>
          <w:p w14:paraId="4F50C3C2" w14:textId="175DB11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106W</w:t>
            </w:r>
          </w:p>
        </w:tc>
        <w:tc>
          <w:tcPr>
            <w:tcW w:w="1119" w:type="dxa"/>
          </w:tcPr>
          <w:p w14:paraId="6872D4B2" w14:textId="520DA45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08C</w:t>
            </w:r>
          </w:p>
        </w:tc>
      </w:tr>
      <w:tr w:rsidR="00006F0B" w:rsidRPr="00540793" w14:paraId="197320C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448D0E7" w14:textId="2272DAA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046W</w:t>
            </w:r>
          </w:p>
        </w:tc>
        <w:tc>
          <w:tcPr>
            <w:tcW w:w="1161" w:type="dxa"/>
          </w:tcPr>
          <w:p w14:paraId="67730F2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43W</w:t>
            </w:r>
          </w:p>
          <w:p w14:paraId="388316E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121507" w14:textId="20E9764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219C</w:t>
            </w:r>
          </w:p>
        </w:tc>
        <w:tc>
          <w:tcPr>
            <w:tcW w:w="1161" w:type="dxa"/>
          </w:tcPr>
          <w:p w14:paraId="08BD6C1D" w14:textId="72D2EC2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212W</w:t>
            </w:r>
          </w:p>
        </w:tc>
        <w:tc>
          <w:tcPr>
            <w:tcW w:w="1161" w:type="dxa"/>
          </w:tcPr>
          <w:p w14:paraId="65E93B59" w14:textId="7C45C0F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083C</w:t>
            </w:r>
          </w:p>
        </w:tc>
        <w:tc>
          <w:tcPr>
            <w:tcW w:w="1135" w:type="dxa"/>
          </w:tcPr>
          <w:p w14:paraId="3F96A29E" w14:textId="3C1294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078C</w:t>
            </w:r>
          </w:p>
        </w:tc>
        <w:tc>
          <w:tcPr>
            <w:tcW w:w="1135" w:type="dxa"/>
          </w:tcPr>
          <w:p w14:paraId="10E966B6" w14:textId="00608E3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282C</w:t>
            </w:r>
          </w:p>
        </w:tc>
        <w:tc>
          <w:tcPr>
            <w:tcW w:w="1119" w:type="dxa"/>
          </w:tcPr>
          <w:p w14:paraId="65160964" w14:textId="7066FEE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15W</w:t>
            </w:r>
          </w:p>
        </w:tc>
      </w:tr>
      <w:tr w:rsidR="00006F0B" w:rsidRPr="00540793" w14:paraId="508DC69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0759E0F" w14:textId="0982A768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05W</w:t>
            </w:r>
          </w:p>
        </w:tc>
        <w:tc>
          <w:tcPr>
            <w:tcW w:w="1161" w:type="dxa"/>
          </w:tcPr>
          <w:p w14:paraId="63A96BF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46W</w:t>
            </w:r>
          </w:p>
          <w:p w14:paraId="7B3D8E9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393712D" w14:textId="376C53B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L244W</w:t>
            </w:r>
          </w:p>
        </w:tc>
        <w:tc>
          <w:tcPr>
            <w:tcW w:w="1161" w:type="dxa"/>
          </w:tcPr>
          <w:p w14:paraId="5BACE6C7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38C</w:t>
            </w:r>
          </w:p>
          <w:p w14:paraId="131E36D7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6981D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A63127" w14:textId="1B0858D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092W</w:t>
            </w:r>
          </w:p>
        </w:tc>
        <w:tc>
          <w:tcPr>
            <w:tcW w:w="1135" w:type="dxa"/>
          </w:tcPr>
          <w:p w14:paraId="1EB8732C" w14:textId="2FD67B9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105W</w:t>
            </w:r>
          </w:p>
        </w:tc>
        <w:tc>
          <w:tcPr>
            <w:tcW w:w="1135" w:type="dxa"/>
          </w:tcPr>
          <w:p w14:paraId="252715D5" w14:textId="133C7DF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315C</w:t>
            </w:r>
          </w:p>
        </w:tc>
        <w:tc>
          <w:tcPr>
            <w:tcW w:w="1119" w:type="dxa"/>
          </w:tcPr>
          <w:p w14:paraId="677D64B8" w14:textId="3A4E384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65W</w:t>
            </w:r>
          </w:p>
        </w:tc>
      </w:tr>
      <w:tr w:rsidR="00006F0B" w:rsidRPr="00540793" w14:paraId="04F306DD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31A322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36C</w:t>
            </w:r>
          </w:p>
          <w:p w14:paraId="7A5FF7D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59F05E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66W</w:t>
            </w:r>
          </w:p>
          <w:p w14:paraId="4EB3B44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F187C48" w14:textId="51D49B5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183C</w:t>
            </w:r>
          </w:p>
        </w:tc>
        <w:tc>
          <w:tcPr>
            <w:tcW w:w="1161" w:type="dxa"/>
          </w:tcPr>
          <w:p w14:paraId="092A81B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61W</w:t>
            </w:r>
          </w:p>
          <w:p w14:paraId="4964CA98" w14:textId="4610C26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BD0D66" w14:textId="16B5032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151C</w:t>
            </w:r>
          </w:p>
        </w:tc>
        <w:tc>
          <w:tcPr>
            <w:tcW w:w="1135" w:type="dxa"/>
          </w:tcPr>
          <w:p w14:paraId="01B7D647" w14:textId="5250FC7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GR188C</w:t>
            </w:r>
          </w:p>
        </w:tc>
        <w:tc>
          <w:tcPr>
            <w:tcW w:w="1135" w:type="dxa"/>
          </w:tcPr>
          <w:p w14:paraId="04A41B91" w14:textId="12B8559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15W</w:t>
            </w:r>
          </w:p>
        </w:tc>
        <w:tc>
          <w:tcPr>
            <w:tcW w:w="1119" w:type="dxa"/>
          </w:tcPr>
          <w:p w14:paraId="26C23EE1" w14:textId="65D159D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25C</w:t>
            </w:r>
          </w:p>
        </w:tc>
      </w:tr>
      <w:tr w:rsidR="00006F0B" w:rsidRPr="00540793" w14:paraId="28761EC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B07A5C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67C</w:t>
            </w:r>
          </w:p>
          <w:p w14:paraId="3FE4DD5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B1FA0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105W</w:t>
            </w:r>
          </w:p>
          <w:p w14:paraId="4A0B7BF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5A073A6" w14:textId="6457A50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HR067W</w:t>
            </w:r>
          </w:p>
        </w:tc>
        <w:tc>
          <w:tcPr>
            <w:tcW w:w="1161" w:type="dxa"/>
          </w:tcPr>
          <w:p w14:paraId="3EBF186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81W</w:t>
            </w:r>
          </w:p>
          <w:p w14:paraId="67817FDE" w14:textId="48AF0C1A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E135C4F" w14:textId="3945AD5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ER153C</w:t>
            </w:r>
          </w:p>
        </w:tc>
        <w:tc>
          <w:tcPr>
            <w:tcW w:w="1135" w:type="dxa"/>
          </w:tcPr>
          <w:p w14:paraId="77C93BC8" w14:textId="07F2578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HR116W</w:t>
            </w:r>
          </w:p>
        </w:tc>
        <w:tc>
          <w:tcPr>
            <w:tcW w:w="1135" w:type="dxa"/>
          </w:tcPr>
          <w:p w14:paraId="7E0755DF" w14:textId="44B8CEF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65W</w:t>
            </w:r>
          </w:p>
        </w:tc>
        <w:tc>
          <w:tcPr>
            <w:tcW w:w="1119" w:type="dxa"/>
          </w:tcPr>
          <w:p w14:paraId="7A7653B4" w14:textId="2B70CF2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2C</w:t>
            </w:r>
          </w:p>
        </w:tc>
      </w:tr>
      <w:tr w:rsidR="00006F0B" w:rsidRPr="00540793" w14:paraId="2F08304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1FF77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168W</w:t>
            </w:r>
          </w:p>
          <w:p w14:paraId="4C57C9F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D0F41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12W</w:t>
            </w:r>
          </w:p>
          <w:p w14:paraId="5EECFE3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E2A315" w14:textId="1163E52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HR116W</w:t>
            </w:r>
          </w:p>
        </w:tc>
        <w:tc>
          <w:tcPr>
            <w:tcW w:w="1161" w:type="dxa"/>
          </w:tcPr>
          <w:p w14:paraId="4417255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218C</w:t>
            </w:r>
          </w:p>
          <w:p w14:paraId="4597418F" w14:textId="679BB92B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6BAD820" w14:textId="41174D0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FL013C</w:t>
            </w:r>
          </w:p>
        </w:tc>
        <w:tc>
          <w:tcPr>
            <w:tcW w:w="1135" w:type="dxa"/>
          </w:tcPr>
          <w:p w14:paraId="590220E9" w14:textId="7715421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IL090W</w:t>
            </w:r>
          </w:p>
        </w:tc>
        <w:tc>
          <w:tcPr>
            <w:tcW w:w="1135" w:type="dxa"/>
          </w:tcPr>
          <w:p w14:paraId="41B569F4" w14:textId="00E9AE5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25C</w:t>
            </w:r>
          </w:p>
        </w:tc>
        <w:tc>
          <w:tcPr>
            <w:tcW w:w="1119" w:type="dxa"/>
          </w:tcPr>
          <w:p w14:paraId="67AE9147" w14:textId="21C88FB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80W</w:t>
            </w:r>
          </w:p>
        </w:tc>
      </w:tr>
      <w:tr w:rsidR="00006F0B" w:rsidRPr="00540793" w14:paraId="3D5D3FA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E65601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212W</w:t>
            </w:r>
          </w:p>
          <w:p w14:paraId="28FE542E" w14:textId="135700B1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302C2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19C</w:t>
            </w:r>
          </w:p>
          <w:p w14:paraId="3FF0402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D9F108" w14:textId="1427235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IR023W</w:t>
            </w:r>
          </w:p>
        </w:tc>
        <w:tc>
          <w:tcPr>
            <w:tcW w:w="1161" w:type="dxa"/>
          </w:tcPr>
          <w:p w14:paraId="47006E3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37C</w:t>
            </w:r>
          </w:p>
          <w:p w14:paraId="76913E9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A00AA1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689A9F0" w14:textId="35F2D36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FL036W</w:t>
            </w:r>
          </w:p>
        </w:tc>
        <w:tc>
          <w:tcPr>
            <w:tcW w:w="1135" w:type="dxa"/>
          </w:tcPr>
          <w:p w14:paraId="7A4952DF" w14:textId="0594667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71W</w:t>
            </w:r>
          </w:p>
        </w:tc>
        <w:tc>
          <w:tcPr>
            <w:tcW w:w="1135" w:type="dxa"/>
          </w:tcPr>
          <w:p w14:paraId="69FD2A6C" w14:textId="1FD1F0E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221C</w:t>
            </w:r>
          </w:p>
        </w:tc>
        <w:tc>
          <w:tcPr>
            <w:tcW w:w="1119" w:type="dxa"/>
          </w:tcPr>
          <w:p w14:paraId="3051635A" w14:textId="263D68C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1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91W</w:t>
            </w:r>
          </w:p>
        </w:tc>
      </w:tr>
      <w:tr w:rsidR="00006F0B" w:rsidRPr="00540793" w14:paraId="0DB74CE7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224B76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219C</w:t>
            </w:r>
          </w:p>
          <w:p w14:paraId="3EFE886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1BD23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55W</w:t>
            </w:r>
          </w:p>
          <w:p w14:paraId="088A8AA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D9D0EFE" w14:textId="3C835AC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147C</w:t>
            </w:r>
          </w:p>
        </w:tc>
        <w:tc>
          <w:tcPr>
            <w:tcW w:w="1161" w:type="dxa"/>
          </w:tcPr>
          <w:p w14:paraId="3D1B4EC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38W</w:t>
            </w:r>
          </w:p>
          <w:p w14:paraId="7D54E83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D5D3376" w14:textId="3FA498F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FR025C</w:t>
            </w:r>
          </w:p>
        </w:tc>
        <w:tc>
          <w:tcPr>
            <w:tcW w:w="1135" w:type="dxa"/>
          </w:tcPr>
          <w:p w14:paraId="3B8C1999" w14:textId="292B801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088W</w:t>
            </w:r>
          </w:p>
        </w:tc>
        <w:tc>
          <w:tcPr>
            <w:tcW w:w="1135" w:type="dxa"/>
          </w:tcPr>
          <w:p w14:paraId="08BED35C" w14:textId="5413E20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2C</w:t>
            </w:r>
          </w:p>
        </w:tc>
        <w:tc>
          <w:tcPr>
            <w:tcW w:w="1119" w:type="dxa"/>
          </w:tcPr>
          <w:p w14:paraId="1BBF1C8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488953B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59D1B8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L244W</w:t>
            </w:r>
          </w:p>
          <w:p w14:paraId="504FEB3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5CDC0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R188C</w:t>
            </w:r>
          </w:p>
          <w:p w14:paraId="61C763C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0DB7C1B" w14:textId="163D870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204C</w:t>
            </w:r>
          </w:p>
        </w:tc>
        <w:tc>
          <w:tcPr>
            <w:tcW w:w="1161" w:type="dxa"/>
          </w:tcPr>
          <w:p w14:paraId="7F34DA91" w14:textId="5BA9B7A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48W</w:t>
            </w:r>
          </w:p>
        </w:tc>
        <w:tc>
          <w:tcPr>
            <w:tcW w:w="1161" w:type="dxa"/>
          </w:tcPr>
          <w:p w14:paraId="29B1E6D0" w14:textId="288D1C5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24W</w:t>
            </w:r>
          </w:p>
        </w:tc>
        <w:tc>
          <w:tcPr>
            <w:tcW w:w="1135" w:type="dxa"/>
          </w:tcPr>
          <w:p w14:paraId="28F07B6D" w14:textId="04DD567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148W</w:t>
            </w:r>
          </w:p>
        </w:tc>
        <w:tc>
          <w:tcPr>
            <w:tcW w:w="1135" w:type="dxa"/>
          </w:tcPr>
          <w:p w14:paraId="2CBBD17A" w14:textId="19D3F60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80W</w:t>
            </w:r>
          </w:p>
        </w:tc>
        <w:tc>
          <w:tcPr>
            <w:tcW w:w="1119" w:type="dxa"/>
          </w:tcPr>
          <w:p w14:paraId="3C5FF6B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1F08A8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672A76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105W</w:t>
            </w:r>
          </w:p>
          <w:p w14:paraId="47826D4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71D40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L025W</w:t>
            </w:r>
          </w:p>
          <w:p w14:paraId="71A7EBE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210E676" w14:textId="5171635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KL184W</w:t>
            </w:r>
          </w:p>
        </w:tc>
        <w:tc>
          <w:tcPr>
            <w:tcW w:w="1161" w:type="dxa"/>
          </w:tcPr>
          <w:p w14:paraId="65DA2C3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63W</w:t>
            </w:r>
          </w:p>
          <w:p w14:paraId="6D6620E5" w14:textId="18F76493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208DDD7" w14:textId="4884081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43W</w:t>
            </w:r>
          </w:p>
        </w:tc>
        <w:tc>
          <w:tcPr>
            <w:tcW w:w="1135" w:type="dxa"/>
          </w:tcPr>
          <w:p w14:paraId="29334345" w14:textId="3A4B970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L204C</w:t>
            </w:r>
          </w:p>
        </w:tc>
        <w:tc>
          <w:tcPr>
            <w:tcW w:w="1135" w:type="dxa"/>
          </w:tcPr>
          <w:p w14:paraId="2EA87075" w14:textId="7392893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34W</w:t>
            </w:r>
          </w:p>
        </w:tc>
        <w:tc>
          <w:tcPr>
            <w:tcW w:w="1119" w:type="dxa"/>
          </w:tcPr>
          <w:p w14:paraId="0EEF007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0B244B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78C6CD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183C</w:t>
            </w:r>
          </w:p>
          <w:p w14:paraId="117676D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86F67A" w14:textId="28E0086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L025W</w:t>
            </w:r>
          </w:p>
        </w:tc>
        <w:tc>
          <w:tcPr>
            <w:tcW w:w="1161" w:type="dxa"/>
          </w:tcPr>
          <w:p w14:paraId="7DF23627" w14:textId="05FC037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KL212W</w:t>
            </w:r>
          </w:p>
        </w:tc>
        <w:tc>
          <w:tcPr>
            <w:tcW w:w="1161" w:type="dxa"/>
          </w:tcPr>
          <w:p w14:paraId="7DE06CB6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69W</w:t>
            </w:r>
          </w:p>
          <w:p w14:paraId="5014791B" w14:textId="305CC90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C76D780" w14:textId="0C3680A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45W</w:t>
            </w:r>
          </w:p>
        </w:tc>
        <w:tc>
          <w:tcPr>
            <w:tcW w:w="1135" w:type="dxa"/>
          </w:tcPr>
          <w:p w14:paraId="36362969" w14:textId="00ECF7E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JR090C</w:t>
            </w:r>
          </w:p>
        </w:tc>
        <w:tc>
          <w:tcPr>
            <w:tcW w:w="1135" w:type="dxa"/>
          </w:tcPr>
          <w:p w14:paraId="56DF67CD" w14:textId="57A7DE6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91W</w:t>
            </w:r>
          </w:p>
        </w:tc>
        <w:tc>
          <w:tcPr>
            <w:tcW w:w="1119" w:type="dxa"/>
          </w:tcPr>
          <w:p w14:paraId="539E085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E0540F8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139235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GR188C</w:t>
            </w:r>
          </w:p>
          <w:p w14:paraId="53EBBBF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17CBF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21C</w:t>
            </w:r>
          </w:p>
          <w:p w14:paraId="102853E1" w14:textId="35B02F6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BBEBA51" w14:textId="301E2C2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15W</w:t>
            </w:r>
          </w:p>
        </w:tc>
        <w:tc>
          <w:tcPr>
            <w:tcW w:w="1161" w:type="dxa"/>
          </w:tcPr>
          <w:p w14:paraId="25B77DA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82C</w:t>
            </w:r>
          </w:p>
          <w:p w14:paraId="0B5D1D8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EFE941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782ED19" w14:textId="21F2E9B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046W</w:t>
            </w:r>
          </w:p>
        </w:tc>
        <w:tc>
          <w:tcPr>
            <w:tcW w:w="1135" w:type="dxa"/>
          </w:tcPr>
          <w:p w14:paraId="04CEB645" w14:textId="1DEF1A0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KL212W</w:t>
            </w:r>
          </w:p>
        </w:tc>
        <w:tc>
          <w:tcPr>
            <w:tcW w:w="1135" w:type="dxa"/>
          </w:tcPr>
          <w:p w14:paraId="093334E9" w14:textId="3FAD58EC" w:rsidR="00006F0B" w:rsidRPr="00554E87" w:rsidRDefault="00630D2D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30D2D">
              <w:rPr>
                <w:rFonts w:ascii="Arial" w:hAnsi="Arial" w:cs="Arial"/>
                <w:sz w:val="18"/>
                <w:szCs w:val="18"/>
                <w:lang w:val="en-GB"/>
              </w:rPr>
              <w:t>YDR227W</w:t>
            </w:r>
          </w:p>
        </w:tc>
        <w:tc>
          <w:tcPr>
            <w:tcW w:w="1119" w:type="dxa"/>
          </w:tcPr>
          <w:p w14:paraId="0C8178D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F3399C0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80D9E4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GR229C</w:t>
            </w:r>
          </w:p>
          <w:p w14:paraId="5CF3251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E1B13F" w14:textId="02F900D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41C</w:t>
            </w:r>
          </w:p>
        </w:tc>
        <w:tc>
          <w:tcPr>
            <w:tcW w:w="1161" w:type="dxa"/>
          </w:tcPr>
          <w:p w14:paraId="4B59C74E" w14:textId="108F821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38C</w:t>
            </w:r>
          </w:p>
        </w:tc>
        <w:tc>
          <w:tcPr>
            <w:tcW w:w="1161" w:type="dxa"/>
          </w:tcPr>
          <w:p w14:paraId="0E43A3E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21W</w:t>
            </w:r>
          </w:p>
          <w:p w14:paraId="53F3D48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E3FDA45" w14:textId="4D8640D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2A5683B" w14:textId="7EFC601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149W</w:t>
            </w:r>
          </w:p>
        </w:tc>
        <w:tc>
          <w:tcPr>
            <w:tcW w:w="1135" w:type="dxa"/>
          </w:tcPr>
          <w:p w14:paraId="1E9C46C6" w14:textId="78C678D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38C</w:t>
            </w:r>
          </w:p>
        </w:tc>
        <w:tc>
          <w:tcPr>
            <w:tcW w:w="1135" w:type="dxa"/>
          </w:tcPr>
          <w:p w14:paraId="6C53DB4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80FBF8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9466998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7D727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HR067W</w:t>
            </w:r>
          </w:p>
          <w:p w14:paraId="04B07DE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FB20440" w14:textId="3D92B73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81W</w:t>
            </w:r>
          </w:p>
        </w:tc>
        <w:tc>
          <w:tcPr>
            <w:tcW w:w="1161" w:type="dxa"/>
          </w:tcPr>
          <w:p w14:paraId="3FD15EFE" w14:textId="6C7DBA1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56W</w:t>
            </w:r>
          </w:p>
        </w:tc>
        <w:tc>
          <w:tcPr>
            <w:tcW w:w="1161" w:type="dxa"/>
          </w:tcPr>
          <w:p w14:paraId="4C2CD8F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120C</w:t>
            </w:r>
          </w:p>
          <w:p w14:paraId="5E360AF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A4EBA22" w14:textId="32FFAAC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154C</w:t>
            </w:r>
          </w:p>
        </w:tc>
        <w:tc>
          <w:tcPr>
            <w:tcW w:w="1135" w:type="dxa"/>
          </w:tcPr>
          <w:p w14:paraId="19478A7D" w14:textId="71162CC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81W</w:t>
            </w:r>
          </w:p>
        </w:tc>
        <w:tc>
          <w:tcPr>
            <w:tcW w:w="1135" w:type="dxa"/>
          </w:tcPr>
          <w:p w14:paraId="6898929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03D432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73681D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09E12C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HR116W</w:t>
            </w:r>
          </w:p>
          <w:p w14:paraId="5581468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B7ACE27" w14:textId="47A2FBE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116W</w:t>
            </w:r>
          </w:p>
        </w:tc>
        <w:tc>
          <w:tcPr>
            <w:tcW w:w="1161" w:type="dxa"/>
          </w:tcPr>
          <w:p w14:paraId="1143A1B6" w14:textId="2E58DE1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081W</w:t>
            </w:r>
          </w:p>
        </w:tc>
        <w:tc>
          <w:tcPr>
            <w:tcW w:w="1161" w:type="dxa"/>
          </w:tcPr>
          <w:p w14:paraId="6A9F7A0A" w14:textId="6F8C7616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147W</w:t>
            </w:r>
          </w:p>
        </w:tc>
        <w:tc>
          <w:tcPr>
            <w:tcW w:w="1161" w:type="dxa"/>
          </w:tcPr>
          <w:p w14:paraId="0319B0F2" w14:textId="1546516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167C</w:t>
            </w:r>
          </w:p>
        </w:tc>
        <w:tc>
          <w:tcPr>
            <w:tcW w:w="1135" w:type="dxa"/>
          </w:tcPr>
          <w:p w14:paraId="0BA5E931" w14:textId="7AC0A2B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182W</w:t>
            </w:r>
          </w:p>
        </w:tc>
        <w:tc>
          <w:tcPr>
            <w:tcW w:w="1135" w:type="dxa"/>
          </w:tcPr>
          <w:p w14:paraId="76EFB5E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52212C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390903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B444A2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HR189W</w:t>
            </w:r>
          </w:p>
          <w:p w14:paraId="46BBF2A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EFC2A1F" w14:textId="64236F6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199C</w:t>
            </w:r>
          </w:p>
        </w:tc>
        <w:tc>
          <w:tcPr>
            <w:tcW w:w="1161" w:type="dxa"/>
          </w:tcPr>
          <w:p w14:paraId="54C70CA7" w14:textId="17F4DA0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192C</w:t>
            </w:r>
          </w:p>
        </w:tc>
        <w:tc>
          <w:tcPr>
            <w:tcW w:w="1161" w:type="dxa"/>
          </w:tcPr>
          <w:p w14:paraId="2B7E0B0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265C</w:t>
            </w:r>
          </w:p>
          <w:p w14:paraId="733D3995" w14:textId="7A9B1B95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ED6FDF2" w14:textId="45ADCB7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168W</w:t>
            </w:r>
          </w:p>
        </w:tc>
        <w:tc>
          <w:tcPr>
            <w:tcW w:w="1135" w:type="dxa"/>
          </w:tcPr>
          <w:p w14:paraId="68D8E748" w14:textId="4B2FFB6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18C</w:t>
            </w:r>
          </w:p>
        </w:tc>
        <w:tc>
          <w:tcPr>
            <w:tcW w:w="1135" w:type="dxa"/>
          </w:tcPr>
          <w:p w14:paraId="642DA21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5B09D5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B6AD6F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5DE2B9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IR023W</w:t>
            </w:r>
          </w:p>
          <w:p w14:paraId="1FA52CF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0D5ECC" w14:textId="556DB60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029C</w:t>
            </w:r>
          </w:p>
        </w:tc>
        <w:tc>
          <w:tcPr>
            <w:tcW w:w="1161" w:type="dxa"/>
          </w:tcPr>
          <w:p w14:paraId="10A15647" w14:textId="275C547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18C</w:t>
            </w:r>
          </w:p>
        </w:tc>
        <w:tc>
          <w:tcPr>
            <w:tcW w:w="1161" w:type="dxa"/>
          </w:tcPr>
          <w:p w14:paraId="1D7AEF8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315C</w:t>
            </w:r>
          </w:p>
          <w:p w14:paraId="1877AC8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22161A6" w14:textId="37634F0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12W</w:t>
            </w:r>
          </w:p>
        </w:tc>
        <w:tc>
          <w:tcPr>
            <w:tcW w:w="1135" w:type="dxa"/>
          </w:tcPr>
          <w:p w14:paraId="15ABEB28" w14:textId="0ACCC16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7C</w:t>
            </w:r>
          </w:p>
        </w:tc>
        <w:tc>
          <w:tcPr>
            <w:tcW w:w="1135" w:type="dxa"/>
          </w:tcPr>
          <w:p w14:paraId="7F692CC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0E8BB6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CCFC23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73AFCC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JL029C</w:t>
            </w:r>
          </w:p>
          <w:p w14:paraId="7CB41E6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15AA5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088W</w:t>
            </w:r>
          </w:p>
          <w:p w14:paraId="7DCD2AE9" w14:textId="6CEC9B7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8D44D40" w14:textId="1C206B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239C</w:t>
            </w:r>
          </w:p>
        </w:tc>
        <w:tc>
          <w:tcPr>
            <w:tcW w:w="1161" w:type="dxa"/>
          </w:tcPr>
          <w:p w14:paraId="1043E6E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R010W</w:t>
            </w:r>
          </w:p>
          <w:p w14:paraId="23A45C87" w14:textId="53398436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37E7D6F" w14:textId="77DC6FC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19C</w:t>
            </w:r>
          </w:p>
        </w:tc>
        <w:tc>
          <w:tcPr>
            <w:tcW w:w="1135" w:type="dxa"/>
          </w:tcPr>
          <w:p w14:paraId="569EF5B9" w14:textId="6C23CF6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8W</w:t>
            </w:r>
          </w:p>
        </w:tc>
        <w:tc>
          <w:tcPr>
            <w:tcW w:w="1135" w:type="dxa"/>
          </w:tcPr>
          <w:p w14:paraId="2B45915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6E5E6B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5B0AC4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633534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JL046W</w:t>
            </w:r>
          </w:p>
          <w:p w14:paraId="2B94B73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634410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184W</w:t>
            </w:r>
          </w:p>
          <w:p w14:paraId="03456B7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93937DC" w14:textId="22C763B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7C</w:t>
            </w:r>
          </w:p>
        </w:tc>
        <w:tc>
          <w:tcPr>
            <w:tcW w:w="1161" w:type="dxa"/>
          </w:tcPr>
          <w:p w14:paraId="17FE3C7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1W</w:t>
            </w:r>
          </w:p>
          <w:p w14:paraId="4320B529" w14:textId="57A05CE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8D2C640" w14:textId="5EB8044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L244W</w:t>
            </w:r>
          </w:p>
        </w:tc>
        <w:tc>
          <w:tcPr>
            <w:tcW w:w="1135" w:type="dxa"/>
          </w:tcPr>
          <w:p w14:paraId="290C75B8" w14:textId="34D967F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57W</w:t>
            </w:r>
          </w:p>
        </w:tc>
        <w:tc>
          <w:tcPr>
            <w:tcW w:w="1135" w:type="dxa"/>
          </w:tcPr>
          <w:p w14:paraId="5E0CDFF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EF91BE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31291B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A0F568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JL101C</w:t>
            </w:r>
          </w:p>
          <w:p w14:paraId="54E9CF0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B0056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212W</w:t>
            </w:r>
          </w:p>
          <w:p w14:paraId="28B8B02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04A1212" w14:textId="564A034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338W</w:t>
            </w:r>
          </w:p>
        </w:tc>
        <w:tc>
          <w:tcPr>
            <w:tcW w:w="1161" w:type="dxa"/>
          </w:tcPr>
          <w:p w14:paraId="0F6216B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9C</w:t>
            </w:r>
          </w:p>
          <w:p w14:paraId="44A410D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526A27A" w14:textId="5488BE1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R078C</w:t>
            </w:r>
          </w:p>
        </w:tc>
        <w:tc>
          <w:tcPr>
            <w:tcW w:w="1135" w:type="dxa"/>
          </w:tcPr>
          <w:p w14:paraId="16342021" w14:textId="1376EAD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LR420W</w:t>
            </w:r>
          </w:p>
        </w:tc>
        <w:tc>
          <w:tcPr>
            <w:tcW w:w="1135" w:type="dxa"/>
          </w:tcPr>
          <w:p w14:paraId="68C1447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96D599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74FE8C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976B98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JL204C</w:t>
            </w:r>
          </w:p>
          <w:p w14:paraId="2545F60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CB580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216W</w:t>
            </w:r>
          </w:p>
          <w:p w14:paraId="07FD426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9E8BEDD" w14:textId="706CAEC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013C-A</w:t>
            </w:r>
          </w:p>
        </w:tc>
        <w:tc>
          <w:tcPr>
            <w:tcW w:w="1161" w:type="dxa"/>
          </w:tcPr>
          <w:p w14:paraId="410F406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108C</w:t>
            </w:r>
          </w:p>
          <w:p w14:paraId="01259C6A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0EED12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4DB30E5" w14:textId="3E0D0BF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R105W</w:t>
            </w:r>
          </w:p>
        </w:tc>
        <w:tc>
          <w:tcPr>
            <w:tcW w:w="1135" w:type="dxa"/>
          </w:tcPr>
          <w:p w14:paraId="57EF859A" w14:textId="541D029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048W</w:t>
            </w:r>
          </w:p>
        </w:tc>
        <w:tc>
          <w:tcPr>
            <w:tcW w:w="1135" w:type="dxa"/>
          </w:tcPr>
          <w:p w14:paraId="1AE5389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6B7E16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22662D7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AB7628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KL184W</w:t>
            </w:r>
          </w:p>
          <w:p w14:paraId="484AC43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41399C2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FD76D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38C</w:t>
            </w:r>
          </w:p>
          <w:p w14:paraId="5A28FFD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1EC2D0D" w14:textId="147A0F6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048W</w:t>
            </w:r>
          </w:p>
        </w:tc>
        <w:tc>
          <w:tcPr>
            <w:tcW w:w="1161" w:type="dxa"/>
          </w:tcPr>
          <w:p w14:paraId="0C894A48" w14:textId="1AEE3373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115W</w:t>
            </w:r>
          </w:p>
        </w:tc>
        <w:tc>
          <w:tcPr>
            <w:tcW w:w="1161" w:type="dxa"/>
          </w:tcPr>
          <w:p w14:paraId="09F357B1" w14:textId="1590040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GR122W</w:t>
            </w:r>
          </w:p>
        </w:tc>
        <w:tc>
          <w:tcPr>
            <w:tcW w:w="1135" w:type="dxa"/>
          </w:tcPr>
          <w:p w14:paraId="5777E93B" w14:textId="77F940A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105C</w:t>
            </w:r>
          </w:p>
        </w:tc>
        <w:tc>
          <w:tcPr>
            <w:tcW w:w="1135" w:type="dxa"/>
          </w:tcPr>
          <w:p w14:paraId="2E3B64A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791744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9DF33E0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755FAD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KL212W</w:t>
            </w:r>
          </w:p>
          <w:p w14:paraId="388434C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32DD6EB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1C5C04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39C</w:t>
            </w:r>
          </w:p>
          <w:p w14:paraId="6A6D010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3EC69EB" w14:textId="12F9F0C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FA8529B" w14:textId="29AD35F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063W</w:t>
            </w:r>
          </w:p>
        </w:tc>
        <w:tc>
          <w:tcPr>
            <w:tcW w:w="1161" w:type="dxa"/>
          </w:tcPr>
          <w:p w14:paraId="7745347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65W</w:t>
            </w:r>
          </w:p>
          <w:p w14:paraId="0775F66E" w14:textId="3F388B4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37B7F93" w14:textId="50F7547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30C</w:t>
            </w:r>
          </w:p>
        </w:tc>
        <w:tc>
          <w:tcPr>
            <w:tcW w:w="1135" w:type="dxa"/>
          </w:tcPr>
          <w:p w14:paraId="43DA0B49" w14:textId="30334DA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165C</w:t>
            </w:r>
          </w:p>
        </w:tc>
        <w:tc>
          <w:tcPr>
            <w:tcW w:w="1135" w:type="dxa"/>
          </w:tcPr>
          <w:p w14:paraId="1EEFC40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F40894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E20E632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2E8FB0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038C</w:t>
            </w:r>
          </w:p>
          <w:p w14:paraId="19F1349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CE83E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61W</w:t>
            </w:r>
          </w:p>
          <w:p w14:paraId="557BC7B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8AAAF06" w14:textId="74FCE96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090W</w:t>
            </w:r>
          </w:p>
        </w:tc>
        <w:tc>
          <w:tcPr>
            <w:tcW w:w="1161" w:type="dxa"/>
          </w:tcPr>
          <w:p w14:paraId="34F9DA5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78W</w:t>
            </w:r>
          </w:p>
          <w:p w14:paraId="17093B58" w14:textId="7A2CB5F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836615B" w14:textId="3B701D7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067W</w:t>
            </w:r>
          </w:p>
        </w:tc>
        <w:tc>
          <w:tcPr>
            <w:tcW w:w="1135" w:type="dxa"/>
          </w:tcPr>
          <w:p w14:paraId="3941B75A" w14:textId="3B36854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282C</w:t>
            </w:r>
          </w:p>
        </w:tc>
        <w:tc>
          <w:tcPr>
            <w:tcW w:w="1135" w:type="dxa"/>
          </w:tcPr>
          <w:p w14:paraId="2923C2A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BEE402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4538AA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EF2FB6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039C</w:t>
            </w:r>
          </w:p>
          <w:p w14:paraId="4679141E" w14:textId="019FB103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7A7EF0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81W</w:t>
            </w:r>
          </w:p>
          <w:p w14:paraId="2E058A75" w14:textId="48E8690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59D6FE4" w14:textId="2592DAA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L121W</w:t>
            </w:r>
          </w:p>
        </w:tc>
        <w:tc>
          <w:tcPr>
            <w:tcW w:w="1161" w:type="dxa"/>
          </w:tcPr>
          <w:p w14:paraId="703B4A25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25C</w:t>
            </w:r>
          </w:p>
          <w:p w14:paraId="23DA38F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5C781D2" w14:textId="5728307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HR116W</w:t>
            </w:r>
          </w:p>
        </w:tc>
        <w:tc>
          <w:tcPr>
            <w:tcW w:w="1135" w:type="dxa"/>
          </w:tcPr>
          <w:p w14:paraId="51CC09F7" w14:textId="35A4334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021W</w:t>
            </w:r>
          </w:p>
        </w:tc>
        <w:tc>
          <w:tcPr>
            <w:tcW w:w="1135" w:type="dxa"/>
          </w:tcPr>
          <w:p w14:paraId="1BA716C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422C10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4ABA7CE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4C7096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056W</w:t>
            </w:r>
          </w:p>
          <w:p w14:paraId="2D4C310A" w14:textId="7210DF2B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2F255E" w14:textId="648E051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182W</w:t>
            </w:r>
          </w:p>
        </w:tc>
        <w:tc>
          <w:tcPr>
            <w:tcW w:w="1161" w:type="dxa"/>
          </w:tcPr>
          <w:p w14:paraId="6BA29A24" w14:textId="0DDA0D9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063W</w:t>
            </w:r>
          </w:p>
        </w:tc>
        <w:tc>
          <w:tcPr>
            <w:tcW w:w="1161" w:type="dxa"/>
          </w:tcPr>
          <w:p w14:paraId="2D98734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41C</w:t>
            </w:r>
          </w:p>
          <w:p w14:paraId="580054A8" w14:textId="52C6A3F0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FBC9B5B" w14:textId="3BD7CF7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071W</w:t>
            </w:r>
          </w:p>
        </w:tc>
        <w:tc>
          <w:tcPr>
            <w:tcW w:w="1135" w:type="dxa"/>
          </w:tcPr>
          <w:p w14:paraId="21A0C23C" w14:textId="774F60D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120C</w:t>
            </w:r>
          </w:p>
        </w:tc>
        <w:tc>
          <w:tcPr>
            <w:tcW w:w="1135" w:type="dxa"/>
          </w:tcPr>
          <w:p w14:paraId="2F4838E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0BC169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27D3E3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2C12BD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061W</w:t>
            </w:r>
          </w:p>
          <w:p w14:paraId="15C1F578" w14:textId="6A1035FA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F2CA25" w14:textId="3765EAD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218C</w:t>
            </w:r>
          </w:p>
        </w:tc>
        <w:tc>
          <w:tcPr>
            <w:tcW w:w="1161" w:type="dxa"/>
          </w:tcPr>
          <w:p w14:paraId="1941C735" w14:textId="0148D93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269W</w:t>
            </w:r>
          </w:p>
        </w:tc>
        <w:tc>
          <w:tcPr>
            <w:tcW w:w="1161" w:type="dxa"/>
          </w:tcPr>
          <w:p w14:paraId="4C8ABB1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172C</w:t>
            </w:r>
          </w:p>
          <w:p w14:paraId="0B8406F6" w14:textId="5742D23E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30BC283" w14:textId="6140108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101C</w:t>
            </w:r>
          </w:p>
        </w:tc>
        <w:tc>
          <w:tcPr>
            <w:tcW w:w="1135" w:type="dxa"/>
          </w:tcPr>
          <w:p w14:paraId="55320FCD" w14:textId="3B42E73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265C</w:t>
            </w:r>
          </w:p>
        </w:tc>
        <w:tc>
          <w:tcPr>
            <w:tcW w:w="1135" w:type="dxa"/>
          </w:tcPr>
          <w:p w14:paraId="7C95211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0240FC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8B697C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7BB5BA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081W</w:t>
            </w:r>
          </w:p>
          <w:p w14:paraId="49B8D8C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22A0CBCE" w14:textId="59FA6DBA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DB767CB" w14:textId="5BEF2FB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18W</w:t>
            </w:r>
          </w:p>
        </w:tc>
        <w:tc>
          <w:tcPr>
            <w:tcW w:w="1161" w:type="dxa"/>
          </w:tcPr>
          <w:p w14:paraId="501594F0" w14:textId="62C1C7A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282C</w:t>
            </w:r>
          </w:p>
        </w:tc>
        <w:tc>
          <w:tcPr>
            <w:tcW w:w="1161" w:type="dxa"/>
          </w:tcPr>
          <w:p w14:paraId="66FF8BE2" w14:textId="013739F8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180W</w:t>
            </w:r>
          </w:p>
        </w:tc>
        <w:tc>
          <w:tcPr>
            <w:tcW w:w="1161" w:type="dxa"/>
          </w:tcPr>
          <w:p w14:paraId="74A64EFD" w14:textId="71C7F41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147C</w:t>
            </w:r>
          </w:p>
        </w:tc>
        <w:tc>
          <w:tcPr>
            <w:tcW w:w="1135" w:type="dxa"/>
          </w:tcPr>
          <w:p w14:paraId="2B3143B6" w14:textId="10AD951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001W</w:t>
            </w:r>
          </w:p>
        </w:tc>
        <w:tc>
          <w:tcPr>
            <w:tcW w:w="1135" w:type="dxa"/>
          </w:tcPr>
          <w:p w14:paraId="1BFF641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FAF074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69C8F2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3606D4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182W</w:t>
            </w:r>
          </w:p>
          <w:p w14:paraId="035A0F03" w14:textId="220BFF00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0FE9F90" w14:textId="02076C9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37C</w:t>
            </w:r>
          </w:p>
        </w:tc>
        <w:tc>
          <w:tcPr>
            <w:tcW w:w="1161" w:type="dxa"/>
          </w:tcPr>
          <w:p w14:paraId="333C1701" w14:textId="3F15461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MR312W</w:t>
            </w:r>
          </w:p>
        </w:tc>
        <w:tc>
          <w:tcPr>
            <w:tcW w:w="1161" w:type="dxa"/>
          </w:tcPr>
          <w:p w14:paraId="24BAEE7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13W</w:t>
            </w:r>
          </w:p>
          <w:p w14:paraId="325BF6F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34B43FA" w14:textId="3EB79AD0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97B93A8" w14:textId="1EED2F9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154C</w:t>
            </w:r>
          </w:p>
        </w:tc>
        <w:tc>
          <w:tcPr>
            <w:tcW w:w="1135" w:type="dxa"/>
          </w:tcPr>
          <w:p w14:paraId="6E3D078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009C</w:t>
            </w:r>
          </w:p>
          <w:p w14:paraId="34DC5299" w14:textId="3656385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08C</w:t>
            </w:r>
          </w:p>
        </w:tc>
        <w:tc>
          <w:tcPr>
            <w:tcW w:w="1135" w:type="dxa"/>
          </w:tcPr>
          <w:p w14:paraId="035984C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1C46E3C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618F68D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54E399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192C</w:t>
            </w:r>
          </w:p>
          <w:p w14:paraId="7583EAD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0D4EC02" w14:textId="71DE555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38W</w:t>
            </w:r>
          </w:p>
        </w:tc>
        <w:tc>
          <w:tcPr>
            <w:tcW w:w="1161" w:type="dxa"/>
          </w:tcPr>
          <w:p w14:paraId="636EE1AA" w14:textId="2E2F697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021W</w:t>
            </w:r>
          </w:p>
        </w:tc>
        <w:tc>
          <w:tcPr>
            <w:tcW w:w="1161" w:type="dxa"/>
          </w:tcPr>
          <w:p w14:paraId="0D1D6AF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26W</w:t>
            </w:r>
          </w:p>
          <w:p w14:paraId="2FD427E7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90B8708" w14:textId="0C4878A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JL204C</w:t>
            </w:r>
          </w:p>
        </w:tc>
        <w:tc>
          <w:tcPr>
            <w:tcW w:w="1135" w:type="dxa"/>
          </w:tcPr>
          <w:p w14:paraId="4A482E00" w14:textId="24BBE59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65W</w:t>
            </w:r>
          </w:p>
        </w:tc>
        <w:tc>
          <w:tcPr>
            <w:tcW w:w="1135" w:type="dxa"/>
          </w:tcPr>
          <w:p w14:paraId="4E1985A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4290E5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4C41E68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503C05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218C</w:t>
            </w:r>
          </w:p>
          <w:p w14:paraId="267F6B2D" w14:textId="7869104D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13F5AC1" w14:textId="6D34AAC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57W</w:t>
            </w:r>
          </w:p>
        </w:tc>
        <w:tc>
          <w:tcPr>
            <w:tcW w:w="1161" w:type="dxa"/>
          </w:tcPr>
          <w:p w14:paraId="76895F2F" w14:textId="6BED535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119W</w:t>
            </w:r>
          </w:p>
        </w:tc>
        <w:tc>
          <w:tcPr>
            <w:tcW w:w="1161" w:type="dxa"/>
          </w:tcPr>
          <w:p w14:paraId="3C9D89C1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48C</w:t>
            </w:r>
          </w:p>
          <w:p w14:paraId="0F15980F" w14:textId="3A32BE0E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A77362A" w14:textId="534A21C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KL184W</w:t>
            </w:r>
          </w:p>
        </w:tc>
        <w:tc>
          <w:tcPr>
            <w:tcW w:w="1135" w:type="dxa"/>
          </w:tcPr>
          <w:p w14:paraId="5A65C45F" w14:textId="57632A4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70C</w:t>
            </w:r>
          </w:p>
        </w:tc>
        <w:tc>
          <w:tcPr>
            <w:tcW w:w="1135" w:type="dxa"/>
          </w:tcPr>
          <w:p w14:paraId="0D2B458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01838A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4D9E30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BF7118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239C</w:t>
            </w:r>
          </w:p>
          <w:p w14:paraId="7171CF61" w14:textId="3B0AA90E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62DB94B" w14:textId="1887FE7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93W</w:t>
            </w:r>
          </w:p>
        </w:tc>
        <w:tc>
          <w:tcPr>
            <w:tcW w:w="1161" w:type="dxa"/>
          </w:tcPr>
          <w:p w14:paraId="132A523B" w14:textId="0AA3266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120C</w:t>
            </w:r>
          </w:p>
        </w:tc>
        <w:tc>
          <w:tcPr>
            <w:tcW w:w="1161" w:type="dxa"/>
          </w:tcPr>
          <w:p w14:paraId="02BA8CE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024W</w:t>
            </w:r>
          </w:p>
          <w:p w14:paraId="59A16F0F" w14:textId="6A43045B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12E732F" w14:textId="5DFE60C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15W</w:t>
            </w:r>
          </w:p>
        </w:tc>
        <w:tc>
          <w:tcPr>
            <w:tcW w:w="1135" w:type="dxa"/>
          </w:tcPr>
          <w:p w14:paraId="0E0598A9" w14:textId="125A5CA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25C</w:t>
            </w:r>
          </w:p>
        </w:tc>
        <w:tc>
          <w:tcPr>
            <w:tcW w:w="1135" w:type="dxa"/>
          </w:tcPr>
          <w:p w14:paraId="07BE42E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919FBB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531816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067C01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LR262C</w:t>
            </w:r>
          </w:p>
          <w:p w14:paraId="0BA06090" w14:textId="573C5741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A52851" w14:textId="343AE0C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420W</w:t>
            </w:r>
          </w:p>
        </w:tc>
        <w:tc>
          <w:tcPr>
            <w:tcW w:w="1161" w:type="dxa"/>
          </w:tcPr>
          <w:p w14:paraId="35086126" w14:textId="3004B8D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169C</w:t>
            </w:r>
          </w:p>
        </w:tc>
        <w:tc>
          <w:tcPr>
            <w:tcW w:w="1161" w:type="dxa"/>
          </w:tcPr>
          <w:p w14:paraId="1D83D1B6" w14:textId="49BC40F3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3C</w:t>
            </w:r>
          </w:p>
        </w:tc>
        <w:tc>
          <w:tcPr>
            <w:tcW w:w="1161" w:type="dxa"/>
          </w:tcPr>
          <w:p w14:paraId="651103F6" w14:textId="02D28BF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38C</w:t>
            </w:r>
          </w:p>
        </w:tc>
        <w:tc>
          <w:tcPr>
            <w:tcW w:w="1135" w:type="dxa"/>
          </w:tcPr>
          <w:p w14:paraId="58D1F432" w14:textId="2FA26C7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334W</w:t>
            </w:r>
          </w:p>
        </w:tc>
        <w:tc>
          <w:tcPr>
            <w:tcW w:w="1135" w:type="dxa"/>
          </w:tcPr>
          <w:p w14:paraId="0991F75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FCB4C0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1B7FE0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41ACC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337C</w:t>
            </w:r>
          </w:p>
          <w:p w14:paraId="2A9349CA" w14:textId="130DBF9A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F828978" w14:textId="51CEAE5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48W</w:t>
            </w:r>
          </w:p>
        </w:tc>
        <w:tc>
          <w:tcPr>
            <w:tcW w:w="1161" w:type="dxa"/>
          </w:tcPr>
          <w:p w14:paraId="7DE0BE8B" w14:textId="4034339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215W</w:t>
            </w:r>
          </w:p>
        </w:tc>
        <w:tc>
          <w:tcPr>
            <w:tcW w:w="1161" w:type="dxa"/>
          </w:tcPr>
          <w:p w14:paraId="6D3CCEA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9C</w:t>
            </w:r>
          </w:p>
          <w:p w14:paraId="31FAE7BD" w14:textId="56148B9C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1990047" w14:textId="624FE03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081W</w:t>
            </w:r>
          </w:p>
        </w:tc>
        <w:tc>
          <w:tcPr>
            <w:tcW w:w="1135" w:type="dxa"/>
          </w:tcPr>
          <w:p w14:paraId="65AC4343" w14:textId="052797E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060W</w:t>
            </w:r>
          </w:p>
        </w:tc>
        <w:tc>
          <w:tcPr>
            <w:tcW w:w="1135" w:type="dxa"/>
          </w:tcPr>
          <w:p w14:paraId="1C9D464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89D9DB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1AA200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D8DB6B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LR393W</w:t>
            </w:r>
          </w:p>
          <w:p w14:paraId="7A98FAC7" w14:textId="2E5825CB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D992E3" w14:textId="01038E0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97C</w:t>
            </w:r>
          </w:p>
        </w:tc>
        <w:tc>
          <w:tcPr>
            <w:tcW w:w="1161" w:type="dxa"/>
          </w:tcPr>
          <w:p w14:paraId="0AE4EC34" w14:textId="332074E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236W</w:t>
            </w:r>
          </w:p>
        </w:tc>
        <w:tc>
          <w:tcPr>
            <w:tcW w:w="1161" w:type="dxa"/>
          </w:tcPr>
          <w:p w14:paraId="0B464349" w14:textId="50D043CB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91W</w:t>
            </w:r>
          </w:p>
        </w:tc>
        <w:tc>
          <w:tcPr>
            <w:tcW w:w="1161" w:type="dxa"/>
          </w:tcPr>
          <w:p w14:paraId="21900A6F" w14:textId="2D58756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182W</w:t>
            </w:r>
          </w:p>
        </w:tc>
        <w:tc>
          <w:tcPr>
            <w:tcW w:w="1135" w:type="dxa"/>
          </w:tcPr>
          <w:p w14:paraId="2DECFFAB" w14:textId="5AFB32C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2C</w:t>
            </w:r>
          </w:p>
        </w:tc>
        <w:tc>
          <w:tcPr>
            <w:tcW w:w="1135" w:type="dxa"/>
          </w:tcPr>
          <w:p w14:paraId="7819179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5A9E45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10587B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0A675D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L001W</w:t>
            </w:r>
          </w:p>
          <w:p w14:paraId="708F0E9E" w14:textId="4167E8EB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B30A5C8" w14:textId="006CB2D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106W</w:t>
            </w:r>
          </w:p>
        </w:tc>
        <w:tc>
          <w:tcPr>
            <w:tcW w:w="1161" w:type="dxa"/>
          </w:tcPr>
          <w:p w14:paraId="5454B02A" w14:textId="7F323F3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265C</w:t>
            </w:r>
          </w:p>
        </w:tc>
        <w:tc>
          <w:tcPr>
            <w:tcW w:w="1161" w:type="dxa"/>
          </w:tcPr>
          <w:p w14:paraId="4FF7122D" w14:textId="60C590E5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48116CC" w14:textId="359C7A0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192C</w:t>
            </w:r>
          </w:p>
        </w:tc>
        <w:tc>
          <w:tcPr>
            <w:tcW w:w="1135" w:type="dxa"/>
          </w:tcPr>
          <w:p w14:paraId="775470C4" w14:textId="71D7455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8W</w:t>
            </w:r>
          </w:p>
        </w:tc>
        <w:tc>
          <w:tcPr>
            <w:tcW w:w="1135" w:type="dxa"/>
          </w:tcPr>
          <w:p w14:paraId="7D76F52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7A8C7C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DED4CD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02EB1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L013C-A</w:t>
            </w:r>
          </w:p>
          <w:p w14:paraId="3867018D" w14:textId="5A7C24F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2B35211" w14:textId="65164F4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063W</w:t>
            </w:r>
          </w:p>
        </w:tc>
        <w:tc>
          <w:tcPr>
            <w:tcW w:w="1161" w:type="dxa"/>
          </w:tcPr>
          <w:p w14:paraId="146039D5" w14:textId="45B158F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L315C</w:t>
            </w:r>
          </w:p>
        </w:tc>
        <w:tc>
          <w:tcPr>
            <w:tcW w:w="1161" w:type="dxa"/>
          </w:tcPr>
          <w:p w14:paraId="4A976A2F" w14:textId="1C31A71C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DD163B1" w14:textId="4F01822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218C</w:t>
            </w:r>
          </w:p>
        </w:tc>
        <w:tc>
          <w:tcPr>
            <w:tcW w:w="1135" w:type="dxa"/>
          </w:tcPr>
          <w:p w14:paraId="54EA563D" w14:textId="6A8D21E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80W</w:t>
            </w:r>
          </w:p>
        </w:tc>
        <w:tc>
          <w:tcPr>
            <w:tcW w:w="1135" w:type="dxa"/>
          </w:tcPr>
          <w:p w14:paraId="3CFB534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10B7957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5B9B5F2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402414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L048W</w:t>
            </w:r>
          </w:p>
          <w:p w14:paraId="658F0BC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43AAD6A9" w14:textId="7D4DEF89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F9EE89" w14:textId="23EB51D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105C</w:t>
            </w:r>
          </w:p>
        </w:tc>
        <w:tc>
          <w:tcPr>
            <w:tcW w:w="1161" w:type="dxa"/>
          </w:tcPr>
          <w:p w14:paraId="0E40A8C8" w14:textId="3FAE9F9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R006W</w:t>
            </w:r>
          </w:p>
        </w:tc>
        <w:tc>
          <w:tcPr>
            <w:tcW w:w="1161" w:type="dxa"/>
          </w:tcPr>
          <w:p w14:paraId="6197BE2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5677CB2" w14:textId="07EB13C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239C</w:t>
            </w:r>
          </w:p>
        </w:tc>
        <w:tc>
          <w:tcPr>
            <w:tcW w:w="1135" w:type="dxa"/>
          </w:tcPr>
          <w:p w14:paraId="3E2782EB" w14:textId="4359A2F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213W</w:t>
            </w:r>
          </w:p>
        </w:tc>
        <w:tc>
          <w:tcPr>
            <w:tcW w:w="1135" w:type="dxa"/>
          </w:tcPr>
          <w:p w14:paraId="0CD64B7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1418C7E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6AA9E83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BC4642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L063W</w:t>
            </w:r>
          </w:p>
          <w:p w14:paraId="792CF5E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E206B7" w14:textId="15AF221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24C</w:t>
            </w:r>
          </w:p>
        </w:tc>
        <w:tc>
          <w:tcPr>
            <w:tcW w:w="1161" w:type="dxa"/>
          </w:tcPr>
          <w:p w14:paraId="1628810F" w14:textId="292E70D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NR010W</w:t>
            </w:r>
          </w:p>
        </w:tc>
        <w:tc>
          <w:tcPr>
            <w:tcW w:w="1161" w:type="dxa"/>
          </w:tcPr>
          <w:p w14:paraId="2AEBE97A" w14:textId="37E49465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768BCAC" w14:textId="606335B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LR337C</w:t>
            </w:r>
          </w:p>
        </w:tc>
        <w:tc>
          <w:tcPr>
            <w:tcW w:w="1135" w:type="dxa"/>
          </w:tcPr>
          <w:p w14:paraId="481AD3AC" w14:textId="60CD724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226W</w:t>
            </w:r>
          </w:p>
        </w:tc>
        <w:tc>
          <w:tcPr>
            <w:tcW w:w="1135" w:type="dxa"/>
          </w:tcPr>
          <w:p w14:paraId="4837485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BE04B0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C77D2F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84229B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L097C</w:t>
            </w:r>
          </w:p>
          <w:p w14:paraId="0BD3B5A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3EB9989" w14:textId="7ABC5BD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69W</w:t>
            </w:r>
          </w:p>
        </w:tc>
        <w:tc>
          <w:tcPr>
            <w:tcW w:w="1161" w:type="dxa"/>
          </w:tcPr>
          <w:p w14:paraId="75AB353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001W</w:t>
            </w:r>
          </w:p>
          <w:p w14:paraId="106DF184" w14:textId="4425E57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15W</w:t>
            </w:r>
          </w:p>
        </w:tc>
        <w:tc>
          <w:tcPr>
            <w:tcW w:w="1161" w:type="dxa"/>
          </w:tcPr>
          <w:p w14:paraId="64D71923" w14:textId="7B1F419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AEC38CB" w14:textId="5910F86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48W</w:t>
            </w:r>
          </w:p>
        </w:tc>
        <w:tc>
          <w:tcPr>
            <w:tcW w:w="1135" w:type="dxa"/>
          </w:tcPr>
          <w:p w14:paraId="434B9EDC" w14:textId="44A5455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248C</w:t>
            </w:r>
          </w:p>
        </w:tc>
        <w:tc>
          <w:tcPr>
            <w:tcW w:w="1135" w:type="dxa"/>
          </w:tcPr>
          <w:p w14:paraId="471A32F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3220DC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1C9DD3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D47489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R021C</w:t>
            </w:r>
          </w:p>
          <w:p w14:paraId="32D5724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18E0E98" w14:textId="271B645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82C</w:t>
            </w:r>
          </w:p>
        </w:tc>
        <w:tc>
          <w:tcPr>
            <w:tcW w:w="1161" w:type="dxa"/>
          </w:tcPr>
          <w:p w14:paraId="01D2C047" w14:textId="7CE0AF3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009C</w:t>
            </w:r>
            <w:r w:rsidRPr="00554E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</w:t>
            </w:r>
          </w:p>
        </w:tc>
        <w:tc>
          <w:tcPr>
            <w:tcW w:w="1161" w:type="dxa"/>
          </w:tcPr>
          <w:p w14:paraId="0D271C3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0723B35" w14:textId="7B15C34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L090W</w:t>
            </w:r>
          </w:p>
        </w:tc>
        <w:tc>
          <w:tcPr>
            <w:tcW w:w="1135" w:type="dxa"/>
          </w:tcPr>
          <w:p w14:paraId="295626D4" w14:textId="1361DBA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34W</w:t>
            </w:r>
          </w:p>
        </w:tc>
        <w:tc>
          <w:tcPr>
            <w:tcW w:w="1135" w:type="dxa"/>
          </w:tcPr>
          <w:p w14:paraId="691C61A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0DB229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13D0980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2B9A80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R063W</w:t>
            </w:r>
          </w:p>
          <w:p w14:paraId="2023314C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2594E6" w14:textId="60E59B3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64C</w:t>
            </w:r>
          </w:p>
        </w:tc>
        <w:tc>
          <w:tcPr>
            <w:tcW w:w="1161" w:type="dxa"/>
          </w:tcPr>
          <w:p w14:paraId="4D1CE540" w14:textId="52AEB88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L108C</w:t>
            </w:r>
          </w:p>
        </w:tc>
        <w:tc>
          <w:tcPr>
            <w:tcW w:w="1161" w:type="dxa"/>
          </w:tcPr>
          <w:p w14:paraId="689395A6" w14:textId="0EF68F01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0E0FEF7" w14:textId="0CF2834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021C</w:t>
            </w:r>
          </w:p>
        </w:tc>
        <w:tc>
          <w:tcPr>
            <w:tcW w:w="1135" w:type="dxa"/>
          </w:tcPr>
          <w:p w14:paraId="52A1EE4B" w14:textId="2C3415E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73C</w:t>
            </w:r>
          </w:p>
        </w:tc>
        <w:tc>
          <w:tcPr>
            <w:tcW w:w="1135" w:type="dxa"/>
          </w:tcPr>
          <w:p w14:paraId="293FA5A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9C337B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17AD52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770954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R105C</w:t>
            </w:r>
          </w:p>
          <w:p w14:paraId="136A37B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E82B23" w14:textId="6381B5D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81C</w:t>
            </w:r>
          </w:p>
        </w:tc>
        <w:tc>
          <w:tcPr>
            <w:tcW w:w="1161" w:type="dxa"/>
          </w:tcPr>
          <w:p w14:paraId="21CBDEBE" w14:textId="13EA147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65W</w:t>
            </w:r>
          </w:p>
        </w:tc>
        <w:tc>
          <w:tcPr>
            <w:tcW w:w="1161" w:type="dxa"/>
          </w:tcPr>
          <w:p w14:paraId="481D95E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20D6F34" w14:textId="4EA2B25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063W</w:t>
            </w:r>
          </w:p>
        </w:tc>
        <w:tc>
          <w:tcPr>
            <w:tcW w:w="1135" w:type="dxa"/>
          </w:tcPr>
          <w:p w14:paraId="486FEA05" w14:textId="6538BA9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79C</w:t>
            </w:r>
          </w:p>
        </w:tc>
        <w:tc>
          <w:tcPr>
            <w:tcW w:w="1135" w:type="dxa"/>
          </w:tcPr>
          <w:p w14:paraId="08718A4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6D26BB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A2ED488" w14:textId="77777777" w:rsidTr="00686FA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51A7743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R269W</w:t>
            </w:r>
          </w:p>
          <w:p w14:paraId="41F1CD3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5BCD50" w14:textId="022935C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236W</w:t>
            </w:r>
          </w:p>
        </w:tc>
        <w:tc>
          <w:tcPr>
            <w:tcW w:w="1161" w:type="dxa"/>
          </w:tcPr>
          <w:p w14:paraId="00E077B1" w14:textId="161F277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070C</w:t>
            </w:r>
          </w:p>
        </w:tc>
        <w:tc>
          <w:tcPr>
            <w:tcW w:w="1161" w:type="dxa"/>
          </w:tcPr>
          <w:p w14:paraId="7D5D37ED" w14:textId="23D8E38B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C377E06" w14:textId="52A0063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105C</w:t>
            </w:r>
          </w:p>
        </w:tc>
        <w:tc>
          <w:tcPr>
            <w:tcW w:w="1135" w:type="dxa"/>
          </w:tcPr>
          <w:p w14:paraId="77EAA0F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F2F110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BAC406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65906C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35E3C5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MR282C</w:t>
            </w:r>
          </w:p>
          <w:p w14:paraId="404D5B6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2B8D0D0" w14:textId="01FFAEE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315C</w:t>
            </w:r>
          </w:p>
        </w:tc>
        <w:tc>
          <w:tcPr>
            <w:tcW w:w="1161" w:type="dxa"/>
          </w:tcPr>
          <w:p w14:paraId="372FBD90" w14:textId="443ACA9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25C</w:t>
            </w:r>
          </w:p>
        </w:tc>
        <w:tc>
          <w:tcPr>
            <w:tcW w:w="1161" w:type="dxa"/>
          </w:tcPr>
          <w:p w14:paraId="29C77B03" w14:textId="54B72D3D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4C6F52F" w14:textId="601AA98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154C</w:t>
            </w:r>
          </w:p>
        </w:tc>
        <w:tc>
          <w:tcPr>
            <w:tcW w:w="1135" w:type="dxa"/>
          </w:tcPr>
          <w:p w14:paraId="3FB8F6C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5DFD69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737E4F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DFCF387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13D271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021W</w:t>
            </w:r>
          </w:p>
          <w:p w14:paraId="754D749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7E7EDA" w14:textId="48E6084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R010W</w:t>
            </w:r>
          </w:p>
        </w:tc>
        <w:tc>
          <w:tcPr>
            <w:tcW w:w="1161" w:type="dxa"/>
          </w:tcPr>
          <w:p w14:paraId="0AD549B0" w14:textId="1E7AD71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41C</w:t>
            </w:r>
          </w:p>
        </w:tc>
        <w:tc>
          <w:tcPr>
            <w:tcW w:w="1161" w:type="dxa"/>
          </w:tcPr>
          <w:p w14:paraId="3775A9E9" w14:textId="20B2835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8041720" w14:textId="79E628B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165C</w:t>
            </w:r>
          </w:p>
        </w:tc>
        <w:tc>
          <w:tcPr>
            <w:tcW w:w="1135" w:type="dxa"/>
          </w:tcPr>
          <w:p w14:paraId="0FF80B6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DA540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7D6295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A672803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210E57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081C</w:t>
            </w:r>
          </w:p>
          <w:p w14:paraId="187FEF8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F145A6A" w14:textId="3BD837E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R050C</w:t>
            </w:r>
          </w:p>
        </w:tc>
        <w:tc>
          <w:tcPr>
            <w:tcW w:w="1161" w:type="dxa"/>
          </w:tcPr>
          <w:p w14:paraId="4ADD8EF1" w14:textId="6999D40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196C</w:t>
            </w:r>
          </w:p>
        </w:tc>
        <w:tc>
          <w:tcPr>
            <w:tcW w:w="1161" w:type="dxa"/>
          </w:tcPr>
          <w:p w14:paraId="30C185E6" w14:textId="01211D62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B3A93F0" w14:textId="0DB590D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282C</w:t>
            </w:r>
          </w:p>
        </w:tc>
        <w:tc>
          <w:tcPr>
            <w:tcW w:w="1135" w:type="dxa"/>
          </w:tcPr>
          <w:p w14:paraId="614A075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007CA4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5E7D87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7D91440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D3FA66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119W</w:t>
            </w:r>
          </w:p>
          <w:p w14:paraId="669C600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8BF06E8" w14:textId="70E62A6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4W</w:t>
            </w:r>
          </w:p>
        </w:tc>
        <w:tc>
          <w:tcPr>
            <w:tcW w:w="1161" w:type="dxa"/>
          </w:tcPr>
          <w:p w14:paraId="52F10689" w14:textId="4D6838D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221C</w:t>
            </w:r>
          </w:p>
        </w:tc>
        <w:tc>
          <w:tcPr>
            <w:tcW w:w="1161" w:type="dxa"/>
          </w:tcPr>
          <w:p w14:paraId="7492AE2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A2F59CB" w14:textId="098221C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MR312W</w:t>
            </w:r>
          </w:p>
        </w:tc>
        <w:tc>
          <w:tcPr>
            <w:tcW w:w="1135" w:type="dxa"/>
          </w:tcPr>
          <w:p w14:paraId="45949BE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12EFBD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2801CA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26C1D2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DDE87C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215W</w:t>
            </w:r>
          </w:p>
          <w:p w14:paraId="16E0583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A5939F" w14:textId="48F5B12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9C</w:t>
            </w:r>
          </w:p>
        </w:tc>
        <w:tc>
          <w:tcPr>
            <w:tcW w:w="1161" w:type="dxa"/>
          </w:tcPr>
          <w:p w14:paraId="661CF97A" w14:textId="32591BD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OR275C</w:t>
            </w:r>
          </w:p>
        </w:tc>
        <w:tc>
          <w:tcPr>
            <w:tcW w:w="1161" w:type="dxa"/>
          </w:tcPr>
          <w:p w14:paraId="6C33AF5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5DB8936" w14:textId="6057C14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21W</w:t>
            </w:r>
          </w:p>
        </w:tc>
        <w:tc>
          <w:tcPr>
            <w:tcW w:w="1135" w:type="dxa"/>
          </w:tcPr>
          <w:p w14:paraId="222B966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352F8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C6D268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53FBCA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0C453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236W</w:t>
            </w:r>
          </w:p>
          <w:p w14:paraId="35A9392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80178A7" w14:textId="149AB34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58W</w:t>
            </w:r>
          </w:p>
        </w:tc>
        <w:tc>
          <w:tcPr>
            <w:tcW w:w="1161" w:type="dxa"/>
          </w:tcPr>
          <w:p w14:paraId="2B7E68C6" w14:textId="1F8F015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086C</w:t>
            </w:r>
          </w:p>
        </w:tc>
        <w:tc>
          <w:tcPr>
            <w:tcW w:w="1161" w:type="dxa"/>
          </w:tcPr>
          <w:p w14:paraId="34575B8F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605358" w14:textId="219F0B7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52W</w:t>
            </w:r>
          </w:p>
        </w:tc>
        <w:tc>
          <w:tcPr>
            <w:tcW w:w="1135" w:type="dxa"/>
          </w:tcPr>
          <w:p w14:paraId="086A1B0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99ACC8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2A4543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B5A9C7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F9FABE" w14:textId="6AC76FD2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L315C</w:t>
            </w:r>
          </w:p>
        </w:tc>
        <w:tc>
          <w:tcPr>
            <w:tcW w:w="1161" w:type="dxa"/>
          </w:tcPr>
          <w:p w14:paraId="1B14F968" w14:textId="0DDCCA3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81W</w:t>
            </w:r>
          </w:p>
        </w:tc>
        <w:tc>
          <w:tcPr>
            <w:tcW w:w="1161" w:type="dxa"/>
          </w:tcPr>
          <w:p w14:paraId="0EB0CEF8" w14:textId="4C3363C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2C</w:t>
            </w:r>
          </w:p>
        </w:tc>
        <w:tc>
          <w:tcPr>
            <w:tcW w:w="1161" w:type="dxa"/>
          </w:tcPr>
          <w:p w14:paraId="27A4E650" w14:textId="7B6574E6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C24601A" w14:textId="6D8807C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080C</w:t>
            </w:r>
          </w:p>
        </w:tc>
        <w:tc>
          <w:tcPr>
            <w:tcW w:w="1135" w:type="dxa"/>
          </w:tcPr>
          <w:p w14:paraId="1A87CBD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6A4D86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D0E5EE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5F77243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4B25FC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R006W</w:t>
            </w:r>
          </w:p>
          <w:p w14:paraId="7A1172F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257137A9" w14:textId="0019B145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3710818" w14:textId="6A47746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26W</w:t>
            </w:r>
          </w:p>
        </w:tc>
        <w:tc>
          <w:tcPr>
            <w:tcW w:w="1161" w:type="dxa"/>
          </w:tcPr>
          <w:p w14:paraId="22502EF4" w14:textId="1D00BB0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178W</w:t>
            </w:r>
          </w:p>
        </w:tc>
        <w:tc>
          <w:tcPr>
            <w:tcW w:w="1161" w:type="dxa"/>
          </w:tcPr>
          <w:p w14:paraId="41637DC9" w14:textId="1BED1F09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0DD6276" w14:textId="169E7F6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119W</w:t>
            </w:r>
          </w:p>
        </w:tc>
        <w:tc>
          <w:tcPr>
            <w:tcW w:w="1135" w:type="dxa"/>
          </w:tcPr>
          <w:p w14:paraId="6817058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63D1DB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1AA868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9480D1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A7375C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NR010W</w:t>
            </w:r>
          </w:p>
          <w:p w14:paraId="40E66EF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1C5236" w14:textId="52488E7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30W</w:t>
            </w:r>
          </w:p>
        </w:tc>
        <w:tc>
          <w:tcPr>
            <w:tcW w:w="1161" w:type="dxa"/>
          </w:tcPr>
          <w:p w14:paraId="00E258D7" w14:textId="4014093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226W</w:t>
            </w:r>
          </w:p>
        </w:tc>
        <w:tc>
          <w:tcPr>
            <w:tcW w:w="1161" w:type="dxa"/>
          </w:tcPr>
          <w:p w14:paraId="641F0F25" w14:textId="7E4282A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694DE04" w14:textId="598AA23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120C</w:t>
            </w:r>
          </w:p>
        </w:tc>
        <w:tc>
          <w:tcPr>
            <w:tcW w:w="1135" w:type="dxa"/>
          </w:tcPr>
          <w:p w14:paraId="6815F9E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E20BA1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890779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7DFDE0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A79E7E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OL009C</w:t>
            </w:r>
          </w:p>
          <w:p w14:paraId="30FEF1A4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F88EFED" w14:textId="448F6F2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65W</w:t>
            </w:r>
          </w:p>
        </w:tc>
        <w:tc>
          <w:tcPr>
            <w:tcW w:w="1161" w:type="dxa"/>
          </w:tcPr>
          <w:p w14:paraId="03693EA7" w14:textId="5BB308C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L248C</w:t>
            </w:r>
          </w:p>
        </w:tc>
        <w:tc>
          <w:tcPr>
            <w:tcW w:w="1161" w:type="dxa"/>
          </w:tcPr>
          <w:p w14:paraId="33F2DB4E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6D40566" w14:textId="367D948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L215W</w:t>
            </w:r>
          </w:p>
        </w:tc>
        <w:tc>
          <w:tcPr>
            <w:tcW w:w="1135" w:type="dxa"/>
          </w:tcPr>
          <w:p w14:paraId="0EDFC72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E8571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1612BF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D223E7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C23A8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26W</w:t>
            </w:r>
          </w:p>
          <w:p w14:paraId="2DF8E4DD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070CD66" w14:textId="4DA752C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70C</w:t>
            </w:r>
          </w:p>
        </w:tc>
        <w:tc>
          <w:tcPr>
            <w:tcW w:w="1161" w:type="dxa"/>
          </w:tcPr>
          <w:p w14:paraId="42849719" w14:textId="7E64AD2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34W</w:t>
            </w:r>
          </w:p>
        </w:tc>
        <w:tc>
          <w:tcPr>
            <w:tcW w:w="1161" w:type="dxa"/>
          </w:tcPr>
          <w:p w14:paraId="2E4B8BA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33A222C" w14:textId="0AB817F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R006W</w:t>
            </w:r>
          </w:p>
        </w:tc>
        <w:tc>
          <w:tcPr>
            <w:tcW w:w="1135" w:type="dxa"/>
          </w:tcPr>
          <w:p w14:paraId="083DBFE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3F823E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18597E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B03DF8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34BE39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30W</w:t>
            </w:r>
          </w:p>
          <w:p w14:paraId="45C3D74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6F25775" w14:textId="271E831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78W</w:t>
            </w:r>
          </w:p>
        </w:tc>
        <w:tc>
          <w:tcPr>
            <w:tcW w:w="1161" w:type="dxa"/>
          </w:tcPr>
          <w:p w14:paraId="4633074B" w14:textId="7753C2D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73C</w:t>
            </w:r>
          </w:p>
        </w:tc>
        <w:tc>
          <w:tcPr>
            <w:tcW w:w="1161" w:type="dxa"/>
          </w:tcPr>
          <w:p w14:paraId="3B1D231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7D8E567" w14:textId="537C7AE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NR010W</w:t>
            </w:r>
          </w:p>
        </w:tc>
        <w:tc>
          <w:tcPr>
            <w:tcW w:w="1135" w:type="dxa"/>
          </w:tcPr>
          <w:p w14:paraId="06E5806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D7BBD0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F102FB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476E27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139CA2D" w14:textId="616731E9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65W</w:t>
            </w:r>
          </w:p>
        </w:tc>
        <w:tc>
          <w:tcPr>
            <w:tcW w:w="1161" w:type="dxa"/>
          </w:tcPr>
          <w:p w14:paraId="310DF924" w14:textId="5896EB8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80W</w:t>
            </w:r>
          </w:p>
        </w:tc>
        <w:tc>
          <w:tcPr>
            <w:tcW w:w="1161" w:type="dxa"/>
          </w:tcPr>
          <w:p w14:paraId="001B96ED" w14:textId="63661D0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79C</w:t>
            </w:r>
          </w:p>
        </w:tc>
        <w:tc>
          <w:tcPr>
            <w:tcW w:w="1161" w:type="dxa"/>
          </w:tcPr>
          <w:p w14:paraId="7E4C3BB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9B271B" w14:textId="6982F84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1W</w:t>
            </w:r>
          </w:p>
        </w:tc>
        <w:tc>
          <w:tcPr>
            <w:tcW w:w="1135" w:type="dxa"/>
          </w:tcPr>
          <w:p w14:paraId="543811F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6173FA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4F19F3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E5548F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B11B03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68C</w:t>
            </w:r>
          </w:p>
          <w:p w14:paraId="0F81FB01" w14:textId="4EF29382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8870B3E" w14:textId="30D7924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06W</w:t>
            </w:r>
          </w:p>
        </w:tc>
        <w:tc>
          <w:tcPr>
            <w:tcW w:w="1161" w:type="dxa"/>
          </w:tcPr>
          <w:p w14:paraId="3FC6EDA4" w14:textId="5F75541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C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YPR191W</w:t>
            </w:r>
          </w:p>
        </w:tc>
        <w:tc>
          <w:tcPr>
            <w:tcW w:w="1161" w:type="dxa"/>
          </w:tcPr>
          <w:p w14:paraId="4677664A" w14:textId="2701559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D9BF308" w14:textId="607AD2BE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09C</w:t>
            </w:r>
          </w:p>
        </w:tc>
        <w:tc>
          <w:tcPr>
            <w:tcW w:w="1135" w:type="dxa"/>
          </w:tcPr>
          <w:p w14:paraId="12C7650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67C9A5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5399D5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64E44274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0A27E4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69W</w:t>
            </w:r>
          </w:p>
          <w:p w14:paraId="3A5CB94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23CD6E7" w14:textId="5912C87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25C</w:t>
            </w:r>
          </w:p>
        </w:tc>
        <w:tc>
          <w:tcPr>
            <w:tcW w:w="1161" w:type="dxa"/>
          </w:tcPr>
          <w:p w14:paraId="430D03E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CB8EAE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18818D" w14:textId="62F3A9E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012C</w:t>
            </w:r>
          </w:p>
        </w:tc>
        <w:tc>
          <w:tcPr>
            <w:tcW w:w="1135" w:type="dxa"/>
          </w:tcPr>
          <w:p w14:paraId="402ECBB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E4964D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0ADC17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7CC693C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4D3687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070C</w:t>
            </w:r>
          </w:p>
          <w:p w14:paraId="705C9C40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BE34853" w14:textId="40A24D6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32W</w:t>
            </w:r>
          </w:p>
        </w:tc>
        <w:tc>
          <w:tcPr>
            <w:tcW w:w="1161" w:type="dxa"/>
          </w:tcPr>
          <w:p w14:paraId="495A626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D4C8A0C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58BB63" w14:textId="38C9C57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L108C</w:t>
            </w:r>
          </w:p>
        </w:tc>
        <w:tc>
          <w:tcPr>
            <w:tcW w:w="1135" w:type="dxa"/>
          </w:tcPr>
          <w:p w14:paraId="1319945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75BA89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26069E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B1E3118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2CAAAE5" w14:textId="6D5CAFE5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125C</w:t>
            </w:r>
          </w:p>
        </w:tc>
        <w:tc>
          <w:tcPr>
            <w:tcW w:w="1161" w:type="dxa"/>
          </w:tcPr>
          <w:p w14:paraId="340AB4AF" w14:textId="2D8175F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96C</w:t>
            </w:r>
          </w:p>
        </w:tc>
        <w:tc>
          <w:tcPr>
            <w:tcW w:w="1161" w:type="dxa"/>
          </w:tcPr>
          <w:p w14:paraId="19C27ED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5889961" w14:textId="4EF2313E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470FC92" w14:textId="2FA8D85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30W</w:t>
            </w:r>
          </w:p>
        </w:tc>
        <w:tc>
          <w:tcPr>
            <w:tcW w:w="1135" w:type="dxa"/>
          </w:tcPr>
          <w:p w14:paraId="2D96612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1AEA2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C963FE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35233F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A0EEDA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132W</w:t>
            </w:r>
          </w:p>
          <w:p w14:paraId="697B0E22" w14:textId="17D4CED1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0DA2065" w14:textId="06A4D7C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235W</w:t>
            </w:r>
          </w:p>
        </w:tc>
        <w:tc>
          <w:tcPr>
            <w:tcW w:w="1161" w:type="dxa"/>
          </w:tcPr>
          <w:p w14:paraId="3B1987B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681DE0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3071E3" w14:textId="7B81773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65W</w:t>
            </w:r>
          </w:p>
        </w:tc>
        <w:tc>
          <w:tcPr>
            <w:tcW w:w="1135" w:type="dxa"/>
          </w:tcPr>
          <w:p w14:paraId="108DF12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06916E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AA1269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41C2B7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C1308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196C</w:t>
            </w:r>
          </w:p>
          <w:p w14:paraId="35B876E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0B6EEEA" w14:textId="7CF7CFC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275C</w:t>
            </w:r>
          </w:p>
        </w:tc>
        <w:tc>
          <w:tcPr>
            <w:tcW w:w="1161" w:type="dxa"/>
          </w:tcPr>
          <w:p w14:paraId="04F83CC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F2E257" w14:textId="793E836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8E2047D" w14:textId="30C6AC5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68C</w:t>
            </w:r>
          </w:p>
        </w:tc>
        <w:tc>
          <w:tcPr>
            <w:tcW w:w="1135" w:type="dxa"/>
          </w:tcPr>
          <w:p w14:paraId="21D303E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4A971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393B1E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35C035F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36FC91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235W</w:t>
            </w:r>
          </w:p>
          <w:p w14:paraId="1DA9F6E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C71A488" w14:textId="49EAEC3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293W</w:t>
            </w:r>
          </w:p>
        </w:tc>
        <w:tc>
          <w:tcPr>
            <w:tcW w:w="1161" w:type="dxa"/>
          </w:tcPr>
          <w:p w14:paraId="4EC1BA1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CBC26B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267BF3" w14:textId="50CDF366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70C</w:t>
            </w:r>
          </w:p>
        </w:tc>
        <w:tc>
          <w:tcPr>
            <w:tcW w:w="1135" w:type="dxa"/>
          </w:tcPr>
          <w:p w14:paraId="246DCCC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354D9C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933CD6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7098BC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A2DE0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275C</w:t>
            </w:r>
          </w:p>
          <w:p w14:paraId="0C0B824F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092CA52" w14:textId="482C304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309C</w:t>
            </w:r>
          </w:p>
        </w:tc>
        <w:tc>
          <w:tcPr>
            <w:tcW w:w="1161" w:type="dxa"/>
          </w:tcPr>
          <w:p w14:paraId="0A68796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06B83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DD6E91B" w14:textId="3415433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070C</w:t>
            </w:r>
          </w:p>
        </w:tc>
        <w:tc>
          <w:tcPr>
            <w:tcW w:w="1135" w:type="dxa"/>
          </w:tcPr>
          <w:p w14:paraId="48B98EB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1A40CF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D934D4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071234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58E3FAE" w14:textId="62459C3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OR293W</w:t>
            </w:r>
          </w:p>
        </w:tc>
        <w:tc>
          <w:tcPr>
            <w:tcW w:w="1161" w:type="dxa"/>
          </w:tcPr>
          <w:p w14:paraId="1D2DD718" w14:textId="0421805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172C</w:t>
            </w:r>
          </w:p>
        </w:tc>
        <w:tc>
          <w:tcPr>
            <w:tcW w:w="1161" w:type="dxa"/>
          </w:tcPr>
          <w:p w14:paraId="02A1883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F58E6EA" w14:textId="6E452EE2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09F8FFE" w14:textId="07FF649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25C</w:t>
            </w:r>
          </w:p>
        </w:tc>
        <w:tc>
          <w:tcPr>
            <w:tcW w:w="1135" w:type="dxa"/>
          </w:tcPr>
          <w:p w14:paraId="5463CAA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63530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474D08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4F265629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F5EAFB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L172C</w:t>
            </w:r>
          </w:p>
          <w:p w14:paraId="2A57CE31" w14:textId="1444683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58DFBA8" w14:textId="0DA8C4F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180W</w:t>
            </w:r>
          </w:p>
        </w:tc>
        <w:tc>
          <w:tcPr>
            <w:tcW w:w="1161" w:type="dxa"/>
          </w:tcPr>
          <w:p w14:paraId="32FC04F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9567223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465615C" w14:textId="6BC2310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196C</w:t>
            </w:r>
          </w:p>
        </w:tc>
        <w:tc>
          <w:tcPr>
            <w:tcW w:w="1135" w:type="dxa"/>
          </w:tcPr>
          <w:p w14:paraId="5054EC8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503A6C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5822EE8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EC9B8B8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E98888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L226W</w:t>
            </w:r>
          </w:p>
          <w:p w14:paraId="68A2A9F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35E69F4" w14:textId="76D7987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13W</w:t>
            </w:r>
          </w:p>
        </w:tc>
        <w:tc>
          <w:tcPr>
            <w:tcW w:w="1161" w:type="dxa"/>
          </w:tcPr>
          <w:p w14:paraId="1813829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A93DE42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5C23E20" w14:textId="13E0647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221C</w:t>
            </w:r>
          </w:p>
        </w:tc>
        <w:tc>
          <w:tcPr>
            <w:tcW w:w="1135" w:type="dxa"/>
          </w:tcPr>
          <w:p w14:paraId="67D63BA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0BB29F8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745E0B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47F69DBD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801A09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L248C</w:t>
            </w:r>
          </w:p>
          <w:p w14:paraId="1EB809F7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5631862" w14:textId="5A9B4D28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26W</w:t>
            </w:r>
          </w:p>
        </w:tc>
        <w:tc>
          <w:tcPr>
            <w:tcW w:w="1161" w:type="dxa"/>
          </w:tcPr>
          <w:p w14:paraId="15AB1E4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9EA5CE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EF9DBB6" w14:textId="2279F6D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275C</w:t>
            </w:r>
          </w:p>
        </w:tc>
        <w:tc>
          <w:tcPr>
            <w:tcW w:w="1135" w:type="dxa"/>
          </w:tcPr>
          <w:p w14:paraId="126EA2E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6BF37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D6933D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257C8F7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EBEEE5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008W</w:t>
            </w:r>
          </w:p>
          <w:p w14:paraId="4D88A5C1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E4BBF33" w14:textId="1586D89A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39W</w:t>
            </w:r>
          </w:p>
        </w:tc>
        <w:tc>
          <w:tcPr>
            <w:tcW w:w="1161" w:type="dxa"/>
          </w:tcPr>
          <w:p w14:paraId="0AF2B21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BA6D66D" w14:textId="632E079F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A7CE4AB" w14:textId="3BFEEA33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OR334W</w:t>
            </w:r>
          </w:p>
        </w:tc>
        <w:tc>
          <w:tcPr>
            <w:tcW w:w="1135" w:type="dxa"/>
          </w:tcPr>
          <w:p w14:paraId="545D627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D98449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58CB71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2F6589E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130439E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024W</w:t>
            </w:r>
          </w:p>
          <w:p w14:paraId="639EEB0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6DAB25DA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9D80385" w14:textId="65A1CC6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48C</w:t>
            </w:r>
          </w:p>
        </w:tc>
        <w:tc>
          <w:tcPr>
            <w:tcW w:w="1161" w:type="dxa"/>
          </w:tcPr>
          <w:p w14:paraId="4F0BF1B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4F5E02A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7A589AB" w14:textId="3D6B6F6F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055C</w:t>
            </w:r>
          </w:p>
        </w:tc>
        <w:tc>
          <w:tcPr>
            <w:tcW w:w="1135" w:type="dxa"/>
          </w:tcPr>
          <w:p w14:paraId="149F39D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B7BBDD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152E797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07B585A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B2CBDC8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070W</w:t>
            </w:r>
          </w:p>
          <w:p w14:paraId="6D10211B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ED303C5" w14:textId="1F98ACF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008W</w:t>
            </w:r>
          </w:p>
        </w:tc>
        <w:tc>
          <w:tcPr>
            <w:tcW w:w="1161" w:type="dxa"/>
          </w:tcPr>
          <w:p w14:paraId="204452E4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68383C5B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0704B98" w14:textId="5D9EC50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060W</w:t>
            </w:r>
          </w:p>
        </w:tc>
        <w:tc>
          <w:tcPr>
            <w:tcW w:w="1135" w:type="dxa"/>
          </w:tcPr>
          <w:p w14:paraId="7F10EC9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7507B8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759F9F77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FA93296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F304A3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134W</w:t>
            </w:r>
          </w:p>
          <w:p w14:paraId="59D42C75" w14:textId="60647006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BBA5C78" w14:textId="0476DEE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024W</w:t>
            </w:r>
          </w:p>
        </w:tc>
        <w:tc>
          <w:tcPr>
            <w:tcW w:w="1161" w:type="dxa"/>
          </w:tcPr>
          <w:p w14:paraId="777A4AD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A99FE4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BBB450" w14:textId="2EFA416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086C</w:t>
            </w:r>
          </w:p>
        </w:tc>
        <w:tc>
          <w:tcPr>
            <w:tcW w:w="1135" w:type="dxa"/>
          </w:tcPr>
          <w:p w14:paraId="6C0163C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C5EFB0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2D20F7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61FDDA2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F52D1E2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173C</w:t>
            </w:r>
          </w:p>
          <w:p w14:paraId="65CAFB5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719676A" w14:textId="583E855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34W</w:t>
            </w:r>
          </w:p>
        </w:tc>
        <w:tc>
          <w:tcPr>
            <w:tcW w:w="1161" w:type="dxa"/>
          </w:tcPr>
          <w:p w14:paraId="64A11E6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4194266" w14:textId="6B45E634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14EDC4" w14:textId="51AB5F9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172C</w:t>
            </w:r>
          </w:p>
        </w:tc>
        <w:tc>
          <w:tcPr>
            <w:tcW w:w="1135" w:type="dxa"/>
          </w:tcPr>
          <w:p w14:paraId="45F2403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996207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0F67A48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E55B9B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18E87D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YPR179C</w:t>
            </w:r>
          </w:p>
          <w:p w14:paraId="03FE1B26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40A03359" w14:textId="77777777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DEA6C3" w14:textId="0FAEE361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3C</w:t>
            </w:r>
          </w:p>
        </w:tc>
        <w:tc>
          <w:tcPr>
            <w:tcW w:w="1161" w:type="dxa"/>
          </w:tcPr>
          <w:p w14:paraId="64B060F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D85445D" w14:textId="739D3AAB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C9C930D" w14:textId="367FCC0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26W</w:t>
            </w:r>
          </w:p>
        </w:tc>
        <w:tc>
          <w:tcPr>
            <w:tcW w:w="1135" w:type="dxa"/>
          </w:tcPr>
          <w:p w14:paraId="7DC24FCE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27C9C3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218249CB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26BE6371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5C84940" w14:textId="4355C15A" w:rsidR="00006F0B" w:rsidRPr="00BD176B" w:rsidRDefault="00006F0B" w:rsidP="00006F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BD176B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YPR191W</w:t>
            </w:r>
          </w:p>
        </w:tc>
        <w:tc>
          <w:tcPr>
            <w:tcW w:w="1161" w:type="dxa"/>
          </w:tcPr>
          <w:p w14:paraId="0FAEE2E9" w14:textId="08650AA9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9C</w:t>
            </w:r>
          </w:p>
        </w:tc>
        <w:tc>
          <w:tcPr>
            <w:tcW w:w="1161" w:type="dxa"/>
          </w:tcPr>
          <w:p w14:paraId="4343C32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B71A04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136DC454" w14:textId="5FC3C32C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L248C</w:t>
            </w:r>
          </w:p>
        </w:tc>
        <w:tc>
          <w:tcPr>
            <w:tcW w:w="1135" w:type="dxa"/>
          </w:tcPr>
          <w:p w14:paraId="751178D2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A54F3D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681C74E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366E024A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27275AE" w14:textId="2756BB14" w:rsidR="00006F0B" w:rsidRPr="00554E87" w:rsidRDefault="00006F0B" w:rsidP="00006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07E5C2EA" w14:textId="39C34A65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91W</w:t>
            </w:r>
          </w:p>
        </w:tc>
        <w:tc>
          <w:tcPr>
            <w:tcW w:w="1161" w:type="dxa"/>
          </w:tcPr>
          <w:p w14:paraId="14734C33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84BDA39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0FFA920" w14:textId="74234E84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070W</w:t>
            </w:r>
          </w:p>
        </w:tc>
        <w:tc>
          <w:tcPr>
            <w:tcW w:w="1135" w:type="dxa"/>
          </w:tcPr>
          <w:p w14:paraId="1B082A7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351B1D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101FFE5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1D48477B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F3250F5" w14:textId="77777777" w:rsidR="00006F0B" w:rsidRPr="00554E87" w:rsidRDefault="00006F0B" w:rsidP="00006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858C5A1" w14:textId="1409E13B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0A2B0C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F86A708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7BC2AF0D" w14:textId="09880E8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34W</w:t>
            </w:r>
          </w:p>
        </w:tc>
        <w:tc>
          <w:tcPr>
            <w:tcW w:w="1135" w:type="dxa"/>
          </w:tcPr>
          <w:p w14:paraId="76C27B0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DF7D9A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86672A0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705E7143" w14:textId="77777777" w:rsidTr="00686FA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C8416EB" w14:textId="77777777" w:rsidR="00006F0B" w:rsidRPr="00554E87" w:rsidRDefault="00006F0B" w:rsidP="00006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270332E" w14:textId="5914521D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5681E4A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D1E82E0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568F951A" w14:textId="43A0F162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3C</w:t>
            </w:r>
          </w:p>
        </w:tc>
        <w:tc>
          <w:tcPr>
            <w:tcW w:w="1135" w:type="dxa"/>
          </w:tcPr>
          <w:p w14:paraId="5D57FC7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7CF191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3B4C1215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06F0B" w:rsidRPr="00540793" w14:paraId="53C40FF5" w14:textId="77777777" w:rsidTr="00686FA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13C797C" w14:textId="77777777" w:rsidR="00006F0B" w:rsidRPr="00554E87" w:rsidRDefault="00006F0B" w:rsidP="00006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280D5966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32B5F3F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4C5D685D" w14:textId="77777777" w:rsidR="00006F0B" w:rsidRPr="00554E87" w:rsidRDefault="00006F0B" w:rsidP="00006F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</w:tcPr>
          <w:p w14:paraId="36798B42" w14:textId="10590EE0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54E87">
              <w:rPr>
                <w:rFonts w:ascii="Arial" w:hAnsi="Arial" w:cs="Arial"/>
                <w:sz w:val="18"/>
                <w:szCs w:val="18"/>
                <w:lang w:val="en-GB"/>
              </w:rPr>
              <w:t>YPR179C</w:t>
            </w:r>
          </w:p>
        </w:tc>
        <w:tc>
          <w:tcPr>
            <w:tcW w:w="1135" w:type="dxa"/>
          </w:tcPr>
          <w:p w14:paraId="6FE023C9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04C9DACC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14:paraId="4EDB727D" w14:textId="77777777" w:rsidR="00006F0B" w:rsidRPr="00554E87" w:rsidRDefault="00006F0B" w:rsidP="0000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bookmarkEnd w:id="3"/>
    </w:tbl>
    <w:p w14:paraId="6EE78EFD" w14:textId="44657E17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p w14:paraId="04A30DB4" w14:textId="7E516198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p w14:paraId="1319EEB2" w14:textId="64E6DA7C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p w14:paraId="26B478CE" w14:textId="587E7C2F" w:rsidR="00AA1036" w:rsidRDefault="00AA1036">
      <w:pPr>
        <w:rPr>
          <w:rFonts w:ascii="Helvetica" w:hAnsi="Helvetica" w:cs="Helvetica"/>
          <w:sz w:val="18"/>
          <w:szCs w:val="18"/>
          <w:lang w:val="en-GB"/>
        </w:rPr>
      </w:pPr>
    </w:p>
    <w:p w14:paraId="076EF317" w14:textId="46706EEE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625C756E" w14:textId="1011D60E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174D8971" w14:textId="149E69ED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1C527394" w14:textId="2228BD60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0FF5BFBB" w14:textId="61C910B8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79934DFD" w14:textId="2323D960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3156F218" w14:textId="6F9261BA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5DBC02B2" w14:textId="10C056AF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3DCA4041" w14:textId="130FDECC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62E30223" w14:textId="39D5E43D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5DA1C4BC" w14:textId="22055291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413D383A" w14:textId="64A2E1B5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57B9D862" w14:textId="0FAF1C91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4BE7AEE8" w14:textId="122DD805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03C4F436" w14:textId="35D97E87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73D7E2BF" w14:textId="3C22B432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1A67B0EB" w14:textId="16FAD72E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301DAED8" w14:textId="04F204B6" w:rsidR="00EB3E98" w:rsidRDefault="00EB3E98">
      <w:pPr>
        <w:rPr>
          <w:rFonts w:ascii="Helvetica" w:hAnsi="Helvetica" w:cs="Helvetica"/>
          <w:sz w:val="18"/>
          <w:szCs w:val="18"/>
          <w:lang w:val="en-GB"/>
        </w:rPr>
      </w:pPr>
    </w:p>
    <w:p w14:paraId="53AB790E" w14:textId="744FFE1A" w:rsidR="00FC6C1D" w:rsidRDefault="00FC6C1D">
      <w:pPr>
        <w:rPr>
          <w:rFonts w:ascii="Helvetica" w:hAnsi="Helvetica" w:cs="Helvetica"/>
          <w:sz w:val="18"/>
          <w:szCs w:val="18"/>
          <w:lang w:val="en-GB"/>
        </w:rPr>
      </w:pPr>
    </w:p>
    <w:p w14:paraId="3BD41A7D" w14:textId="77777777" w:rsidR="00FC6C1D" w:rsidRDefault="00FC6C1D">
      <w:pPr>
        <w:rPr>
          <w:rFonts w:ascii="Helvetica" w:hAnsi="Helvetica" w:cs="Helvetica"/>
          <w:sz w:val="18"/>
          <w:szCs w:val="18"/>
          <w:lang w:val="en-GB"/>
        </w:rPr>
      </w:pPr>
      <w:bookmarkStart w:id="4" w:name="_GoBack"/>
      <w:bookmarkEnd w:id="4"/>
    </w:p>
    <w:p w14:paraId="294B1AD8" w14:textId="19602F2F" w:rsidR="00620912" w:rsidRDefault="00620912">
      <w:pPr>
        <w:rPr>
          <w:rFonts w:ascii="Helvetica" w:hAnsi="Helvetica" w:cs="Helvetica"/>
          <w:sz w:val="18"/>
          <w:szCs w:val="18"/>
          <w:lang w:val="en-GB"/>
        </w:rPr>
      </w:pPr>
    </w:p>
    <w:p w14:paraId="19FEE123" w14:textId="6D15A587" w:rsidR="00620912" w:rsidRDefault="00620912">
      <w:pPr>
        <w:rPr>
          <w:rFonts w:ascii="Helvetica" w:hAnsi="Helvetica" w:cs="Helvetica"/>
          <w:sz w:val="18"/>
          <w:szCs w:val="18"/>
          <w:lang w:val="en-GB"/>
        </w:rPr>
      </w:pP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2972"/>
        <w:gridCol w:w="2977"/>
      </w:tblGrid>
      <w:tr w:rsidR="00620912" w:rsidRPr="00093A1B" w14:paraId="7E0D27A0" w14:textId="77777777" w:rsidTr="00686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</w:tcPr>
          <w:p w14:paraId="0ACC2E94" w14:textId="526DFD06" w:rsidR="00B07310" w:rsidRPr="00EB3E98" w:rsidRDefault="00093A1B" w:rsidP="00B07310">
            <w:pPr>
              <w:rPr>
                <w:rFonts w:ascii="Arial" w:hAnsi="Arial" w:cs="Arial"/>
                <w:b w:val="0"/>
                <w:u w:val="single"/>
                <w:lang w:val="en-GB"/>
              </w:rPr>
            </w:pPr>
            <w:r>
              <w:rPr>
                <w:rFonts w:ascii="Arial" w:hAnsi="Arial" w:cs="Arial"/>
                <w:u w:val="single"/>
                <w:lang w:val="en-GB"/>
              </w:rPr>
              <w:lastRenderedPageBreak/>
              <w:t>Table</w:t>
            </w:r>
            <w:r w:rsidR="00B07310" w:rsidRPr="00EB3E98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>
              <w:rPr>
                <w:rFonts w:ascii="Arial" w:hAnsi="Arial" w:cs="Arial"/>
                <w:u w:val="single"/>
                <w:lang w:val="en-GB"/>
              </w:rPr>
              <w:t>S4</w:t>
            </w:r>
            <w:r w:rsidR="00B07310" w:rsidRPr="00EB3E98">
              <w:rPr>
                <w:rFonts w:ascii="Arial" w:hAnsi="Arial" w:cs="Arial"/>
                <w:u w:val="single"/>
                <w:lang w:val="en-GB"/>
              </w:rPr>
              <w:t xml:space="preserve">. </w:t>
            </w:r>
            <w:bookmarkStart w:id="5" w:name="_Hlk37170313"/>
            <w:r w:rsidR="00B07310" w:rsidRPr="00EB3E98">
              <w:rPr>
                <w:rFonts w:ascii="Arial" w:hAnsi="Arial" w:cs="Arial"/>
                <w:u w:val="single"/>
                <w:lang w:val="en-GB"/>
              </w:rPr>
              <w:t>A</w:t>
            </w:r>
            <w:r w:rsidR="00E045FB">
              <w:rPr>
                <w:rFonts w:ascii="Arial" w:hAnsi="Arial" w:cs="Arial"/>
                <w:u w:val="single"/>
                <w:lang w:val="en-GB"/>
              </w:rPr>
              <w:t xml:space="preserve">nalysed </w:t>
            </w:r>
            <w:r w:rsidR="00E463C0" w:rsidRPr="00EB3E98">
              <w:rPr>
                <w:rFonts w:ascii="Arial" w:hAnsi="Arial" w:cs="Arial"/>
                <w:u w:val="single"/>
                <w:lang w:val="en-GB"/>
              </w:rPr>
              <w:t>SDL</w:t>
            </w:r>
            <w:r w:rsidR="00B07310" w:rsidRPr="00EB3E98">
              <w:rPr>
                <w:rFonts w:ascii="Arial" w:hAnsi="Arial" w:cs="Arial"/>
                <w:u w:val="single"/>
                <w:lang w:val="en-GB"/>
              </w:rPr>
              <w:t xml:space="preserve"> Interactions </w:t>
            </w:r>
            <w:r w:rsidR="004C4491">
              <w:rPr>
                <w:rFonts w:ascii="Arial" w:hAnsi="Arial" w:cs="Arial"/>
                <w:u w:val="single"/>
                <w:lang w:val="en-GB"/>
              </w:rPr>
              <w:t>from</w:t>
            </w:r>
            <w:r w:rsidR="00E463C0" w:rsidRPr="00EB3E98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 w:rsidR="00EB3E98" w:rsidRPr="00EB3E98">
              <w:rPr>
                <w:rFonts w:ascii="Arial" w:hAnsi="Arial" w:cs="Arial"/>
                <w:u w:val="single"/>
                <w:lang w:val="en-GB"/>
              </w:rPr>
              <w:t>two</w:t>
            </w:r>
            <w:r w:rsidR="00B07310" w:rsidRPr="00EB3E98">
              <w:rPr>
                <w:rFonts w:ascii="Arial" w:hAnsi="Arial" w:cs="Arial"/>
                <w:u w:val="single"/>
                <w:lang w:val="en-GB"/>
              </w:rPr>
              <w:t xml:space="preserve"> </w:t>
            </w:r>
            <w:r w:rsidR="00E463C0" w:rsidRPr="00EB3E98">
              <w:rPr>
                <w:rFonts w:ascii="Arial" w:hAnsi="Arial" w:cs="Arial"/>
                <w:u w:val="single"/>
                <w:lang w:val="en-GB"/>
              </w:rPr>
              <w:t xml:space="preserve">replicates of </w:t>
            </w:r>
            <w:r w:rsidR="00B07310" w:rsidRPr="00EB3E98">
              <w:rPr>
                <w:rFonts w:ascii="Arial" w:hAnsi="Arial" w:cs="Arial"/>
                <w:u w:val="single"/>
                <w:lang w:val="en-GB"/>
              </w:rPr>
              <w:t xml:space="preserve">the tag only screen </w:t>
            </w:r>
            <w:bookmarkEnd w:id="5"/>
          </w:p>
          <w:p w14:paraId="12C72CC4" w14:textId="0ABBE3A8" w:rsidR="00620912" w:rsidRPr="00620912" w:rsidRDefault="00620912">
            <w:pPr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</w:p>
        </w:tc>
      </w:tr>
      <w:tr w:rsidR="00405382" w:rsidRPr="00B07310" w14:paraId="0B97A865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1E1F2D" w14:textId="77777777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B3E98">
              <w:rPr>
                <w:rFonts w:ascii="Arial" w:hAnsi="Arial" w:cs="Arial"/>
                <w:sz w:val="20"/>
                <w:szCs w:val="20"/>
                <w:lang w:val="en-GB"/>
              </w:rPr>
              <w:t>Tag only Rep.1</w:t>
            </w:r>
          </w:p>
          <w:p w14:paraId="710A3D1E" w14:textId="0596E6BA" w:rsidR="00405382" w:rsidRPr="00EB3E98" w:rsidRDefault="00405382" w:rsidP="00405382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3041545" w14:textId="40D33E8E" w:rsidR="00405382" w:rsidRPr="00EB3E98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3E98">
              <w:rPr>
                <w:rFonts w:ascii="Arial" w:hAnsi="Arial" w:cs="Arial"/>
                <w:b/>
                <w:sz w:val="20"/>
                <w:szCs w:val="20"/>
                <w:lang w:val="en-GB"/>
              </w:rPr>
              <w:t>Tag only Rep.2</w:t>
            </w:r>
          </w:p>
          <w:p w14:paraId="3D554728" w14:textId="3124EFA4" w:rsidR="00405382" w:rsidRPr="00EB3E98" w:rsidRDefault="00405382" w:rsidP="00620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405382" w:rsidRPr="00B07310" w14:paraId="000BA20C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ED14EB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BR018C</w:t>
            </w:r>
          </w:p>
          <w:p w14:paraId="5423DC85" w14:textId="6BD2A411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ECFAC22" w14:textId="722BCFAF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BR018C</w:t>
            </w:r>
          </w:p>
        </w:tc>
      </w:tr>
      <w:tr w:rsidR="00405382" w:rsidRPr="00B07310" w14:paraId="3B6EEE66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3A0C82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BR019C</w:t>
            </w:r>
          </w:p>
          <w:p w14:paraId="5954460E" w14:textId="44482ED9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1105A90" w14:textId="15CB71E0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BR019C</w:t>
            </w:r>
          </w:p>
        </w:tc>
      </w:tr>
      <w:tr w:rsidR="00405382" w:rsidRPr="00B07310" w14:paraId="16AC4DBA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0AADD6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BR020W</w:t>
            </w:r>
          </w:p>
          <w:p w14:paraId="29BC9FB7" w14:textId="6DFE8A40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447EF18" w14:textId="38DC573F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</w:tc>
      </w:tr>
      <w:tr w:rsidR="00405382" w:rsidRPr="00B07310" w14:paraId="597583A5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14AFE7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BR020W</w:t>
            </w:r>
          </w:p>
          <w:p w14:paraId="07687750" w14:textId="09BBDCDD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DB5FB46" w14:textId="780BE08D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BR020W</w:t>
            </w:r>
          </w:p>
        </w:tc>
      </w:tr>
      <w:tr w:rsidR="00405382" w:rsidRPr="00B07310" w14:paraId="435183EC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D0FC34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CR028C-A</w:t>
            </w:r>
          </w:p>
          <w:p w14:paraId="7487E10A" w14:textId="3FACEB70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BD13100" w14:textId="7AB28B2A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CR028C-A</w:t>
            </w:r>
          </w:p>
        </w:tc>
      </w:tr>
      <w:tr w:rsidR="00405382" w:rsidRPr="00B07310" w14:paraId="71AFE915" w14:textId="77777777" w:rsidTr="00686FA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AC2D9F" w14:textId="6802313E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CR071C</w:t>
            </w:r>
          </w:p>
        </w:tc>
        <w:tc>
          <w:tcPr>
            <w:tcW w:w="2977" w:type="dxa"/>
          </w:tcPr>
          <w:p w14:paraId="575EFA29" w14:textId="2E91B389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CR071C</w:t>
            </w:r>
          </w:p>
        </w:tc>
      </w:tr>
      <w:tr w:rsidR="00405382" w:rsidRPr="00B07310" w14:paraId="09AF7577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6FD4E9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DL104C</w:t>
            </w:r>
          </w:p>
          <w:p w14:paraId="15E57AE2" w14:textId="2F47E987" w:rsidR="00405382" w:rsidRPr="00EB3E98" w:rsidRDefault="00405382" w:rsidP="00405382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FA7F6B0" w14:textId="26A14A31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DL104C</w:t>
            </w:r>
          </w:p>
        </w:tc>
      </w:tr>
      <w:tr w:rsidR="00405382" w:rsidRPr="00B07310" w14:paraId="1716EFA3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0C9532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ER083C</w:t>
            </w:r>
          </w:p>
          <w:p w14:paraId="5CE5EEB1" w14:textId="7431A179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C02EBA4" w14:textId="14A7EEDA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ER153C</w:t>
            </w:r>
          </w:p>
        </w:tc>
      </w:tr>
      <w:tr w:rsidR="00405382" w:rsidRPr="00B07310" w14:paraId="30B3097F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468559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ER153C</w:t>
            </w:r>
          </w:p>
          <w:p w14:paraId="3E066546" w14:textId="10C46AEB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6680C78" w14:textId="0982EBC1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HL003C</w:t>
            </w:r>
          </w:p>
        </w:tc>
      </w:tr>
      <w:tr w:rsidR="00405382" w:rsidRPr="00B07310" w14:paraId="5A8345A3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547A81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GL024W</w:t>
            </w:r>
          </w:p>
          <w:p w14:paraId="6652F427" w14:textId="5E768836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76D6332" w14:textId="7E9AF452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HR116W</w:t>
            </w:r>
          </w:p>
        </w:tc>
      </w:tr>
      <w:tr w:rsidR="00405382" w:rsidRPr="00B07310" w14:paraId="65E47ED2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B19486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HR116W</w:t>
            </w:r>
          </w:p>
          <w:p w14:paraId="6DA7E933" w14:textId="37EC5625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DAA35F2" w14:textId="199BEA3F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IL094C</w:t>
            </w:r>
          </w:p>
        </w:tc>
      </w:tr>
      <w:tr w:rsidR="00405382" w:rsidRPr="00B07310" w14:paraId="438F291B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626BF2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038C</w:t>
            </w:r>
          </w:p>
          <w:p w14:paraId="53A901FE" w14:textId="379B8C4E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5BE60AA" w14:textId="0D76417D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KL139W</w:t>
            </w:r>
          </w:p>
        </w:tc>
      </w:tr>
      <w:tr w:rsidR="00405382" w:rsidRPr="00B07310" w14:paraId="487861EA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FEA500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114C</w:t>
            </w:r>
          </w:p>
          <w:p w14:paraId="143CA040" w14:textId="0BD3FF87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4DC74C3" w14:textId="0CBB20A5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LR114C</w:t>
            </w:r>
          </w:p>
        </w:tc>
      </w:tr>
      <w:tr w:rsidR="00405382" w:rsidRPr="00B07310" w14:paraId="77A67648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E28AE0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LR393W</w:t>
            </w:r>
          </w:p>
          <w:p w14:paraId="77638AC5" w14:textId="6A0CCB5C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0CF9C28" w14:textId="01E01151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MR135W-A</w:t>
            </w:r>
          </w:p>
        </w:tc>
      </w:tr>
      <w:tr w:rsidR="00405382" w:rsidRPr="00B07310" w14:paraId="4E67E3EA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305B38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L090W</w:t>
            </w:r>
          </w:p>
          <w:p w14:paraId="1B1DAA41" w14:textId="77284CCE" w:rsidR="00405382" w:rsidRPr="00EB3E98" w:rsidRDefault="00405382" w:rsidP="00405382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C193735" w14:textId="0C050CD2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MR282C</w:t>
            </w:r>
          </w:p>
        </w:tc>
      </w:tr>
      <w:tr w:rsidR="00405382" w:rsidRPr="00B07310" w14:paraId="61A7CEE8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B1E7EC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021C</w:t>
            </w:r>
          </w:p>
          <w:p w14:paraId="02C1FFAF" w14:textId="3EB598C1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77A80B0" w14:textId="38C99734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NL120C</w:t>
            </w:r>
          </w:p>
        </w:tc>
      </w:tr>
      <w:tr w:rsidR="00405382" w:rsidRPr="00B07310" w14:paraId="358424FB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407999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MR282C</w:t>
            </w:r>
          </w:p>
          <w:p w14:paraId="5A58E8BB" w14:textId="5F1B3155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FE529DF" w14:textId="28BA783B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NL218W</w:t>
            </w:r>
          </w:p>
        </w:tc>
      </w:tr>
      <w:tr w:rsidR="00405382" w:rsidRPr="00B07310" w14:paraId="5BE58591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9A786A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052W</w:t>
            </w:r>
          </w:p>
          <w:p w14:paraId="001853B6" w14:textId="1185B5C1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0501940" w14:textId="14A32B87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NL315C</w:t>
            </w:r>
          </w:p>
        </w:tc>
      </w:tr>
      <w:tr w:rsidR="00405382" w:rsidRPr="00B07310" w14:paraId="48D4D5FB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7A67A9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NL315C</w:t>
            </w:r>
          </w:p>
          <w:p w14:paraId="3A0C2CE1" w14:textId="2E0A6967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0228F01" w14:textId="52C9A771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OR033C</w:t>
            </w:r>
          </w:p>
        </w:tc>
      </w:tr>
      <w:tr w:rsidR="00405382" w:rsidRPr="00B07310" w14:paraId="008E8256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936B5F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L004W</w:t>
            </w:r>
          </w:p>
          <w:p w14:paraId="14B906AB" w14:textId="7AD8BB39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9417E14" w14:textId="1D298C3E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OR202W</w:t>
            </w:r>
          </w:p>
        </w:tc>
      </w:tr>
      <w:tr w:rsidR="00405382" w:rsidRPr="00B07310" w14:paraId="48A1F882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1DEAE5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L008W</w:t>
            </w:r>
          </w:p>
          <w:p w14:paraId="1344636F" w14:textId="1D8B0A7C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1A74229" w14:textId="5DF5F978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OR202W</w:t>
            </w:r>
          </w:p>
        </w:tc>
      </w:tr>
      <w:tr w:rsidR="00405382" w:rsidRPr="00B07310" w14:paraId="707D2C83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D0AF9E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33C</w:t>
            </w:r>
          </w:p>
          <w:p w14:paraId="49CE7835" w14:textId="68C947B4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0E65CA7" w14:textId="40704D5B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OR358W</w:t>
            </w:r>
          </w:p>
        </w:tc>
      </w:tr>
      <w:tr w:rsidR="00405382" w:rsidRPr="00B07310" w14:paraId="4EC04E53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474ED6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037W</w:t>
            </w:r>
          </w:p>
          <w:p w14:paraId="618D7B33" w14:textId="3CEDF11A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BBC3816" w14:textId="2F5470F4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PL172C</w:t>
            </w:r>
          </w:p>
        </w:tc>
      </w:tr>
      <w:tr w:rsidR="00405382" w:rsidRPr="00B07310" w14:paraId="4181963F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F26778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202W</w:t>
            </w:r>
          </w:p>
          <w:p w14:paraId="50F59FD9" w14:textId="3DA819CB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A023393" w14:textId="557E12C3" w:rsidR="00405382" w:rsidRPr="00E463C0" w:rsidRDefault="00405382" w:rsidP="00405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63C0">
              <w:rPr>
                <w:rFonts w:ascii="Arial" w:hAnsi="Arial" w:cs="Arial"/>
                <w:sz w:val="18"/>
                <w:szCs w:val="18"/>
                <w:lang w:val="en-GB"/>
              </w:rPr>
              <w:t>YPL248C</w:t>
            </w:r>
          </w:p>
        </w:tc>
      </w:tr>
      <w:tr w:rsidR="00405382" w:rsidRPr="00B07310" w14:paraId="32A14128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378FFE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OR358W</w:t>
            </w:r>
          </w:p>
          <w:p w14:paraId="0F6EE2A8" w14:textId="127867EC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BFA0BBE" w14:textId="77777777" w:rsidR="00405382" w:rsidRPr="00E463C0" w:rsidRDefault="00405382" w:rsidP="00E4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05382" w:rsidRPr="00B07310" w14:paraId="52976B14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002469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172C</w:t>
            </w:r>
          </w:p>
          <w:p w14:paraId="347329BB" w14:textId="5E9BD325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114B603" w14:textId="77777777" w:rsidR="00405382" w:rsidRPr="00E463C0" w:rsidRDefault="00405382" w:rsidP="00E4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05382" w:rsidRPr="00B07310" w14:paraId="54EF3F01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388A33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248C</w:t>
            </w:r>
          </w:p>
          <w:p w14:paraId="00041E46" w14:textId="6F818E2F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90A230B" w14:textId="77777777" w:rsidR="00405382" w:rsidRDefault="00405382" w:rsidP="0040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</w:tr>
      <w:tr w:rsidR="00405382" w:rsidRPr="00B07310" w14:paraId="6D468298" w14:textId="77777777" w:rsidTr="0068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A1122A" w14:textId="77777777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L262W</w:t>
            </w:r>
          </w:p>
          <w:p w14:paraId="0CD7F22E" w14:textId="0C1A9A60" w:rsidR="00405382" w:rsidRPr="00EB3E98" w:rsidRDefault="00405382" w:rsidP="00405382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372918C" w14:textId="77777777" w:rsidR="00405382" w:rsidRDefault="00405382" w:rsidP="0040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</w:tr>
      <w:tr w:rsidR="00405382" w:rsidRPr="00B07310" w14:paraId="63FCADCF" w14:textId="77777777" w:rsidTr="00686FA1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ED6465" w14:textId="425F5546" w:rsidR="00405382" w:rsidRPr="00EB3E98" w:rsidRDefault="00405382" w:rsidP="0040538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</w:pPr>
            <w:r w:rsidRPr="00EB3E9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l-GR"/>
              </w:rPr>
              <w:t>YPR191W</w:t>
            </w:r>
          </w:p>
        </w:tc>
        <w:tc>
          <w:tcPr>
            <w:tcW w:w="2977" w:type="dxa"/>
          </w:tcPr>
          <w:p w14:paraId="1E314A50" w14:textId="77777777" w:rsidR="00405382" w:rsidRDefault="00405382" w:rsidP="0040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</w:tr>
    </w:tbl>
    <w:p w14:paraId="6A905634" w14:textId="77777777" w:rsidR="00E61EFC" w:rsidRPr="0009356A" w:rsidRDefault="00E61EFC">
      <w:pPr>
        <w:rPr>
          <w:rFonts w:ascii="Helvetica" w:hAnsi="Helvetica" w:cs="Helvetica"/>
          <w:sz w:val="18"/>
          <w:szCs w:val="18"/>
          <w:lang w:val="en-GB"/>
        </w:rPr>
      </w:pPr>
    </w:p>
    <w:sectPr w:rsidR="00E61EFC" w:rsidRPr="000935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169"/>
    <w:rsid w:val="00006F0B"/>
    <w:rsid w:val="000330BA"/>
    <w:rsid w:val="00052169"/>
    <w:rsid w:val="0009356A"/>
    <w:rsid w:val="00093A1B"/>
    <w:rsid w:val="00102452"/>
    <w:rsid w:val="0014096F"/>
    <w:rsid w:val="00231D87"/>
    <w:rsid w:val="0023680E"/>
    <w:rsid w:val="00261425"/>
    <w:rsid w:val="00311FB8"/>
    <w:rsid w:val="003E3698"/>
    <w:rsid w:val="00405382"/>
    <w:rsid w:val="00450C20"/>
    <w:rsid w:val="00474019"/>
    <w:rsid w:val="004C4491"/>
    <w:rsid w:val="00540793"/>
    <w:rsid w:val="00554E87"/>
    <w:rsid w:val="005F5E09"/>
    <w:rsid w:val="00620912"/>
    <w:rsid w:val="00630AE7"/>
    <w:rsid w:val="00630D2D"/>
    <w:rsid w:val="00686FA1"/>
    <w:rsid w:val="006E7591"/>
    <w:rsid w:val="007031B9"/>
    <w:rsid w:val="00792DB9"/>
    <w:rsid w:val="007A3D9E"/>
    <w:rsid w:val="0098058B"/>
    <w:rsid w:val="009A5B48"/>
    <w:rsid w:val="009C14C7"/>
    <w:rsid w:val="00A6485D"/>
    <w:rsid w:val="00AA1036"/>
    <w:rsid w:val="00AB2972"/>
    <w:rsid w:val="00AC58CC"/>
    <w:rsid w:val="00AC6DF9"/>
    <w:rsid w:val="00AE2CB5"/>
    <w:rsid w:val="00B07310"/>
    <w:rsid w:val="00B411F4"/>
    <w:rsid w:val="00B55905"/>
    <w:rsid w:val="00B94E68"/>
    <w:rsid w:val="00BD176B"/>
    <w:rsid w:val="00BF78FA"/>
    <w:rsid w:val="00C24830"/>
    <w:rsid w:val="00C52664"/>
    <w:rsid w:val="00CD48DC"/>
    <w:rsid w:val="00D869B3"/>
    <w:rsid w:val="00E045FB"/>
    <w:rsid w:val="00E463C0"/>
    <w:rsid w:val="00E61EFC"/>
    <w:rsid w:val="00E81F70"/>
    <w:rsid w:val="00E9642E"/>
    <w:rsid w:val="00EA7D5D"/>
    <w:rsid w:val="00EB3E98"/>
    <w:rsid w:val="00EF67C3"/>
    <w:rsid w:val="00F751A2"/>
    <w:rsid w:val="00FC6C1D"/>
    <w:rsid w:val="00FC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614A5"/>
  <w15:chartTrackingRefBased/>
  <w15:docId w15:val="{050484CD-A86B-4C9C-925A-AD9B698FE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50C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E91958DC341B45B9FB6DD76A89DE4C" ma:contentTypeVersion="11" ma:contentTypeDescription="Create a new document." ma:contentTypeScope="" ma:versionID="d050cdf0daadde4eba8c76ca61851de4">
  <xsd:schema xmlns:xsd="http://www.w3.org/2001/XMLSchema" xmlns:xs="http://www.w3.org/2001/XMLSchema" xmlns:p="http://schemas.microsoft.com/office/2006/metadata/properties" xmlns:ns3="3bd7e9ef-df4d-4f2b-92b2-1b4d02427223" xmlns:ns4="f19806eb-9ef7-48d8-b2e3-e3bda45d6e7d" targetNamespace="http://schemas.microsoft.com/office/2006/metadata/properties" ma:root="true" ma:fieldsID="e433f3b3e24943e8f2cda1d264370bfc" ns3:_="" ns4:_="">
    <xsd:import namespace="3bd7e9ef-df4d-4f2b-92b2-1b4d02427223"/>
    <xsd:import namespace="f19806eb-9ef7-48d8-b2e3-e3bda45d6e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7e9ef-df4d-4f2b-92b2-1b4d02427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806eb-9ef7-48d8-b2e3-e3bda45d6e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7A5FC5-DADA-4E16-B05B-FE95166F3503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f19806eb-9ef7-48d8-b2e3-e3bda45d6e7d"/>
    <ds:schemaRef ds:uri="3bd7e9ef-df4d-4f2b-92b2-1b4d02427223"/>
  </ds:schemaRefs>
</ds:datastoreItem>
</file>

<file path=customXml/itemProps2.xml><?xml version="1.0" encoding="utf-8"?>
<ds:datastoreItem xmlns:ds="http://schemas.openxmlformats.org/officeDocument/2006/customXml" ds:itemID="{228C0968-DE2F-491B-9E6D-96656D9C9C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7e9ef-df4d-4f2b-92b2-1b4d02427223"/>
    <ds:schemaRef ds:uri="f19806eb-9ef7-48d8-b2e3-e3bda45d6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44DD30-1B34-405C-9A5C-995FE86D21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2</Pages>
  <Words>1993</Words>
  <Characters>1076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yprus</Company>
  <LinksUpToDate>false</LinksUpToDate>
  <CharactersWithSpaces>1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tia Constantinou</dc:creator>
  <cp:keywords/>
  <dc:description/>
  <cp:lastModifiedBy>Mamantia Constantinou</cp:lastModifiedBy>
  <cp:revision>37</cp:revision>
  <dcterms:created xsi:type="dcterms:W3CDTF">2020-03-23T17:19:00Z</dcterms:created>
  <dcterms:modified xsi:type="dcterms:W3CDTF">2020-04-2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91958DC341B45B9FB6DD76A89DE4C</vt:lpwstr>
  </property>
</Properties>
</file>